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C8F07" w14:textId="2D426918" w:rsidR="006837BB" w:rsidRDefault="006837BB" w:rsidP="00014380">
      <w:pPr>
        <w:rPr>
          <w:b/>
        </w:rPr>
      </w:pPr>
    </w:p>
    <w:p w14:paraId="67C68619" w14:textId="7A0118B5" w:rsidR="002D47BE" w:rsidRPr="00E87C96" w:rsidRDefault="003F3BAF" w:rsidP="002D47BE">
      <w:pPr>
        <w:jc w:val="center"/>
        <w:rPr>
          <w:rFonts w:ascii="Times New Roman" w:hAnsi="Times New Roman" w:cs="Times New Roman"/>
          <w:b/>
        </w:rPr>
      </w:pPr>
      <w:r w:rsidRPr="00E87C9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</w:t>
      </w:r>
    </w:p>
    <w:p w14:paraId="034E6AF7" w14:textId="1462B155" w:rsidR="002D47BE" w:rsidRPr="003F3BAF" w:rsidRDefault="003F3BAF" w:rsidP="001A46A7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sz w:val="20"/>
          <w:szCs w:val="20"/>
        </w:rPr>
      </w:pPr>
      <w:r w:rsidRPr="003F3BA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3F3BAF">
        <w:rPr>
          <w:rFonts w:ascii="Times New Roman" w:hAnsi="Times New Roman" w:cs="Times New Roman"/>
          <w:b/>
          <w:bCs/>
          <w:sz w:val="20"/>
          <w:szCs w:val="20"/>
        </w:rPr>
        <w:t>able 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F3B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87C96" w:rsidRPr="003F3BAF">
        <w:rPr>
          <w:rFonts w:ascii="Times New Roman" w:hAnsi="Times New Roman" w:cs="Times New Roman"/>
          <w:b/>
          <w:bCs/>
          <w:sz w:val="20"/>
          <w:szCs w:val="20"/>
        </w:rPr>
        <w:t>Full results for main adjusted model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B018A">
        <w:rPr>
          <w:rFonts w:ascii="Times New Roman" w:hAnsi="Times New Roman" w:cs="Times New Roman"/>
          <w:b/>
          <w:bCs/>
          <w:sz w:val="20"/>
          <w:szCs w:val="20"/>
          <w:lang w:val="en-US"/>
        </w:rPr>
        <w:t>(N= 2 334 036)</w:t>
      </w:r>
      <w:r w:rsidRPr="00EB018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87C96" w:rsidRPr="003F3B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F71408F" w14:textId="77777777" w:rsidR="003F3BAF" w:rsidRPr="00EB018A" w:rsidRDefault="003F3BAF" w:rsidP="003F3BAF">
      <w:pPr>
        <w:pStyle w:val="ListParagraph"/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2693"/>
        <w:gridCol w:w="2977"/>
      </w:tblGrid>
      <w:tr w:rsidR="002D47BE" w:rsidRPr="00012A85" w14:paraId="6DA0C229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FA640" w14:textId="03F0DA10" w:rsidR="002D47BE" w:rsidRPr="00012A85" w:rsidRDefault="00BF4C97" w:rsidP="00D54395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Hlk77957424"/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9DC4F" w14:textId="77777777" w:rsidR="002D47BE" w:rsidRPr="00012A85" w:rsidRDefault="002D47BE" w:rsidP="00D5439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5B4A9" w14:textId="77777777" w:rsidR="002D47BE" w:rsidRPr="00012A85" w:rsidRDefault="002D47BE" w:rsidP="00D5439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SGA</w:t>
            </w:r>
          </w:p>
        </w:tc>
      </w:tr>
      <w:tr w:rsidR="00D54395" w:rsidRPr="00012A85" w14:paraId="76E5CA86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58805" w14:textId="44FF8003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FFBA9" w14:textId="6BAF5FFB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4(0.99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6660C" w14:textId="09BEF3F8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9;1.07)</w:t>
            </w:r>
          </w:p>
        </w:tc>
      </w:tr>
      <w:tr w:rsidR="00D54395" w:rsidRPr="00012A85" w14:paraId="3C77A54C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773A8" w14:textId="07D1954A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CF356" w14:textId="42021D8A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12(1.07;1.1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FF505" w14:textId="7DA223D1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(1.15;1.23)</w:t>
            </w:r>
          </w:p>
        </w:tc>
      </w:tr>
      <w:tr w:rsidR="00D54395" w:rsidRPr="00012A85" w14:paraId="336AA067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D1E56" w14:textId="79F0BD43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hig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1BF40" w14:textId="66340CA0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8(0.91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22FDAD" w14:textId="50450801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2;1.03)</w:t>
            </w:r>
          </w:p>
        </w:tc>
      </w:tr>
      <w:tr w:rsidR="00D54395" w:rsidRPr="00012A85" w14:paraId="0CF1EE1D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85EFF" w14:textId="7D5F5E04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10C5E" w14:textId="75D539A0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9(1.02;1.1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440AD" w14:textId="3141FF38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8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)</w:t>
            </w:r>
          </w:p>
        </w:tc>
      </w:tr>
      <w:tr w:rsidR="00D54395" w:rsidRPr="00012A85" w14:paraId="4288A35B" w14:textId="77777777" w:rsidTr="00D54395">
        <w:trPr>
          <w:trHeight w:val="206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88A07" w14:textId="4F5DBC0D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410EC" w14:textId="3E47AE70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3(0.97;1</w:t>
            </w:r>
            <w:r w:rsidR="00E90C90" w:rsidRPr="00012A85">
              <w:rPr>
                <w:rFonts w:ascii="Times New Roman" w:hAnsi="Times New Roman" w:cs="Times New Roman"/>
                <w:sz w:val="16"/>
                <w:szCs w:val="16"/>
              </w:rPr>
              <w:t>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A1A88" w14:textId="5244E06C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</w:tr>
      <w:tr w:rsidR="00D54395" w:rsidRPr="00012A85" w14:paraId="340F0B6D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ACA2" w14:textId="22C6E2AD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E7CC6" w14:textId="33407D3D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12(1.05;1</w:t>
            </w:r>
            <w:r w:rsidR="00E90C90" w:rsidRPr="00012A85">
              <w:rPr>
                <w:rFonts w:ascii="Times New Roman" w:hAnsi="Times New Roman" w:cs="Times New Roman"/>
                <w:sz w:val="16"/>
                <w:szCs w:val="16"/>
              </w:rPr>
              <w:t>.2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57B10" w14:textId="37627E35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6;1.18)</w:t>
            </w:r>
          </w:p>
        </w:tc>
      </w:tr>
      <w:tr w:rsidR="00D54395" w:rsidRPr="00012A85" w14:paraId="6779B402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61CC1" w14:textId="44D74FE0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9EEE1" w14:textId="76DC6D73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8(0.94;1.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E149D" w14:textId="5890821B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(0.88;0.94)</w:t>
            </w:r>
          </w:p>
        </w:tc>
      </w:tr>
      <w:tr w:rsidR="00D54395" w:rsidRPr="00012A85" w14:paraId="56304A50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B9D00" w14:textId="5257DC76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2CE88" w14:textId="015FC8FF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7(0.93;1.0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A26D3" w14:textId="3ADC3142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9;0.95)</w:t>
            </w:r>
          </w:p>
        </w:tc>
      </w:tr>
      <w:tr w:rsidR="00D54395" w:rsidRPr="00012A85" w14:paraId="1AE57563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FBADA" w14:textId="1B592AEE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0043B" w14:textId="52AE879F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2(0.88;0.9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F0666" w14:textId="67902664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)</w:t>
            </w:r>
          </w:p>
        </w:tc>
      </w:tr>
      <w:tr w:rsidR="00D54395" w:rsidRPr="00012A85" w14:paraId="7C31315A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513E1" w14:textId="452CF886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20-3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8926D" w14:textId="0C95C651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1(0.97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64AD2" w14:textId="7D1EE1B1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4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1.00)</w:t>
            </w:r>
          </w:p>
        </w:tc>
      </w:tr>
      <w:tr w:rsidR="00D54395" w:rsidRPr="00012A85" w14:paraId="76206DE0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F4C73" w14:textId="3129C8C2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&gt;3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489E8" w14:textId="68E5D16A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21(1.16;1.2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B509D" w14:textId="5A13297E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(1.11;1.19)</w:t>
            </w:r>
          </w:p>
        </w:tc>
      </w:tr>
      <w:tr w:rsidR="00D54395" w:rsidRPr="00012A85" w14:paraId="7DA5C297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41838" w14:textId="6AAF5A5D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20145" w14:textId="539FADFE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51(0.51;0.5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7A79C" w14:textId="2C2BA2F0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(0.45;0.46)</w:t>
            </w:r>
          </w:p>
        </w:tc>
      </w:tr>
      <w:tr w:rsidR="00D54395" w:rsidRPr="00012A85" w14:paraId="49EBC005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72087" w14:textId="24AB0C9A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7CDC3" w14:textId="2FE2C4FD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81(0.78;0.8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D68D7" w14:textId="2DFEA279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)</w:t>
            </w:r>
          </w:p>
        </w:tc>
      </w:tr>
      <w:tr w:rsidR="00D54395" w:rsidRPr="00012A85" w14:paraId="50716577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25754" w14:textId="51EF114E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D37B6" w14:textId="29ABDDFA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1(0.88;0.9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F273F" w14:textId="7A5363C0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5;1.11)</w:t>
            </w:r>
          </w:p>
        </w:tc>
      </w:tr>
      <w:tr w:rsidR="00D54395" w:rsidRPr="00012A85" w14:paraId="593CB27A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E6E4F" w14:textId="7A9F2FB6" w:rsidR="00D54395" w:rsidRPr="00012A85" w:rsidRDefault="00DE4072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A8BA4" w14:textId="416F7EE9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47(1.42;1.5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BDC3D" w14:textId="6C26BCF3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(2.37;2.48)</w:t>
            </w:r>
          </w:p>
        </w:tc>
      </w:tr>
      <w:tr w:rsidR="00D54395" w:rsidRPr="00012A85" w14:paraId="75BB3D8A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7D382" w14:textId="3F724153" w:rsidR="00D54395" w:rsidRPr="00012A85" w:rsidRDefault="00DE4072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lle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9D15B" w14:textId="6D64883C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33(1.27;1.3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1738F" w14:textId="252BAE64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(1.39;1.49)</w:t>
            </w:r>
          </w:p>
        </w:tc>
      </w:tr>
      <w:tr w:rsidR="00D54395" w:rsidRPr="00012A85" w14:paraId="48DE57F5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4DC6F" w14:textId="1C1C95DB" w:rsidR="00D54395" w:rsidRPr="00012A85" w:rsidRDefault="00DE4072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n-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4732" w14:textId="05727917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3(</w:t>
            </w:r>
            <w:r w:rsidR="005246F1" w:rsidRPr="00012A85">
              <w:rPr>
                <w:rFonts w:ascii="Times New Roman" w:hAnsi="Times New Roman" w:cs="Times New Roman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D1DD5" w14:textId="07787E49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(</w:t>
            </w:r>
            <w:r w:rsidR="0086566F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)</w:t>
            </w:r>
          </w:p>
        </w:tc>
      </w:tr>
      <w:tr w:rsidR="00D54395" w:rsidRPr="00012A85" w14:paraId="0FF81064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13B35" w14:textId="79A617A6" w:rsidR="00D54395" w:rsidRPr="00012A85" w:rsidRDefault="00DE4072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914A2" w14:textId="21807155" w:rsidR="00D54395" w:rsidRPr="00012A85" w:rsidRDefault="00E90C90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0(</w:t>
            </w:r>
            <w:r w:rsidR="00D54395" w:rsidRPr="00012A85">
              <w:rPr>
                <w:rFonts w:ascii="Times New Roman" w:hAnsi="Times New Roman" w:cs="Times New Roman"/>
                <w:sz w:val="16"/>
                <w:szCs w:val="16"/>
              </w:rPr>
              <w:t>0.87;0.9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93D0E" w14:textId="51F2D620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1.04;1.07)</w:t>
            </w:r>
          </w:p>
        </w:tc>
      </w:tr>
      <w:tr w:rsidR="001F243C" w:rsidRPr="00012A85" w14:paraId="03919C2D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26366" w14:textId="70D88860" w:rsidR="001F243C" w:rsidRPr="00012A85" w:rsidRDefault="001F243C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first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C432E" w14:textId="6C8ACA2A" w:rsidR="001F243C" w:rsidRPr="00012A85" w:rsidRDefault="001F243C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4(0.91;0.9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A10C1" w14:textId="7AD58788" w:rsidR="001F243C" w:rsidRPr="00012A85" w:rsidRDefault="001F243C" w:rsidP="00D543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90;0.94)</w:t>
            </w:r>
          </w:p>
        </w:tc>
      </w:tr>
      <w:tr w:rsidR="00D54395" w:rsidRPr="00012A85" w14:paraId="2C7DE75D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978B0" w14:textId="217F72EC" w:rsidR="00D54395" w:rsidRPr="00012A85" w:rsidRDefault="00534761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second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7BFCC" w14:textId="169769F1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6(1.04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5B001" w14:textId="36A587B0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6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)</w:t>
            </w:r>
          </w:p>
        </w:tc>
      </w:tr>
      <w:tr w:rsidR="00D54395" w:rsidRPr="00012A85" w14:paraId="1129EF7C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19BD2" w14:textId="33D44ECA" w:rsidR="00D54395" w:rsidRPr="00012A85" w:rsidRDefault="00534761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3BA9B" w14:textId="49C804DD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87(0.85;0.8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A94C3" w14:textId="5BC13A77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(0.83;0.86)</w:t>
            </w:r>
          </w:p>
        </w:tc>
      </w:tr>
      <w:tr w:rsidR="00D54395" w:rsidRPr="00012A85" w14:paraId="0E2BAC4D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5183B" w14:textId="50BA9D8E" w:rsidR="00D54395" w:rsidRPr="00012A85" w:rsidRDefault="00534761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F3B0A" w14:textId="196F629C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84(0.82;0.8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8E3E6" w14:textId="1EECD65A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(0.72;0.74)</w:t>
            </w:r>
          </w:p>
        </w:tc>
      </w:tr>
      <w:tr w:rsidR="00D54395" w:rsidRPr="00012A85" w14:paraId="513810C8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DACDC" w14:textId="62FC614E" w:rsidR="00D54395" w:rsidRPr="00012A85" w:rsidRDefault="00534761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D582D" w14:textId="6126C9B8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81(0.79;0.8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C9189" w14:textId="7EE7FC7B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(0.64;0.65)</w:t>
            </w:r>
          </w:p>
        </w:tc>
      </w:tr>
      <w:tr w:rsidR="00D54395" w:rsidRPr="00012A85" w14:paraId="7EB72592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8A497" w14:textId="1EF8E3C0" w:rsidR="00D54395" w:rsidRPr="00012A85" w:rsidRDefault="00534761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5 (highes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F302F" w14:textId="281589E3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78(0.76;0.7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87AAD" w14:textId="5B259019" w:rsidR="00D54395" w:rsidRPr="00012A85" w:rsidRDefault="005246F1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(0.60;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)</w:t>
            </w:r>
          </w:p>
        </w:tc>
      </w:tr>
      <w:tr w:rsidR="00D54395" w:rsidRPr="00012A85" w14:paraId="1261B419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95370" w14:textId="51621F18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2E433" w14:textId="5D578E79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4(0.99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963AD" w14:textId="0A220A9E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1.01;1.09)</w:t>
            </w:r>
          </w:p>
        </w:tc>
      </w:tr>
      <w:tr w:rsidR="00D54395" w:rsidRPr="00012A85" w14:paraId="33064C28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6EB2A" w14:textId="57FAEBDF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87A0F" w14:textId="03019CF7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2(0.96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F5616" w14:textId="56FDF90F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7;1.05)</w:t>
            </w:r>
          </w:p>
        </w:tc>
      </w:tr>
      <w:tr w:rsidR="00D54395" w:rsidRPr="00012A85" w14:paraId="3E1C14FF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45CEC" w14:textId="03813DC2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D890D" w14:textId="6FEF5D82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9(0.97;1.2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F7DDC" w14:textId="68488DFD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6;1.14)</w:t>
            </w:r>
          </w:p>
        </w:tc>
      </w:tr>
      <w:tr w:rsidR="00D54395" w:rsidRPr="00012A85" w14:paraId="263CBAED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E5DB1" w14:textId="57ED5188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D2E15" w14:textId="4CE343C2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8(0.89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DD337" w14:textId="427BFF12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6;1.13)</w:t>
            </w:r>
          </w:p>
        </w:tc>
      </w:tr>
      <w:tr w:rsidR="00D54395" w:rsidRPr="00012A85" w14:paraId="6346EDF5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BD6B1" w14:textId="11AD6ED4" w:rsidR="00D54395" w:rsidRPr="00012A85" w:rsidRDefault="009E7D53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7E771" w14:textId="45AB39E0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3(0.94;1.1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6BB28" w14:textId="29F53F6A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3;1.06)</w:t>
            </w:r>
          </w:p>
        </w:tc>
      </w:tr>
      <w:tr w:rsidR="00D54395" w:rsidRPr="00012A85" w14:paraId="06DE2FC6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3B6BB" w14:textId="14896624" w:rsidR="00D54395" w:rsidRPr="00012A85" w:rsidRDefault="009E7D53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5FEE5" w14:textId="54D81C64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7(0.89;1.0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084A9" w14:textId="408E923C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1;1.04)</w:t>
            </w:r>
          </w:p>
        </w:tc>
      </w:tr>
      <w:tr w:rsidR="00D54395" w:rsidRPr="00012A85" w14:paraId="066FCA45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B7362" w14:textId="250AFE9C" w:rsidR="00D54395" w:rsidRPr="00012A85" w:rsidRDefault="009E7D53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62FC6" w14:textId="01C61641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3(0.98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3891C" w14:textId="19AB4FB8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6566F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6;1.04)</w:t>
            </w:r>
          </w:p>
        </w:tc>
      </w:tr>
      <w:tr w:rsidR="00D54395" w:rsidRPr="00012A85" w14:paraId="740A6FEF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F7D68" w14:textId="0AD6ACBE" w:rsidR="00D54395" w:rsidRPr="00012A85" w:rsidRDefault="009E7D53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AA512" w14:textId="27505AA3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1(0.95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B766A" w14:textId="3FC9B174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92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1.00)</w:t>
            </w:r>
          </w:p>
        </w:tc>
      </w:tr>
      <w:tr w:rsidR="00D54395" w:rsidRPr="00012A85" w14:paraId="4919F582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52334" w14:textId="6A035E36" w:rsidR="00D54395" w:rsidRPr="00012A85" w:rsidRDefault="009E7D53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453A3" w14:textId="50B1DA56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4(0.94;1.1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97492" w14:textId="1E1E1383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5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)</w:t>
            </w:r>
          </w:p>
        </w:tc>
      </w:tr>
      <w:tr w:rsidR="00D54395" w:rsidRPr="00012A85" w14:paraId="70CA2D07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C486F" w14:textId="6CA9A5B6" w:rsidR="00D54395" w:rsidRPr="00012A85" w:rsidRDefault="009E7D53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37363" w14:textId="5211EBC9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4(0.86;1.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E6520" w14:textId="1E8DFBC9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8;1.12)</w:t>
            </w:r>
          </w:p>
        </w:tc>
      </w:tr>
      <w:tr w:rsidR="00D54395" w:rsidRPr="00012A85" w14:paraId="6D83F5AF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E4C6C" w14:textId="1BA1134E" w:rsidR="00D54395" w:rsidRPr="00012A85" w:rsidRDefault="009E7D53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68DD8" w14:textId="148F4FFE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5(0.95;1.1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C83AA" w14:textId="480119C6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8;1.03)</w:t>
            </w:r>
          </w:p>
        </w:tc>
      </w:tr>
      <w:tr w:rsidR="00D54395" w:rsidRPr="00012A85" w14:paraId="45969AF2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52E1C" w14:textId="5AE582FC" w:rsidR="00D54395" w:rsidRPr="00012A85" w:rsidRDefault="009E7D53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6EBF8" w14:textId="58FC922C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5(0.87;1.0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77669" w14:textId="2F820114" w:rsidR="00D54395" w:rsidRPr="00012A85" w:rsidRDefault="00E90C90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;0.96)</w:t>
            </w:r>
          </w:p>
        </w:tc>
      </w:tr>
      <w:tr w:rsidR="00D54395" w:rsidRPr="00012A85" w14:paraId="10552B84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3190B" w14:textId="4E047B4E" w:rsidR="00D54395" w:rsidRPr="00012A85" w:rsidRDefault="009E7D53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A0C1" w14:textId="6C808616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3(0.98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7B2DA" w14:textId="4698812A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2)</w:t>
            </w:r>
          </w:p>
        </w:tc>
      </w:tr>
      <w:tr w:rsidR="00D54395" w:rsidRPr="00012A85" w14:paraId="3A80B8BA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32F7C" w14:textId="6E2BF53D" w:rsidR="00D54395" w:rsidRPr="00012A85" w:rsidRDefault="009E7D53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17B4C" w14:textId="19A4ED9C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2(0.96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3BE85" w14:textId="639FFCDA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1;0.99)</w:t>
            </w:r>
          </w:p>
        </w:tc>
      </w:tr>
      <w:tr w:rsidR="00D54395" w:rsidRPr="00012A85" w14:paraId="67C0F9B1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B8B30" w14:textId="7A35BA4A" w:rsidR="00D54395" w:rsidRPr="00012A85" w:rsidRDefault="009E7D53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A58D" w14:textId="65E698C0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1(</w:t>
            </w:r>
            <w:r w:rsidR="005246F1" w:rsidRPr="00012A85">
              <w:rPr>
                <w:rFonts w:ascii="Times New Roman" w:hAnsi="Times New Roman" w:cs="Times New Roman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6E877" w14:textId="0BB413CF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6;1.14)</w:t>
            </w:r>
          </w:p>
        </w:tc>
      </w:tr>
      <w:tr w:rsidR="00D54395" w:rsidRPr="00012A85" w14:paraId="7B83B44E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7DAAF" w14:textId="68853C4A" w:rsidR="00D54395" w:rsidRPr="00012A85" w:rsidRDefault="009E7D53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D4E2F" w14:textId="4E0F504C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9(0.89;1</w:t>
            </w:r>
            <w:r w:rsidR="00E90C90" w:rsidRPr="00012A85">
              <w:rPr>
                <w:rFonts w:ascii="Times New Roman" w:hAnsi="Times New Roman" w:cs="Times New Roman"/>
                <w:sz w:val="16"/>
                <w:szCs w:val="16"/>
              </w:rPr>
              <w:t>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D160D" w14:textId="1668B329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8;1.04)</w:t>
            </w:r>
          </w:p>
        </w:tc>
      </w:tr>
      <w:tr w:rsidR="00D54395" w:rsidRPr="00012A85" w14:paraId="55192B8F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90E66" w14:textId="3559B4BD" w:rsidR="00D54395" w:rsidRPr="00012A85" w:rsidRDefault="009E7D53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A0E7D" w14:textId="6CB85E9D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809B0" w:rsidRPr="00012A85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(0.91;1.1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A8411" w14:textId="4F63AA8D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)</w:t>
            </w:r>
          </w:p>
        </w:tc>
      </w:tr>
      <w:tr w:rsidR="00D54395" w:rsidRPr="00012A85" w14:paraId="6234CF2F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8ED4F" w14:textId="7CCD28BE" w:rsidR="00D54395" w:rsidRPr="00012A85" w:rsidRDefault="009E7D53" w:rsidP="00D543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r w:rsidR="00D54395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4B9CF" w14:textId="44659E37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8(</w:t>
            </w:r>
            <w:r w:rsidR="005246F1" w:rsidRPr="00012A85">
              <w:rPr>
                <w:rFonts w:ascii="Times New Roman" w:hAnsi="Times New Roman" w:cs="Times New Roman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8DFF7" w14:textId="2E733048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8;1.01)</w:t>
            </w:r>
          </w:p>
        </w:tc>
      </w:tr>
      <w:tr w:rsidR="002D47BE" w:rsidRPr="00012A85" w14:paraId="5E5EF139" w14:textId="77777777" w:rsidTr="00D54395">
        <w:trPr>
          <w:jc w:val="center"/>
        </w:trPr>
        <w:tc>
          <w:tcPr>
            <w:tcW w:w="9235" w:type="dxa"/>
            <w:gridSpan w:val="3"/>
            <w:tcBorders>
              <w:top w:val="single" w:sz="4" w:space="0" w:color="auto"/>
            </w:tcBorders>
            <w:vAlign w:val="center"/>
          </w:tcPr>
          <w:p w14:paraId="74C532FD" w14:textId="77777777" w:rsidR="00F032BB" w:rsidRPr="00012A85" w:rsidRDefault="002D47BE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 xml:space="preserve">Models adjusted for maternal age, parity, migration background (ethnicity and generation) and household income. </w:t>
            </w:r>
          </w:p>
          <w:p w14:paraId="35CA71E0" w14:textId="3578C25D" w:rsidR="002D47BE" w:rsidRPr="00012A85" w:rsidRDefault="00F032BB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For categorical variables, omitted categories are reference categories.</w:t>
            </w:r>
          </w:p>
          <w:p w14:paraId="327F72AC" w14:textId="77777777" w:rsidR="002D47BE" w:rsidRPr="00012A85" w:rsidRDefault="002D47BE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</w:tbl>
    <w:p w14:paraId="6F40BEA0" w14:textId="77777777" w:rsidR="002D47BE" w:rsidRPr="00C819A1" w:rsidRDefault="002D47BE" w:rsidP="00014380">
      <w:pPr>
        <w:rPr>
          <w:rFonts w:ascii="Times New Roman" w:hAnsi="Times New Roman" w:cs="Times New Roman"/>
          <w:b/>
        </w:rPr>
      </w:pPr>
    </w:p>
    <w:p w14:paraId="11F8870B" w14:textId="77777777" w:rsidR="00D54395" w:rsidRPr="00C819A1" w:rsidRDefault="00D54395">
      <w:pPr>
        <w:rPr>
          <w:rFonts w:ascii="Times New Roman" w:hAnsi="Times New Roman" w:cs="Times New Roman"/>
          <w:b/>
          <w:sz w:val="24"/>
          <w:szCs w:val="24"/>
        </w:rPr>
      </w:pPr>
      <w:r w:rsidRPr="00C819A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851DD30" w14:textId="207AC51F" w:rsidR="00323F8E" w:rsidRDefault="003F3BAF" w:rsidP="001A46A7">
      <w:pPr>
        <w:pStyle w:val="ListParagraph"/>
        <w:spacing w:after="0"/>
        <w:ind w:left="0"/>
        <w:rPr>
          <w:rFonts w:ascii="Times New Roman" w:hAnsi="Times New Roman" w:cs="Times New Roman"/>
          <w:b/>
          <w:sz w:val="20"/>
          <w:szCs w:val="20"/>
        </w:rPr>
      </w:pPr>
      <w:bookmarkStart w:id="1" w:name="_Hlk71209978"/>
      <w:r w:rsidRPr="003F3BAF">
        <w:rPr>
          <w:rFonts w:ascii="Times New Roman" w:hAnsi="Times New Roman" w:cs="Times New Roman"/>
          <w:b/>
          <w:sz w:val="20"/>
          <w:szCs w:val="20"/>
        </w:rPr>
        <w:lastRenderedPageBreak/>
        <w:t>Supplementary table 2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710BDC" w:rsidRPr="003F3BAF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Sensitivity analysis 1: </w:t>
      </w:r>
      <w:r w:rsidR="00323F8E" w:rsidRPr="003F3BAF">
        <w:rPr>
          <w:rFonts w:ascii="Times New Roman" w:hAnsi="Times New Roman" w:cs="Times New Roman"/>
          <w:b/>
          <w:sz w:val="20"/>
          <w:szCs w:val="20"/>
        </w:rPr>
        <w:t xml:space="preserve">Models adjusted for individual-level characteristics and duration of residence in </w:t>
      </w:r>
      <w:r w:rsidR="00B76F8B" w:rsidRPr="003F3BAF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323F8E" w:rsidRPr="003F3BAF">
        <w:rPr>
          <w:rFonts w:ascii="Times New Roman" w:hAnsi="Times New Roman" w:cs="Times New Roman"/>
          <w:b/>
          <w:sz w:val="20"/>
          <w:szCs w:val="20"/>
        </w:rPr>
        <w:t>neighbourhoo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F3BAF">
        <w:rPr>
          <w:rFonts w:ascii="Times New Roman" w:hAnsi="Times New Roman" w:cs="Times New Roman"/>
          <w:b/>
          <w:sz w:val="20"/>
          <w:szCs w:val="20"/>
        </w:rPr>
        <w:t>(N= 2 334 036)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684D6DE5" w14:textId="77777777" w:rsidR="003F3BAF" w:rsidRPr="003F3BAF" w:rsidRDefault="003F3BAF" w:rsidP="003F3BAF">
      <w:pPr>
        <w:pStyle w:val="ListParagraph"/>
        <w:spacing w:after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2693"/>
        <w:gridCol w:w="2977"/>
      </w:tblGrid>
      <w:tr w:rsidR="00D54395" w:rsidRPr="00012A85" w14:paraId="63757ED4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E281D" w14:textId="356C7208" w:rsidR="00D54395" w:rsidRPr="00012A85" w:rsidRDefault="00BF4C97" w:rsidP="00D54395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2" w:name="_Hlk71211433"/>
            <w:bookmarkEnd w:id="1"/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5A40C" w14:textId="77777777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32D15" w14:textId="77777777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SGA</w:t>
            </w:r>
          </w:p>
        </w:tc>
      </w:tr>
      <w:tr w:rsidR="00D54395" w:rsidRPr="00012A85" w14:paraId="59B4DDDE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F8321" w14:textId="171652EE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A642FB" w14:textId="49C5C3D8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9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487A8" w14:textId="6C2719A1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9;1.07)</w:t>
            </w:r>
          </w:p>
        </w:tc>
      </w:tr>
      <w:tr w:rsidR="00D54395" w:rsidRPr="00012A85" w14:paraId="52B0C4AC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08370" w14:textId="50650ECD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F27D8" w14:textId="42F71DEB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8;1.1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8603C" w14:textId="330F1373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(1.15;1.23)</w:t>
            </w:r>
          </w:p>
        </w:tc>
      </w:tr>
      <w:tr w:rsidR="00D54395" w:rsidRPr="00012A85" w14:paraId="4BAF31FA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5E362" w14:textId="3B4EEC81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hig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10BD4" w14:textId="1D43A228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1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FAD11" w14:textId="6469F439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2;1.03)</w:t>
            </w:r>
          </w:p>
        </w:tc>
      </w:tr>
      <w:tr w:rsidR="00D54395" w:rsidRPr="00012A85" w14:paraId="2DEEFAC2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D24A1" w14:textId="1F71B8ED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3020A" w14:textId="46B08D95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2;1.1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21366" w14:textId="5521312A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8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)</w:t>
            </w:r>
          </w:p>
        </w:tc>
      </w:tr>
      <w:tr w:rsidR="00D54395" w:rsidRPr="00012A85" w14:paraId="39AC951E" w14:textId="77777777" w:rsidTr="00D54395">
        <w:trPr>
          <w:trHeight w:val="206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6C1FD" w14:textId="402E19E8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CD4C3" w14:textId="32E4568B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7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B0C1D" w14:textId="3DA0372D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</w:tr>
      <w:tr w:rsidR="00D54395" w:rsidRPr="00012A85" w14:paraId="7408E248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17EE9" w14:textId="57F4F052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E7068" w14:textId="7FB13912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5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B35B9" w14:textId="467183FA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6;1.17)</w:t>
            </w:r>
          </w:p>
        </w:tc>
      </w:tr>
      <w:tr w:rsidR="00D54395" w:rsidRPr="00012A85" w14:paraId="7BBA189A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DC976" w14:textId="4E425B6A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67D86" w14:textId="67EA1C0C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4;1.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A465C" w14:textId="0BE0E45E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(0.88;0.94)</w:t>
            </w:r>
          </w:p>
        </w:tc>
      </w:tr>
      <w:tr w:rsidR="00D54395" w:rsidRPr="00012A85" w14:paraId="1BA0CD90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EBC57" w14:textId="4D921BC8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C1AC4" w14:textId="1B42D4D3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3;1.0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B9DC8" w14:textId="4DA595C2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9;0.95)</w:t>
            </w:r>
          </w:p>
        </w:tc>
      </w:tr>
      <w:tr w:rsidR="00D54395" w:rsidRPr="00012A85" w14:paraId="2D7B36C1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AC0DE" w14:textId="694387A6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5B6EC" w14:textId="6DEB5BAC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89;0.9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7775F" w14:textId="646F0260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9;0.95)</w:t>
            </w:r>
          </w:p>
        </w:tc>
      </w:tr>
      <w:tr w:rsidR="00D54395" w:rsidRPr="00012A85" w14:paraId="76F806EB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04947" w14:textId="64A1102F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20-3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8075B" w14:textId="7928B816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7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EEA87" w14:textId="11BB00FB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5;1.01)</w:t>
            </w:r>
          </w:p>
        </w:tc>
      </w:tr>
      <w:tr w:rsidR="00D54395" w:rsidRPr="00012A85" w14:paraId="79C7237F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E6952" w14:textId="5B4ACAAF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&gt;3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B43AF" w14:textId="2A2B25B2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(1.15;1.2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062B2" w14:textId="4E216A6F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(1.12;1.19)</w:t>
            </w:r>
          </w:p>
        </w:tc>
      </w:tr>
      <w:tr w:rsidR="00D54395" w:rsidRPr="00012A85" w14:paraId="784839B4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9C15C" w14:textId="52337CFA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BDAEF" w14:textId="5451E153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(0.51;0.5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AEDF9" w14:textId="72FD0893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(0.45;0.46)</w:t>
            </w:r>
          </w:p>
        </w:tc>
      </w:tr>
      <w:tr w:rsidR="00D54395" w:rsidRPr="00012A85" w14:paraId="2207F84C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A9CD7" w14:textId="524F3889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F8DB1" w14:textId="643E07D0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(0.78;0.8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B91E0" w14:textId="2BEE72A6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)</w:t>
            </w:r>
          </w:p>
        </w:tc>
      </w:tr>
      <w:tr w:rsidR="00D54395" w:rsidRPr="00012A85" w14:paraId="6D67D168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D3EBF" w14:textId="1EABFDA1" w:rsidR="00D54395" w:rsidRPr="00012A85" w:rsidRDefault="009E7D53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CF5A3" w14:textId="3ABEAE86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(0.88;0.9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8364B" w14:textId="39AE9CBA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6;1.11)</w:t>
            </w:r>
          </w:p>
        </w:tc>
      </w:tr>
      <w:tr w:rsidR="00D54395" w:rsidRPr="00012A85" w14:paraId="33190124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96DC7" w14:textId="522C20C2" w:rsidR="00D54395" w:rsidRPr="00012A85" w:rsidRDefault="00DE4072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553D2" w14:textId="403A1D1A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(1.42;1.5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D61AD" w14:textId="7ABF6E8C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(2.37;2.48)</w:t>
            </w:r>
          </w:p>
        </w:tc>
      </w:tr>
      <w:tr w:rsidR="00D54395" w:rsidRPr="00012A85" w14:paraId="54DF86FD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D8D01" w14:textId="5AD3F382" w:rsidR="00D54395" w:rsidRPr="00012A85" w:rsidRDefault="00DE4072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lle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751C7" w14:textId="107B40CB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(1.27;1.3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92725" w14:textId="1D00EF0B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(1.39;1.48)</w:t>
            </w:r>
          </w:p>
        </w:tc>
      </w:tr>
      <w:tr w:rsidR="00D54395" w:rsidRPr="00012A85" w14:paraId="14FDBFBA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A7BDE" w14:textId="17BE2B4B" w:rsidR="00D54395" w:rsidRPr="00012A85" w:rsidRDefault="00DE4072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n-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EB2F7" w14:textId="6371771F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91;0.9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473DD" w14:textId="48A7D84D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(</w:t>
            </w:r>
            <w:r w:rsidR="0086566F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)</w:t>
            </w:r>
          </w:p>
        </w:tc>
      </w:tr>
      <w:tr w:rsidR="00D54395" w:rsidRPr="00012A85" w14:paraId="0469F2C7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0FF43" w14:textId="60DF2EE8" w:rsidR="00D54395" w:rsidRPr="00012A85" w:rsidRDefault="00DE4072" w:rsidP="00D54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D8C20" w14:textId="12F3D621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(0.87;0.9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578DA" w14:textId="570D7763" w:rsidR="00D54395" w:rsidRPr="00012A85" w:rsidRDefault="00D54395" w:rsidP="00D54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1.04;1.07)</w:t>
            </w:r>
          </w:p>
        </w:tc>
      </w:tr>
      <w:tr w:rsidR="001F243C" w:rsidRPr="00012A85" w14:paraId="57E549CE" w14:textId="77777777" w:rsidTr="007C3426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4967E" w14:textId="5C836099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first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E4CF2" w14:textId="2E9C1A32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3(0.91;0.9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AAC6B" w14:textId="0AE5A6CB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90;0.94)</w:t>
            </w:r>
          </w:p>
        </w:tc>
      </w:tr>
      <w:tr w:rsidR="001F243C" w:rsidRPr="00012A85" w14:paraId="4FED05CD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37CE1" w14:textId="6AFA3298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second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AB39C" w14:textId="2F6A58C0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(1.04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9227D" w14:textId="2870F69B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6;1.10)</w:t>
            </w:r>
          </w:p>
        </w:tc>
      </w:tr>
      <w:tr w:rsidR="001F243C" w:rsidRPr="00012A85" w14:paraId="08239C18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474FE" w14:textId="00AF683F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92736" w14:textId="1DDB9066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(0.85;0.8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234E3" w14:textId="261FD5CD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(0.83;0.86)</w:t>
            </w:r>
          </w:p>
        </w:tc>
      </w:tr>
      <w:tr w:rsidR="001F243C" w:rsidRPr="00012A85" w14:paraId="35064457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7FDF6" w14:textId="547B1663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6BDE0" w14:textId="0B3F59F2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(0.82;0.8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F2FB7" w14:textId="2E59D25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(0.72;0.74)</w:t>
            </w:r>
          </w:p>
        </w:tc>
      </w:tr>
      <w:tr w:rsidR="001F243C" w:rsidRPr="00012A85" w14:paraId="3BC7A953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894AC" w14:textId="07AE1C6E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C66DF" w14:textId="186A57EE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(0.79;0.8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3516E" w14:textId="46E74EA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(0.64;0.66)</w:t>
            </w:r>
          </w:p>
        </w:tc>
      </w:tr>
      <w:tr w:rsidR="001F243C" w:rsidRPr="00012A85" w14:paraId="784FA978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7B01D" w14:textId="109EE16A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5 (highes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C3602" w14:textId="42BC1615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(0.76;0.7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0ACBD" w14:textId="05CBE406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(0.60;0.62)</w:t>
            </w:r>
          </w:p>
        </w:tc>
      </w:tr>
      <w:tr w:rsidR="001F243C" w:rsidRPr="00012A85" w14:paraId="7A99B908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5667E" w14:textId="4A7545D3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Time in addres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9BA06" w14:textId="1022BFAD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1.00;1.0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2789B" w14:textId="075D36A1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1.00;1.00)</w:t>
            </w:r>
          </w:p>
        </w:tc>
      </w:tr>
      <w:tr w:rsidR="001F243C" w:rsidRPr="00012A85" w14:paraId="19737128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C694E" w14:textId="100800FC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0C9D9" w14:textId="7E4318C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C750F" w14:textId="5636F8A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1.01;1.09)</w:t>
            </w:r>
          </w:p>
        </w:tc>
      </w:tr>
      <w:tr w:rsidR="001F243C" w:rsidRPr="00012A85" w14:paraId="121B2D89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8C18D" w14:textId="7AAAD7F3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63D00" w14:textId="6F1A7729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6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F0FBA" w14:textId="15EDF73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7;1.05)</w:t>
            </w:r>
          </w:p>
        </w:tc>
      </w:tr>
      <w:tr w:rsidR="001F243C" w:rsidRPr="00012A85" w14:paraId="546E6DF4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EA7E1" w14:textId="29A168F8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B24AD" w14:textId="655A5D3F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0.97;1.2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AD4B2" w14:textId="6532871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6;1.14)</w:t>
            </w:r>
          </w:p>
        </w:tc>
      </w:tr>
      <w:tr w:rsidR="001F243C" w:rsidRPr="00012A85" w14:paraId="538CC180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D19CF" w14:textId="58B553FD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3F0D0" w14:textId="56B835BE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9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A5ADE" w14:textId="5E759CCD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6;1.13)</w:t>
            </w:r>
          </w:p>
        </w:tc>
      </w:tr>
      <w:tr w:rsidR="001F243C" w:rsidRPr="00012A85" w14:paraId="56A48DF3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836F2" w14:textId="79342245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0CDE3" w14:textId="73F29D86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4;1.1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74D7E" w14:textId="6C76E2A5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3;1.06)</w:t>
            </w:r>
          </w:p>
        </w:tc>
      </w:tr>
      <w:tr w:rsidR="001F243C" w:rsidRPr="00012A85" w14:paraId="5F64EA78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67F71" w14:textId="6D22E5A5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3D591" w14:textId="3D922646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88;1.0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4C20B" w14:textId="572A318E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2;1.05)</w:t>
            </w:r>
          </w:p>
        </w:tc>
      </w:tr>
      <w:tr w:rsidR="001F243C" w:rsidRPr="00012A85" w14:paraId="20348D45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3E4EC" w14:textId="41326348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1F7B9" w14:textId="2AD32A5E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91A58" w14:textId="2BEC5B3D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6;1.04)</w:t>
            </w:r>
          </w:p>
        </w:tc>
      </w:tr>
      <w:tr w:rsidR="001F243C" w:rsidRPr="00012A85" w14:paraId="5AC1B0AB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C47BE" w14:textId="344EC992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8F5ED" w14:textId="44C7627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5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F5DE3" w14:textId="31232A51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3;1.01)</w:t>
            </w:r>
          </w:p>
        </w:tc>
      </w:tr>
      <w:tr w:rsidR="001F243C" w:rsidRPr="00012A85" w14:paraId="40077081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37CD7" w14:textId="4FBA82A7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93373" w14:textId="4A4FE19D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4;1.1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79979" w14:textId="00D7001B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5;1.10)</w:t>
            </w:r>
          </w:p>
        </w:tc>
      </w:tr>
      <w:tr w:rsidR="001F243C" w:rsidRPr="00012A85" w14:paraId="687EC0F2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3CB84" w14:textId="6338E01E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3922C" w14:textId="758F2BB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6;1.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B6857" w14:textId="07687B9F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8;1.12)</w:t>
            </w:r>
          </w:p>
        </w:tc>
      </w:tr>
      <w:tr w:rsidR="001F243C" w:rsidRPr="00012A85" w14:paraId="2C4A97AC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D00F8" w14:textId="0AFAE067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B0A01" w14:textId="108DCB21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5;1.1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B8F06" w14:textId="4E5B4812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8;1.03)</w:t>
            </w:r>
          </w:p>
        </w:tc>
      </w:tr>
      <w:tr w:rsidR="001F243C" w:rsidRPr="00012A85" w14:paraId="3F246719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967B1" w14:textId="16912B18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BD2B5" w14:textId="2AB65FF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7;1.0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F48B1" w14:textId="4E96B579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0.84;0.96)</w:t>
            </w:r>
          </w:p>
        </w:tc>
      </w:tr>
      <w:tr w:rsidR="001F243C" w:rsidRPr="00012A85" w14:paraId="6B5AEE5C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3F7C8" w14:textId="4C8B7D2C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59B5C" w14:textId="318C82AA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75DAE2" w14:textId="60769DBF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2)</w:t>
            </w:r>
          </w:p>
        </w:tc>
      </w:tr>
      <w:tr w:rsidR="001F243C" w:rsidRPr="00012A85" w14:paraId="1DA5501E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72C98" w14:textId="2B5507E3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68FB8" w14:textId="767D77DD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6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47124" w14:textId="418E830D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2;0.99)</w:t>
            </w:r>
          </w:p>
        </w:tc>
      </w:tr>
      <w:tr w:rsidR="001F243C" w:rsidRPr="00012A85" w14:paraId="43E1F338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F40CC" w14:textId="72BEE100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5D144" w14:textId="7416F6A2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89;1.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9DA8B" w14:textId="13465B5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6;1.14)</w:t>
            </w:r>
          </w:p>
        </w:tc>
      </w:tr>
      <w:tr w:rsidR="001F243C" w:rsidRPr="00012A85" w14:paraId="324F36D5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C82B6" w14:textId="3D622150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F5205" w14:textId="4D370925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9;1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A2B63" w14:textId="0D2A2B3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8;1.04)</w:t>
            </w:r>
          </w:p>
        </w:tc>
      </w:tr>
      <w:tr w:rsidR="001F243C" w:rsidRPr="00012A85" w14:paraId="155EC23A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F746E3" w14:textId="674AEC1D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741ED" w14:textId="2B0005C9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1;1.1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8FFEB" w14:textId="23C7FF0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0;1.04)</w:t>
            </w:r>
          </w:p>
        </w:tc>
      </w:tr>
      <w:tr w:rsidR="001F243C" w:rsidRPr="00012A85" w14:paraId="54D3606C" w14:textId="77777777" w:rsidTr="00D5439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F200B" w14:textId="7D7F1767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D41B3" w14:textId="7A8E8035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0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E6C09" w14:textId="193B371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9;1.01)</w:t>
            </w:r>
          </w:p>
        </w:tc>
      </w:tr>
      <w:tr w:rsidR="001F243C" w:rsidRPr="00012A85" w14:paraId="139E5A82" w14:textId="77777777" w:rsidTr="00D54395">
        <w:trPr>
          <w:jc w:val="center"/>
        </w:trPr>
        <w:tc>
          <w:tcPr>
            <w:tcW w:w="9235" w:type="dxa"/>
            <w:gridSpan w:val="3"/>
            <w:tcBorders>
              <w:top w:val="single" w:sz="4" w:space="0" w:color="auto"/>
            </w:tcBorders>
            <w:vAlign w:val="center"/>
          </w:tcPr>
          <w:p w14:paraId="63BB5991" w14:textId="6D60B89D" w:rsidR="00BF4C97" w:rsidRPr="00012A85" w:rsidRDefault="00BF4C97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Odds ratios (95% CI).</w:t>
            </w:r>
          </w:p>
          <w:p w14:paraId="6F4DD541" w14:textId="09CB9FBA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 xml:space="preserve">Models adjusted for maternal age, parity, migration background (ethnicity and generation) and household income and duration of residence in the neighbourhood. </w:t>
            </w:r>
          </w:p>
          <w:p w14:paraId="1722BA5A" w14:textId="79F69270" w:rsidR="00F032BB" w:rsidRPr="00012A85" w:rsidRDefault="00F032BB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For categorical variables, omitted categories are reference categories.</w:t>
            </w:r>
          </w:p>
          <w:p w14:paraId="17FB0292" w14:textId="77777777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2"/>
    </w:tbl>
    <w:p w14:paraId="015A8F67" w14:textId="77777777" w:rsidR="003941C0" w:rsidRPr="00C819A1" w:rsidRDefault="003941C0">
      <w:pPr>
        <w:rPr>
          <w:rFonts w:ascii="Times New Roman" w:hAnsi="Times New Roman" w:cs="Times New Roman"/>
        </w:rPr>
      </w:pPr>
    </w:p>
    <w:p w14:paraId="0A3C23FC" w14:textId="77777777" w:rsidR="003941C0" w:rsidRPr="00C819A1" w:rsidRDefault="003941C0">
      <w:pPr>
        <w:rPr>
          <w:rFonts w:ascii="Times New Roman" w:hAnsi="Times New Roman" w:cs="Times New Roman"/>
        </w:rPr>
      </w:pPr>
      <w:r w:rsidRPr="00C819A1">
        <w:rPr>
          <w:rFonts w:ascii="Times New Roman" w:hAnsi="Times New Roman" w:cs="Times New Roman"/>
        </w:rPr>
        <w:br w:type="page"/>
      </w:r>
    </w:p>
    <w:p w14:paraId="403D2B8D" w14:textId="482D13AD" w:rsidR="003941C0" w:rsidRDefault="003F3BAF" w:rsidP="001A46A7">
      <w:pPr>
        <w:pStyle w:val="ListParagraph"/>
        <w:ind w:left="0"/>
        <w:rPr>
          <w:rFonts w:ascii="Times New Roman" w:hAnsi="Times New Roman" w:cs="Times New Roman"/>
          <w:b/>
          <w:sz w:val="20"/>
          <w:szCs w:val="20"/>
        </w:rPr>
      </w:pPr>
      <w:r w:rsidRPr="003F3BAF">
        <w:rPr>
          <w:rFonts w:ascii="Times New Roman" w:hAnsi="Times New Roman" w:cs="Times New Roman"/>
          <w:b/>
          <w:sz w:val="20"/>
          <w:szCs w:val="20"/>
        </w:rPr>
        <w:lastRenderedPageBreak/>
        <w:t>Supplementary table 3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3F3BA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44405" w:rsidRPr="003F3BAF">
        <w:rPr>
          <w:rFonts w:ascii="Times New Roman" w:hAnsi="Times New Roman" w:cs="Times New Roman"/>
          <w:b/>
          <w:sz w:val="20"/>
          <w:szCs w:val="20"/>
        </w:rPr>
        <w:t>Models e</w:t>
      </w:r>
      <w:r w:rsidR="003941C0" w:rsidRPr="003F3BAF">
        <w:rPr>
          <w:rFonts w:ascii="Times New Roman" w:hAnsi="Times New Roman" w:cs="Times New Roman"/>
          <w:b/>
          <w:sz w:val="20"/>
          <w:szCs w:val="20"/>
        </w:rPr>
        <w:t xml:space="preserve">xcluding </w:t>
      </w:r>
      <w:r w:rsidR="00344405" w:rsidRPr="003F3BAF">
        <w:rPr>
          <w:rFonts w:ascii="Times New Roman" w:hAnsi="Times New Roman" w:cs="Times New Roman"/>
          <w:b/>
          <w:sz w:val="20"/>
          <w:szCs w:val="20"/>
        </w:rPr>
        <w:t xml:space="preserve">observations from </w:t>
      </w:r>
      <w:r w:rsidR="003941C0" w:rsidRPr="003F3BAF">
        <w:rPr>
          <w:rFonts w:ascii="Times New Roman" w:hAnsi="Times New Roman" w:cs="Times New Roman"/>
          <w:b/>
          <w:sz w:val="20"/>
          <w:szCs w:val="20"/>
        </w:rPr>
        <w:t>years 2006, 2010 and 2014 from the analysis</w:t>
      </w:r>
      <w:r w:rsidR="00084B5D" w:rsidRPr="00EB018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N= 1 860 958)</w:t>
      </w:r>
      <w:r w:rsidR="00084B5D" w:rsidRPr="00EB018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941C0" w:rsidRPr="003F3BA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0458A214" w14:textId="77777777" w:rsidR="00012A85" w:rsidRPr="003F3BAF" w:rsidRDefault="00012A85" w:rsidP="003F3BAF">
      <w:pPr>
        <w:pStyle w:val="ListParagrap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2693"/>
        <w:gridCol w:w="2977"/>
      </w:tblGrid>
      <w:tr w:rsidR="007C3EB2" w:rsidRPr="00012A85" w14:paraId="006FC56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E98E4" w14:textId="2288DA6A" w:rsidR="007C3EB2" w:rsidRPr="00012A85" w:rsidRDefault="00084B5D" w:rsidP="009E7D5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C3E8A" w14:textId="77777777" w:rsidR="007C3EB2" w:rsidRPr="00012A85" w:rsidRDefault="007C3EB2" w:rsidP="009E7D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81A90" w14:textId="77777777" w:rsidR="007C3EB2" w:rsidRPr="00012A85" w:rsidRDefault="007C3EB2" w:rsidP="009E7D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SGA</w:t>
            </w:r>
          </w:p>
        </w:tc>
      </w:tr>
      <w:tr w:rsidR="007C3EB2" w:rsidRPr="00012A85" w14:paraId="1CB51EA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4D802" w14:textId="4C2AD1AC" w:rsidR="007C3EB2" w:rsidRPr="00012A85" w:rsidRDefault="009E7D53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FB706" w14:textId="7E20CC01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9;1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D6128" w14:textId="5B06E667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9;1.08)</w:t>
            </w:r>
          </w:p>
        </w:tc>
      </w:tr>
      <w:tr w:rsidR="007C3EB2" w:rsidRPr="00012A85" w14:paraId="650F2BE1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61F25" w14:textId="308AA96D" w:rsidR="007C3EB2" w:rsidRPr="00012A85" w:rsidRDefault="009E7D53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5C1E8" w14:textId="53291A99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8;1.1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CB7AD" w14:textId="69804A39" w:rsidR="007C3EB2" w:rsidRPr="00012A85" w:rsidRDefault="00E90C90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(</w:t>
            </w:r>
            <w:r w:rsidR="007C3EB2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;1.25)</w:t>
            </w:r>
          </w:p>
        </w:tc>
      </w:tr>
      <w:tr w:rsidR="007C3EB2" w:rsidRPr="00012A85" w14:paraId="4A61EF02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3543F" w14:textId="04A3ADDC" w:rsidR="007C3EB2" w:rsidRPr="00012A85" w:rsidRDefault="009E7D53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hig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93B1E2" w14:textId="4FB35AB1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1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BD908" w14:textId="5104554E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1;1.03)</w:t>
            </w:r>
          </w:p>
        </w:tc>
      </w:tr>
      <w:tr w:rsidR="007C3EB2" w:rsidRPr="00012A85" w14:paraId="50A65CF1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AF72B" w14:textId="6647A7E6" w:rsidR="007C3EB2" w:rsidRPr="00012A85" w:rsidRDefault="009E7D53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9057C" w14:textId="73B00313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1;1.1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45039" w14:textId="2E4965A2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9;1.11)</w:t>
            </w:r>
          </w:p>
        </w:tc>
      </w:tr>
      <w:tr w:rsidR="007C3EB2" w:rsidRPr="00012A85" w14:paraId="40B4C7C3" w14:textId="77777777" w:rsidTr="009E7D53">
        <w:trPr>
          <w:trHeight w:val="206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87946" w14:textId="260B8A83" w:rsidR="007C3EB2" w:rsidRPr="00012A85" w:rsidRDefault="009E7D53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11F3E" w14:textId="310912E5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7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83278" w14:textId="50CCB897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8;1.09)</w:t>
            </w:r>
          </w:p>
        </w:tc>
      </w:tr>
      <w:tr w:rsidR="007C3EB2" w:rsidRPr="00012A85" w14:paraId="17732DF9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05715" w14:textId="741F6E4E" w:rsidR="007C3EB2" w:rsidRPr="00012A85" w:rsidRDefault="009E7D53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9B943" w14:textId="029BE5E9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5;1.1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52A44" w14:textId="58D2504C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7;1.18)</w:t>
            </w:r>
          </w:p>
        </w:tc>
      </w:tr>
      <w:tr w:rsidR="007C3EB2" w:rsidRPr="00012A85" w14:paraId="77CA7AA0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B776EF" w14:textId="74871F47" w:rsidR="007C3EB2" w:rsidRPr="00012A85" w:rsidRDefault="009E7D53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A819E" w14:textId="0E18751E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B7F96" w14:textId="14F96960" w:rsidR="007C3EB2" w:rsidRPr="00012A85" w:rsidRDefault="00E90C90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</w:t>
            </w:r>
            <w:r w:rsidR="007C3EB2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;0.93)</w:t>
            </w:r>
          </w:p>
        </w:tc>
      </w:tr>
      <w:tr w:rsidR="007C3EB2" w:rsidRPr="00012A85" w14:paraId="6FF4C61B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F43DD" w14:textId="39AF4F9F" w:rsidR="007C3EB2" w:rsidRPr="00012A85" w:rsidRDefault="009E7D53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B32F5" w14:textId="6A0A6825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3;1.0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E80EC" w14:textId="3E05A822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1;0.98)</w:t>
            </w:r>
          </w:p>
        </w:tc>
      </w:tr>
      <w:tr w:rsidR="007C3EB2" w:rsidRPr="00012A85" w14:paraId="06BD884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0FAFD" w14:textId="3893B6B0" w:rsidR="007C3EB2" w:rsidRPr="00012A85" w:rsidRDefault="009E7D53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97514" w14:textId="39BFBAE4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8;0.9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D70CE" w14:textId="7C891FBF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)</w:t>
            </w:r>
          </w:p>
        </w:tc>
      </w:tr>
      <w:tr w:rsidR="007C3EB2" w:rsidRPr="00012A85" w14:paraId="675764A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228FF2" w14:textId="5BC6F89B" w:rsidR="007C3EB2" w:rsidRPr="00012A85" w:rsidRDefault="009E7D53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20-3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90391" w14:textId="65F11177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5023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5;1.0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AA48C" w14:textId="4E748436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1)</w:t>
            </w:r>
          </w:p>
        </w:tc>
      </w:tr>
      <w:tr w:rsidR="007C3EB2" w:rsidRPr="00012A85" w14:paraId="7BC35FE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D33AF" w14:textId="3F213F26" w:rsidR="007C3EB2" w:rsidRPr="00012A85" w:rsidRDefault="009E7D53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&gt;3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49252" w14:textId="192DD6C0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(1.13;1.2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E3426" w14:textId="290E3BEE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(1.11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)</w:t>
            </w:r>
          </w:p>
        </w:tc>
      </w:tr>
      <w:tr w:rsidR="007C3EB2" w:rsidRPr="00012A85" w14:paraId="1BFD2BEB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339C6" w14:textId="0349E4B5" w:rsidR="007C3EB2" w:rsidRPr="00012A85" w:rsidRDefault="009E7D53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C2962" w14:textId="400C47B5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(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C873D" w14:textId="2772968F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(0.45;0.46)</w:t>
            </w:r>
          </w:p>
        </w:tc>
      </w:tr>
      <w:tr w:rsidR="007C3EB2" w:rsidRPr="00012A85" w14:paraId="7C9C01D9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A9A7B" w14:textId="6FE90979" w:rsidR="007C3EB2" w:rsidRPr="00012A85" w:rsidRDefault="009E7D53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53ECC" w14:textId="09F705D2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(0.79;0.8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6D0FA" w14:textId="7206B05B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9;0.94)</w:t>
            </w:r>
          </w:p>
        </w:tc>
      </w:tr>
      <w:tr w:rsidR="007C3EB2" w:rsidRPr="00012A85" w14:paraId="41CE726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FEBEE" w14:textId="272CF1DB" w:rsidR="007C3EB2" w:rsidRPr="00012A85" w:rsidRDefault="009E7D53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AB3F3" w14:textId="748F44A2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(0.88;0.9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62461" w14:textId="05A88D0C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6;1.12)</w:t>
            </w:r>
          </w:p>
        </w:tc>
      </w:tr>
      <w:tr w:rsidR="007C3EB2" w:rsidRPr="00012A85" w14:paraId="75996E0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08E198" w14:textId="0ECAAF4E" w:rsidR="007C3EB2" w:rsidRPr="00012A85" w:rsidRDefault="00DE4072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352D1" w14:textId="02927F57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(1.42;1.5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D0A86" w14:textId="2E37ADBF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(2.37;2.49)</w:t>
            </w:r>
          </w:p>
        </w:tc>
      </w:tr>
      <w:tr w:rsidR="007C3EB2" w:rsidRPr="00012A85" w14:paraId="2A82A453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FCB7B" w14:textId="75838C92" w:rsidR="007C3EB2" w:rsidRPr="00012A85" w:rsidRDefault="00DE4072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lle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DF0BE" w14:textId="0618B91B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(</w:t>
            </w:r>
            <w:r w:rsidR="0086566F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998AC" w14:textId="12302309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(</w:t>
            </w:r>
            <w:r w:rsidR="0086566F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0)</w:t>
            </w:r>
          </w:p>
        </w:tc>
      </w:tr>
      <w:tr w:rsidR="007C3EB2" w:rsidRPr="00012A85" w14:paraId="7E0B553E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6D393" w14:textId="5F3FEF89" w:rsidR="007C3EB2" w:rsidRPr="00012A85" w:rsidRDefault="00DE4072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n-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F9CEB" w14:textId="5C0A2DC3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91;0.9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3E094" w14:textId="17FF7315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(1.31;1.36)</w:t>
            </w:r>
          </w:p>
        </w:tc>
      </w:tr>
      <w:tr w:rsidR="007C3EB2" w:rsidRPr="00012A85" w14:paraId="7D8B8DB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236AB" w14:textId="4675CC63" w:rsidR="007C3EB2" w:rsidRPr="00012A85" w:rsidRDefault="00DE4072" w:rsidP="007C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7FD71" w14:textId="6B0957CE" w:rsidR="007C3EB2" w:rsidRPr="00012A85" w:rsidRDefault="00E90C90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</w:t>
            </w:r>
            <w:r w:rsidR="007C3EB2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;0.9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277D2" w14:textId="3DEEA9C5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1.04;1.08)</w:t>
            </w:r>
          </w:p>
        </w:tc>
      </w:tr>
      <w:tr w:rsidR="001F243C" w:rsidRPr="00012A85" w14:paraId="7E6ADD4E" w14:textId="77777777" w:rsidTr="00C5317D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83404" w14:textId="5140A639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first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05BB6" w14:textId="3835C009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4(0.91;0.9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B4249" w14:textId="0114DF42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90;0.94)</w:t>
            </w:r>
          </w:p>
        </w:tc>
      </w:tr>
      <w:tr w:rsidR="001F243C" w:rsidRPr="00012A85" w14:paraId="297F009B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912A0" w14:textId="49C81091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second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C8048" w14:textId="7FECBAB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(1.04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22340" w14:textId="17D9F52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6;1.10)</w:t>
            </w:r>
          </w:p>
        </w:tc>
      </w:tr>
      <w:tr w:rsidR="001F243C" w:rsidRPr="00012A85" w14:paraId="3B89EF04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6F030" w14:textId="5D157C6C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9058E" w14:textId="73B560D6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(0.85;0.8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6E131" w14:textId="2F048CF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(0.83;0.86)</w:t>
            </w:r>
          </w:p>
        </w:tc>
      </w:tr>
      <w:tr w:rsidR="001F243C" w:rsidRPr="00012A85" w14:paraId="6298536E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33A9B" w14:textId="754BD311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C1118" w14:textId="0CB7BEBB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(0.82;0.8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895D1" w14:textId="5CA0DE4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(0.72;0.74)</w:t>
            </w:r>
          </w:p>
        </w:tc>
      </w:tr>
      <w:tr w:rsidR="001F243C" w:rsidRPr="00012A85" w14:paraId="0DF8B68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5A15E" w14:textId="400BE99E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C5709" w14:textId="69DEE3E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(0.80;0.8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3BD79" w14:textId="227C685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(0.63;0.65)</w:t>
            </w:r>
          </w:p>
        </w:tc>
      </w:tr>
      <w:tr w:rsidR="001F243C" w:rsidRPr="00012A85" w14:paraId="55084FB2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03922" w14:textId="6DF837E7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5 (highes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C9521" w14:textId="4B811B20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(0.76;0.8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213A4" w14:textId="23F9E75F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(0.59;0.61)</w:t>
            </w:r>
          </w:p>
        </w:tc>
      </w:tr>
      <w:tr w:rsidR="001F243C" w:rsidRPr="00012A85" w14:paraId="3EDE5632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038F4" w14:textId="56C76CDE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5ECF8" w14:textId="4041BA2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8;1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0912D" w14:textId="45651DD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1.00;1.08)</w:t>
            </w:r>
          </w:p>
        </w:tc>
      </w:tr>
      <w:tr w:rsidR="001F243C" w:rsidRPr="00012A85" w14:paraId="004013A7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D96C0" w14:textId="457EB541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D34BE" w14:textId="54FC83B1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94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D3390" w14:textId="1D3E995B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96;1.05)</w:t>
            </w:r>
          </w:p>
        </w:tc>
      </w:tr>
      <w:tr w:rsidR="001F243C" w:rsidRPr="00012A85" w14:paraId="7C6C72E3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E9635" w14:textId="72D77773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52CFF" w14:textId="7011B96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(0.95;1.2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C0E45" w14:textId="6D670952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(0.97;1.17)</w:t>
            </w:r>
          </w:p>
        </w:tc>
      </w:tr>
      <w:tr w:rsidR="001F243C" w:rsidRPr="00012A85" w14:paraId="7DEE69F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05830" w14:textId="76FD63B0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40EAA" w14:textId="7BA70A4A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9;1.1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378CF" w14:textId="24DD9330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5;1.13)</w:t>
            </w:r>
          </w:p>
        </w:tc>
      </w:tr>
      <w:tr w:rsidR="001F243C" w:rsidRPr="00012A85" w14:paraId="36D621A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562CF" w14:textId="2D19ECDC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C6CC0" w14:textId="62933FD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3;1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4DB83" w14:textId="636470C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1;1.05)</w:t>
            </w:r>
          </w:p>
        </w:tc>
      </w:tr>
      <w:tr w:rsidR="001F243C" w:rsidRPr="00012A85" w14:paraId="6216311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6079E" w14:textId="639CFADC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EF0D37" w14:textId="1D51186D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9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AE87F" w14:textId="1F47620E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1;1.04)</w:t>
            </w:r>
          </w:p>
        </w:tc>
      </w:tr>
      <w:tr w:rsidR="001F243C" w:rsidRPr="00012A85" w14:paraId="414015DB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64136" w14:textId="0E5F90B0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05FC6" w14:textId="0ECEADA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6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720C0" w14:textId="10896BCF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2)</w:t>
            </w:r>
          </w:p>
        </w:tc>
      </w:tr>
      <w:tr w:rsidR="001F243C" w:rsidRPr="00012A85" w14:paraId="39C96185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33D90" w14:textId="0A171B17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AD9055" w14:textId="60581F71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3;1.0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6F09C" w14:textId="52E077AB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1;1.00)</w:t>
            </w:r>
          </w:p>
        </w:tc>
      </w:tr>
      <w:tr w:rsidR="001F243C" w:rsidRPr="00012A85" w14:paraId="161CE43E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F04C7" w14:textId="76C38AB9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741DA" w14:textId="35765EFE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3;1.1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60FE7" w14:textId="4871EB5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4;1.10)</w:t>
            </w:r>
          </w:p>
        </w:tc>
      </w:tr>
      <w:tr w:rsidR="001F243C" w:rsidRPr="00012A85" w14:paraId="790093B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CD166" w14:textId="12B23BDE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A1CB6" w14:textId="09FE2195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6;1.0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C1FE6" w14:textId="39E38AA2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6;1.10)</w:t>
            </w:r>
          </w:p>
        </w:tc>
      </w:tr>
      <w:tr w:rsidR="001F243C" w:rsidRPr="00012A85" w14:paraId="157EB41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FF088" w14:textId="16CEDFE5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B6075" w14:textId="4070589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0.95;1.1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0342E" w14:textId="52BFF51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7;1.04)</w:t>
            </w:r>
          </w:p>
        </w:tc>
      </w:tr>
      <w:tr w:rsidR="001F243C" w:rsidRPr="00012A85" w14:paraId="7F429B27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CF6EA2" w14:textId="79EB9C67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41100" w14:textId="084F260F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3;1.0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CDFCD" w14:textId="292A6C11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(0.81;0.94)</w:t>
            </w:r>
          </w:p>
        </w:tc>
      </w:tr>
      <w:tr w:rsidR="001F243C" w:rsidRPr="00012A85" w14:paraId="26C503F2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725A6" w14:textId="0AFEE813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C1C28" w14:textId="786C425E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6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115FB" w14:textId="5B80938D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2)</w:t>
            </w:r>
          </w:p>
        </w:tc>
      </w:tr>
      <w:tr w:rsidR="001F243C" w:rsidRPr="00012A85" w14:paraId="3748BE94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351282" w14:textId="28998E8F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3FCE3" w14:textId="7633AEA5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95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96D74" w14:textId="6EA97E15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1;0.99)</w:t>
            </w:r>
          </w:p>
        </w:tc>
      </w:tr>
      <w:tr w:rsidR="001F243C" w:rsidRPr="00012A85" w14:paraId="7785610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3F985" w14:textId="3D7E20D5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867A5" w14:textId="4A99D30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88;1.1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CD006" w14:textId="7756E11D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0.98;1.19)</w:t>
            </w:r>
          </w:p>
        </w:tc>
      </w:tr>
      <w:tr w:rsidR="001F243C" w:rsidRPr="00012A85" w14:paraId="2162086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82421" w14:textId="63217F54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EF70E" w14:textId="57949DE2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85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8B198" w14:textId="5B070E8B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85;1.02)</w:t>
            </w:r>
          </w:p>
        </w:tc>
      </w:tr>
      <w:tr w:rsidR="001F243C" w:rsidRPr="00012A85" w14:paraId="19E42409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A59AC" w14:textId="0C160F94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F0309" w14:textId="5E4130C0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9;1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44B28" w14:textId="38C5D1D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89;1.05)</w:t>
            </w:r>
          </w:p>
        </w:tc>
      </w:tr>
      <w:tr w:rsidR="001F243C" w:rsidRPr="00012A85" w14:paraId="6C80C99D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73353" w14:textId="1AEBA771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8F0FD" w14:textId="0687F4A9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2;1.1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1DAB8" w14:textId="180F51A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8;1.01)</w:t>
            </w:r>
          </w:p>
        </w:tc>
      </w:tr>
      <w:tr w:rsidR="001F243C" w:rsidRPr="00012A85" w14:paraId="50B87113" w14:textId="77777777" w:rsidTr="009E7D53">
        <w:trPr>
          <w:jc w:val="center"/>
        </w:trPr>
        <w:tc>
          <w:tcPr>
            <w:tcW w:w="9235" w:type="dxa"/>
            <w:gridSpan w:val="3"/>
            <w:tcBorders>
              <w:top w:val="single" w:sz="4" w:space="0" w:color="auto"/>
            </w:tcBorders>
            <w:vAlign w:val="center"/>
          </w:tcPr>
          <w:p w14:paraId="734D3EA6" w14:textId="31314BF8" w:rsidR="00BF4C97" w:rsidRPr="00012A85" w:rsidRDefault="00BF4C97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Odds ratios (95% CI).</w:t>
            </w:r>
          </w:p>
          <w:p w14:paraId="2CC43441" w14:textId="6BFD665F" w:rsidR="00F032BB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dels adjusted for maternal age, parity, migration background (ethnicity and generation) and household income.</w:t>
            </w:r>
            <w:r w:rsidR="009E4563" w:rsidRPr="00012A8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F245AB4" w14:textId="0BBB554D" w:rsidR="001F243C" w:rsidRPr="00012A85" w:rsidRDefault="00F032BB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For categorical variables, omitted categories are reference categories.</w:t>
            </w:r>
          </w:p>
        </w:tc>
      </w:tr>
    </w:tbl>
    <w:p w14:paraId="714EB2EC" w14:textId="77777777" w:rsidR="003941C0" w:rsidRPr="00C819A1" w:rsidRDefault="003941C0" w:rsidP="003941C0">
      <w:pPr>
        <w:ind w:left="360"/>
        <w:rPr>
          <w:rFonts w:ascii="Times New Roman" w:hAnsi="Times New Roman" w:cs="Times New Roman"/>
        </w:rPr>
      </w:pPr>
    </w:p>
    <w:p w14:paraId="7332FCEB" w14:textId="77777777" w:rsidR="00D54395" w:rsidRPr="00C819A1" w:rsidRDefault="00D54395">
      <w:pPr>
        <w:rPr>
          <w:rFonts w:ascii="Times New Roman" w:hAnsi="Times New Roman" w:cs="Times New Roman"/>
        </w:rPr>
      </w:pPr>
    </w:p>
    <w:p w14:paraId="061DC6E0" w14:textId="77777777" w:rsidR="00D86FD2" w:rsidRPr="00C819A1" w:rsidRDefault="00D86FD2">
      <w:pPr>
        <w:rPr>
          <w:rFonts w:ascii="Times New Roman" w:hAnsi="Times New Roman" w:cs="Times New Roman"/>
        </w:rPr>
      </w:pPr>
      <w:r w:rsidRPr="00C819A1">
        <w:rPr>
          <w:rFonts w:ascii="Times New Roman" w:hAnsi="Times New Roman" w:cs="Times New Roman"/>
        </w:rPr>
        <w:br w:type="page"/>
      </w:r>
    </w:p>
    <w:p w14:paraId="3F632A76" w14:textId="1B4DE9A8" w:rsidR="00D86FD2" w:rsidRPr="00084B5D" w:rsidRDefault="00084B5D" w:rsidP="001A46A7">
      <w:pPr>
        <w:pStyle w:val="ListParagraph"/>
        <w:ind w:left="0"/>
        <w:rPr>
          <w:rFonts w:ascii="Times New Roman" w:hAnsi="Times New Roman" w:cs="Times New Roman"/>
          <w:b/>
          <w:sz w:val="20"/>
          <w:szCs w:val="20"/>
        </w:rPr>
      </w:pPr>
      <w:r w:rsidRPr="00084B5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4. </w:t>
      </w:r>
      <w:r w:rsidR="00D86FD2" w:rsidRPr="00084B5D">
        <w:rPr>
          <w:rFonts w:ascii="Times New Roman" w:hAnsi="Times New Roman" w:cs="Times New Roman"/>
          <w:b/>
          <w:sz w:val="20"/>
          <w:szCs w:val="20"/>
        </w:rPr>
        <w:t>Sensitivity analysis</w:t>
      </w:r>
      <w:r w:rsidR="00710BDC" w:rsidRPr="00084B5D">
        <w:rPr>
          <w:rFonts w:ascii="Times New Roman" w:hAnsi="Times New Roman" w:cs="Times New Roman"/>
          <w:b/>
          <w:sz w:val="20"/>
          <w:szCs w:val="20"/>
        </w:rPr>
        <w:t xml:space="preserve"> 3</w:t>
      </w:r>
      <w:r w:rsidR="008D10A0" w:rsidRPr="00084B5D">
        <w:rPr>
          <w:rFonts w:ascii="Times New Roman" w:hAnsi="Times New Roman" w:cs="Times New Roman"/>
          <w:b/>
          <w:sz w:val="20"/>
          <w:szCs w:val="20"/>
        </w:rPr>
        <w:t>a</w:t>
      </w:r>
      <w:r w:rsidR="00D86FD2" w:rsidRPr="00084B5D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344405" w:rsidRPr="00084B5D">
        <w:rPr>
          <w:rFonts w:ascii="Times New Roman" w:hAnsi="Times New Roman" w:cs="Times New Roman"/>
          <w:b/>
          <w:sz w:val="20"/>
          <w:szCs w:val="20"/>
        </w:rPr>
        <w:t>Analysis r</w:t>
      </w:r>
      <w:r w:rsidR="00D86FD2" w:rsidRPr="00084B5D">
        <w:rPr>
          <w:rFonts w:ascii="Times New Roman" w:hAnsi="Times New Roman" w:cs="Times New Roman"/>
          <w:b/>
          <w:sz w:val="20"/>
          <w:szCs w:val="20"/>
        </w:rPr>
        <w:t xml:space="preserve">estricted to women </w:t>
      </w:r>
      <w:r w:rsidR="00E01DA9" w:rsidRPr="00084B5D">
        <w:rPr>
          <w:rFonts w:ascii="Times New Roman" w:hAnsi="Times New Roman" w:cs="Times New Roman"/>
          <w:b/>
          <w:sz w:val="20"/>
          <w:szCs w:val="20"/>
        </w:rPr>
        <w:t>that have been living</w:t>
      </w:r>
      <w:r w:rsidR="00D86FD2" w:rsidRPr="00084B5D">
        <w:rPr>
          <w:rFonts w:ascii="Times New Roman" w:hAnsi="Times New Roman" w:cs="Times New Roman"/>
          <w:b/>
          <w:sz w:val="20"/>
          <w:szCs w:val="20"/>
        </w:rPr>
        <w:t xml:space="preserve"> for at least 1 year </w:t>
      </w:r>
      <w:r w:rsidR="00B76F8B" w:rsidRPr="00084B5D">
        <w:rPr>
          <w:rFonts w:ascii="Times New Roman" w:hAnsi="Times New Roman" w:cs="Times New Roman"/>
          <w:b/>
          <w:sz w:val="20"/>
          <w:szCs w:val="20"/>
        </w:rPr>
        <w:t xml:space="preserve">in the </w:t>
      </w:r>
      <w:r w:rsidR="00E01DA9" w:rsidRPr="00084B5D">
        <w:rPr>
          <w:rFonts w:ascii="Times New Roman" w:hAnsi="Times New Roman" w:cs="Times New Roman"/>
          <w:b/>
          <w:sz w:val="20"/>
          <w:szCs w:val="20"/>
        </w:rPr>
        <w:t>same address</w:t>
      </w:r>
      <w:r w:rsidR="00B76F8B" w:rsidRPr="00084B5D">
        <w:rPr>
          <w:rFonts w:ascii="Times New Roman" w:hAnsi="Times New Roman" w:cs="Times New Roman"/>
          <w:b/>
          <w:sz w:val="20"/>
          <w:szCs w:val="20"/>
        </w:rPr>
        <w:t xml:space="preserve"> at the time of</w:t>
      </w:r>
      <w:r w:rsidR="00D86FD2" w:rsidRPr="00084B5D">
        <w:rPr>
          <w:rFonts w:ascii="Times New Roman" w:hAnsi="Times New Roman" w:cs="Times New Roman"/>
          <w:b/>
          <w:sz w:val="20"/>
          <w:szCs w:val="20"/>
        </w:rPr>
        <w:t xml:space="preserve"> delivery</w:t>
      </w:r>
      <w:r w:rsidRPr="00EB018A">
        <w:rPr>
          <w:rFonts w:ascii="Times New Roman" w:hAnsi="Times New Roman" w:cs="Times New Roman"/>
          <w:b/>
          <w:bCs/>
          <w:sz w:val="20"/>
          <w:szCs w:val="20"/>
          <w:lang w:val="en-US"/>
        </w:rPr>
        <w:t>(N=2</w:t>
      </w:r>
      <w:r w:rsidR="00EF68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EB018A">
        <w:rPr>
          <w:rFonts w:ascii="Times New Roman" w:hAnsi="Times New Roman" w:cs="Times New Roman"/>
          <w:b/>
          <w:bCs/>
          <w:sz w:val="20"/>
          <w:szCs w:val="20"/>
          <w:lang w:val="en-US"/>
        </w:rPr>
        <w:t>274</w:t>
      </w:r>
      <w:r w:rsidR="00EF68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EB018A">
        <w:rPr>
          <w:rFonts w:ascii="Times New Roman" w:hAnsi="Times New Roman" w:cs="Times New Roman"/>
          <w:b/>
          <w:bCs/>
          <w:sz w:val="20"/>
          <w:szCs w:val="20"/>
          <w:lang w:val="en-US"/>
        </w:rPr>
        <w:t>449)</w:t>
      </w:r>
      <w:r w:rsidRPr="00EB018A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2693"/>
        <w:gridCol w:w="2977"/>
      </w:tblGrid>
      <w:tr w:rsidR="007C3EB2" w:rsidRPr="00012A85" w14:paraId="5DDC0D6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EEC10" w14:textId="4B6D88AE" w:rsidR="007C3EB2" w:rsidRPr="00012A85" w:rsidRDefault="00084B5D" w:rsidP="007C3EB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2FAAE" w14:textId="77777777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7A905" w14:textId="77777777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SGA</w:t>
            </w:r>
          </w:p>
        </w:tc>
      </w:tr>
      <w:tr w:rsidR="00EB7997" w:rsidRPr="00012A85" w14:paraId="472A898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B8B39" w14:textId="29C8819B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9033E" w14:textId="4721B706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9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E2CD3" w14:textId="45AC229B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9;1.08)</w:t>
            </w:r>
          </w:p>
        </w:tc>
      </w:tr>
      <w:tr w:rsidR="00EB7997" w:rsidRPr="00012A85" w14:paraId="34288254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B931B" w14:textId="12E8F783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74514" w14:textId="737744C2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(1.07;1.1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1FB09" w14:textId="77B87CE8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(1.15;1.24)</w:t>
            </w:r>
          </w:p>
        </w:tc>
      </w:tr>
      <w:tr w:rsidR="00EB7997" w:rsidRPr="00012A85" w14:paraId="0BBBBC6E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CA650" w14:textId="3DA83483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hig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4FDB8" w14:textId="4195AFAD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89;1.0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6273B" w14:textId="7B9CBFFF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3;1.05)</w:t>
            </w:r>
          </w:p>
        </w:tc>
      </w:tr>
      <w:tr w:rsidR="00EB7997" w:rsidRPr="00012A85" w14:paraId="050DC207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389211" w14:textId="163F0C2E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8624D" w14:textId="73503649" w:rsidR="00EB7997" w:rsidRPr="00012A85" w:rsidRDefault="00E90C90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(</w:t>
            </w:r>
            <w:r w:rsidR="00EB7997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;1.1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012CB" w14:textId="477E933F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9;1.11)</w:t>
            </w:r>
          </w:p>
        </w:tc>
      </w:tr>
      <w:tr w:rsidR="00EB7997" w:rsidRPr="00012A85" w14:paraId="6D27DC5E" w14:textId="77777777" w:rsidTr="009E7D53">
        <w:trPr>
          <w:trHeight w:val="206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93692" w14:textId="7204E2A8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F6970" w14:textId="1BAB40CD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6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CC4D5" w14:textId="5DE3AA3B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</w:tr>
      <w:tr w:rsidR="00EB7997" w:rsidRPr="00012A85" w14:paraId="4C9ED23E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DFCCF" w14:textId="1CAFFC9A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85203" w14:textId="1637DEC1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(1.04;1.1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F1B80" w14:textId="02068B2E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(1.07;1.18)</w:t>
            </w:r>
          </w:p>
        </w:tc>
      </w:tr>
      <w:tr w:rsidR="00EB7997" w:rsidRPr="00012A85" w14:paraId="124CE8A3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47F13" w14:textId="6E33419F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BBA9E" w14:textId="78693E78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31A83" w14:textId="50160CD9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(0.88;0.94)</w:t>
            </w:r>
          </w:p>
        </w:tc>
      </w:tr>
      <w:tr w:rsidR="00EB7997" w:rsidRPr="00012A85" w14:paraId="11338FE4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56EE9" w14:textId="3B30EA8D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CB53D" w14:textId="788E6FCF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3;1.0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1C1C5" w14:textId="78F7AFF5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9;0.96)</w:t>
            </w:r>
          </w:p>
        </w:tc>
      </w:tr>
      <w:tr w:rsidR="00EB7997" w:rsidRPr="00012A85" w14:paraId="1EC58A8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3D1D5" w14:textId="1147C576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58E1B" w14:textId="0B645FE6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8;0.9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95E5B" w14:textId="4B0F7089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)</w:t>
            </w:r>
          </w:p>
        </w:tc>
      </w:tr>
      <w:tr w:rsidR="00EB7997" w:rsidRPr="00012A85" w14:paraId="39C76BA0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0ED43" w14:textId="5247D381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20-3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AD2FE" w14:textId="24BFAC3C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D4832" w14:textId="41A46E41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4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1.00)</w:t>
            </w:r>
          </w:p>
        </w:tc>
      </w:tr>
      <w:tr w:rsidR="00EB7997" w:rsidRPr="00012A85" w14:paraId="1E6F622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89B37" w14:textId="50C24EDC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&gt;3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74866" w14:textId="528F5DD6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(1.17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14C77" w14:textId="0F743024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(1.11;1.19)</w:t>
            </w:r>
          </w:p>
        </w:tc>
      </w:tr>
      <w:tr w:rsidR="00EB7997" w:rsidRPr="00012A85" w14:paraId="5527F40B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51B61" w14:textId="1D26976B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C82E54" w14:textId="38C522E0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(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A64168" w14:textId="77679D62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(0.45;0.46)</w:t>
            </w:r>
          </w:p>
        </w:tc>
      </w:tr>
      <w:tr w:rsidR="00EB7997" w:rsidRPr="00012A85" w14:paraId="1069846D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A2BD9" w14:textId="34CF046F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12C93" w14:textId="4F525CE4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(0.79;0.8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7F045" w14:textId="5D0D9D4E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91;0.95)</w:t>
            </w:r>
          </w:p>
        </w:tc>
      </w:tr>
      <w:tr w:rsidR="00EB7997" w:rsidRPr="00012A85" w14:paraId="0674D937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9F8BA" w14:textId="7FE702C2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7DB14" w14:textId="25C26A60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9;0.9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C4A22" w14:textId="6E5897F8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7;1.12)</w:t>
            </w:r>
          </w:p>
        </w:tc>
      </w:tr>
      <w:tr w:rsidR="00EB7997" w:rsidRPr="00012A85" w14:paraId="59CD9F6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DC4CF" w14:textId="62B45F5F" w:rsidR="00EB7997" w:rsidRPr="00012A85" w:rsidRDefault="00DE4072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40B05" w14:textId="2E77ACA8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(1.42;1.5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7A624" w14:textId="0FB5EAB4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(2.39;2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0)</w:t>
            </w:r>
          </w:p>
        </w:tc>
      </w:tr>
      <w:tr w:rsidR="00EB7997" w:rsidRPr="00012A85" w14:paraId="24E6B3B2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9E51A" w14:textId="7B457FD6" w:rsidR="00EB7997" w:rsidRPr="00012A85" w:rsidRDefault="00DE4072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lle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6DB61" w14:textId="0783F5DA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(1.27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AF647" w14:textId="1F35CD5C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(1.39;1.49)</w:t>
            </w:r>
          </w:p>
        </w:tc>
      </w:tr>
      <w:tr w:rsidR="00EB7997" w:rsidRPr="00012A85" w14:paraId="4B8B644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88C74" w14:textId="3D327E16" w:rsidR="00EB7997" w:rsidRPr="00012A85" w:rsidRDefault="00DE4072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n-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12159" w14:textId="46E5B5E8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91;0.9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919B1" w14:textId="6E141032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(1.31;1.36)</w:t>
            </w:r>
          </w:p>
        </w:tc>
      </w:tr>
      <w:tr w:rsidR="00EB7997" w:rsidRPr="00012A85" w14:paraId="2C732311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2F4D9" w14:textId="0D3C5BCC" w:rsidR="00EB7997" w:rsidRPr="00012A85" w:rsidRDefault="00DE4072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808BD" w14:textId="52082D13" w:rsidR="00EB7997" w:rsidRPr="00012A85" w:rsidRDefault="00E90C90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</w:t>
            </w:r>
            <w:r w:rsidR="00EB7997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;0.9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427AF" w14:textId="12BE3CD6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1.04;1.08)</w:t>
            </w:r>
          </w:p>
        </w:tc>
      </w:tr>
      <w:tr w:rsidR="001F243C" w:rsidRPr="00012A85" w14:paraId="721BBF35" w14:textId="77777777" w:rsidTr="0029131B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1824F" w14:textId="2DB09E42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first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0CDC4" w14:textId="6BB402D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4(0.91;0.9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2B377" w14:textId="73DE1380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90;0.94)</w:t>
            </w:r>
          </w:p>
        </w:tc>
      </w:tr>
      <w:tr w:rsidR="001F243C" w:rsidRPr="00012A85" w14:paraId="4773D78E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50962" w14:textId="2C61788C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second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5D602" w14:textId="5AC7E32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1.04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FE9A8" w14:textId="56517B22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6;1.10)</w:t>
            </w:r>
          </w:p>
        </w:tc>
      </w:tr>
      <w:tr w:rsidR="001F243C" w:rsidRPr="00012A85" w14:paraId="722D7149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13070" w14:textId="3CD1CF41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C07F7" w14:textId="4162EC1F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(0.86;0.8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DA48F4" w14:textId="0EE3902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(0.84;0.86)</w:t>
            </w:r>
          </w:p>
        </w:tc>
      </w:tr>
      <w:tr w:rsidR="001F243C" w:rsidRPr="00012A85" w14:paraId="384A1BB1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FE3A5" w14:textId="3B7D6894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D20F5" w14:textId="0B0932A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(0.82;0.8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6460B" w14:textId="4B1D4DE1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(0.73;0.75)</w:t>
            </w:r>
          </w:p>
        </w:tc>
      </w:tr>
      <w:tr w:rsidR="001F243C" w:rsidRPr="00012A85" w14:paraId="64EFC26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52D58" w14:textId="4FEEE462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94CDA" w14:textId="7ED1F32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(0.80;0.8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636C4" w14:textId="3E418F4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(0.64;0.66)</w:t>
            </w:r>
          </w:p>
        </w:tc>
      </w:tr>
      <w:tr w:rsidR="001F243C" w:rsidRPr="00012A85" w14:paraId="57C0F134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3163B" w14:textId="2A78F83D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5 (highes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8C394" w14:textId="0224364F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(0.76;0.8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3DF0D" w14:textId="261F41B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(0.60;0.62)</w:t>
            </w:r>
          </w:p>
        </w:tc>
      </w:tr>
      <w:tr w:rsidR="001F243C" w:rsidRPr="00012A85" w14:paraId="216DD937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5364F" w14:textId="4AAC8AA6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152A8" w14:textId="3D464C32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9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CEEB2" w14:textId="0659AE31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1.01;1.09)</w:t>
            </w:r>
          </w:p>
        </w:tc>
      </w:tr>
      <w:tr w:rsidR="001F243C" w:rsidRPr="00012A85" w14:paraId="626B1C37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2CF73" w14:textId="0D6C4A35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D38A8" w14:textId="4CE5F43A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6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3629F" w14:textId="397C4D44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7;1.05)</w:t>
            </w:r>
          </w:p>
        </w:tc>
      </w:tr>
      <w:tr w:rsidR="001F243C" w:rsidRPr="00012A85" w14:paraId="56319EC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65B7F" w14:textId="367750C9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0F818" w14:textId="2CD73BA6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(0.99;1.2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A8C34" w14:textId="70ACFDC5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5;1.13)</w:t>
            </w:r>
          </w:p>
        </w:tc>
      </w:tr>
      <w:tr w:rsidR="001F243C" w:rsidRPr="00012A85" w14:paraId="485AFF6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503BF" w14:textId="629465E5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D8CDA" w14:textId="58181C54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88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17890" w14:textId="37906720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7;1.14)</w:t>
            </w:r>
          </w:p>
        </w:tc>
      </w:tr>
      <w:tr w:rsidR="001F243C" w:rsidRPr="00012A85" w14:paraId="7DF24E79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5237A" w14:textId="508F1810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EF255" w14:textId="3003B83B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4;1.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3A01E" w14:textId="39D11A81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3;1.06)</w:t>
            </w:r>
          </w:p>
        </w:tc>
      </w:tr>
      <w:tr w:rsidR="001F243C" w:rsidRPr="00012A85" w14:paraId="722F43A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98545" w14:textId="0060903D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A9816" w14:textId="19BF70A0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89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94CAC" w14:textId="25F2A59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1;1.04)</w:t>
            </w:r>
          </w:p>
        </w:tc>
      </w:tr>
      <w:tr w:rsidR="001F243C" w:rsidRPr="00012A85" w14:paraId="5F9C659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3C127" w14:textId="2A216B09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55BA54" w14:textId="60505EA6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9F517" w14:textId="68C6C2A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6;1.03)</w:t>
            </w:r>
          </w:p>
        </w:tc>
      </w:tr>
      <w:tr w:rsidR="001F243C" w:rsidRPr="00012A85" w14:paraId="7210B4C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35EAE" w14:textId="1C2D9A34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3EB7D" w14:textId="064BECCF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6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DEFAD" w14:textId="2C268119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92;1.01)</w:t>
            </w:r>
          </w:p>
        </w:tc>
      </w:tr>
      <w:tr w:rsidR="001F243C" w:rsidRPr="00012A85" w14:paraId="4CBADD0E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557DF" w14:textId="318C0099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8C46E" w14:textId="29C88742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5;1.1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46F34" w14:textId="5C335C4B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4;1.09)</w:t>
            </w:r>
          </w:p>
        </w:tc>
      </w:tr>
      <w:tr w:rsidR="001F243C" w:rsidRPr="00012A85" w14:paraId="23D94C01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BF40A5" w14:textId="0A41A405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1FDC9F" w14:textId="0CF9C27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6;1.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FA211" w14:textId="39689CA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7;1.12)</w:t>
            </w:r>
          </w:p>
        </w:tc>
      </w:tr>
      <w:tr w:rsidR="001F243C" w:rsidRPr="00012A85" w14:paraId="5479C900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5966E" w14:textId="502B9D14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8F286" w14:textId="64A5769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0.96;1.1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CBC1F" w14:textId="7D4DE88F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8;1.03)</w:t>
            </w:r>
          </w:p>
        </w:tc>
      </w:tr>
      <w:tr w:rsidR="001F243C" w:rsidRPr="00012A85" w14:paraId="3F23069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0F9BD" w14:textId="1260D549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9A15A" w14:textId="3AC35D44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88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FBD6E" w14:textId="30DFC3DD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(0.83;0.96)</w:t>
            </w:r>
          </w:p>
        </w:tc>
      </w:tr>
      <w:tr w:rsidR="001F243C" w:rsidRPr="00012A85" w14:paraId="69E24D6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0C2B2" w14:textId="7F2CD7A4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9F976" w14:textId="73DDCE72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3F2B1" w14:textId="1369D05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1)</w:t>
            </w:r>
          </w:p>
        </w:tc>
      </w:tr>
      <w:tr w:rsidR="001F243C" w:rsidRPr="00012A85" w14:paraId="780C5653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19310" w14:textId="666864DF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38A55" w14:textId="1F45D5F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7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E973A" w14:textId="5D69CE3A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1;0.99)</w:t>
            </w:r>
          </w:p>
        </w:tc>
      </w:tr>
      <w:tr w:rsidR="001F243C" w:rsidRPr="00012A85" w14:paraId="292FDC50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89F39" w14:textId="718AD616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104EE" w14:textId="552E239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1;1.1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6F347" w14:textId="3F196B40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5;1.13)</w:t>
            </w:r>
          </w:p>
        </w:tc>
      </w:tr>
      <w:tr w:rsidR="001F243C" w:rsidRPr="00012A85" w14:paraId="3C3ADD8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3A3A8" w14:textId="27F51831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A3F84" w14:textId="66186744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8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3A2D7" w14:textId="4D344A7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7;1.03)</w:t>
            </w:r>
          </w:p>
        </w:tc>
      </w:tr>
      <w:tr w:rsidR="001F243C" w:rsidRPr="00012A85" w14:paraId="2FFBC66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28D6B" w14:textId="2ABB0C52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80CE0" w14:textId="513E8EDE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2;1.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2C065" w14:textId="514DEA4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0;1.05)</w:t>
            </w:r>
          </w:p>
        </w:tc>
      </w:tr>
      <w:tr w:rsidR="001F243C" w:rsidRPr="00012A85" w14:paraId="15A2FE70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7EE01" w14:textId="4581F40F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2953A" w14:textId="67FBBB74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1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38505" w14:textId="78906421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9;1.01)</w:t>
            </w:r>
          </w:p>
        </w:tc>
      </w:tr>
      <w:tr w:rsidR="001F243C" w:rsidRPr="00012A85" w14:paraId="38D9C66A" w14:textId="77777777" w:rsidTr="009E7D53">
        <w:trPr>
          <w:jc w:val="center"/>
        </w:trPr>
        <w:tc>
          <w:tcPr>
            <w:tcW w:w="9235" w:type="dxa"/>
            <w:gridSpan w:val="3"/>
            <w:tcBorders>
              <w:top w:val="single" w:sz="4" w:space="0" w:color="auto"/>
            </w:tcBorders>
            <w:vAlign w:val="center"/>
          </w:tcPr>
          <w:p w14:paraId="5E8DC2C6" w14:textId="072A761A" w:rsidR="00BF4C97" w:rsidRPr="00012A85" w:rsidRDefault="00BF4C97" w:rsidP="009E4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Odds ratios (95% CI).</w:t>
            </w:r>
          </w:p>
          <w:p w14:paraId="53617A8D" w14:textId="4B3C2CC1" w:rsidR="00F032BB" w:rsidRPr="00012A85" w:rsidRDefault="001F243C" w:rsidP="009E4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dels adjusted for maternal age, parity, migration background (ethnicity and generation) and household income</w:t>
            </w:r>
            <w:r w:rsidR="009E4563" w:rsidRPr="00012A85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2DF205EB" w14:textId="19259F6B" w:rsidR="001F243C" w:rsidRPr="00012A85" w:rsidRDefault="00F032BB" w:rsidP="009E4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For categorical variables, omitted categories are reference categories.</w:t>
            </w:r>
          </w:p>
        </w:tc>
      </w:tr>
    </w:tbl>
    <w:p w14:paraId="33EBEBE8" w14:textId="77777777" w:rsidR="00CF34A8" w:rsidRPr="00C819A1" w:rsidRDefault="00CF34A8" w:rsidP="006B3653">
      <w:pPr>
        <w:rPr>
          <w:rFonts w:ascii="Times New Roman" w:hAnsi="Times New Roman" w:cs="Times New Roman"/>
        </w:rPr>
      </w:pPr>
    </w:p>
    <w:p w14:paraId="7CC5EEBB" w14:textId="77777777" w:rsidR="00710BDC" w:rsidRPr="00C819A1" w:rsidRDefault="00710BDC" w:rsidP="006B3653">
      <w:pPr>
        <w:rPr>
          <w:rFonts w:ascii="Times New Roman" w:hAnsi="Times New Roman" w:cs="Times New Roman"/>
        </w:rPr>
      </w:pPr>
    </w:p>
    <w:p w14:paraId="506478C3" w14:textId="77777777" w:rsidR="00710BDC" w:rsidRPr="00C819A1" w:rsidRDefault="00710BDC" w:rsidP="006B3653">
      <w:pPr>
        <w:rPr>
          <w:rFonts w:ascii="Times New Roman" w:hAnsi="Times New Roman" w:cs="Times New Roman"/>
        </w:rPr>
      </w:pPr>
    </w:p>
    <w:p w14:paraId="3979C25B" w14:textId="77777777" w:rsidR="00710BDC" w:rsidRPr="00C819A1" w:rsidRDefault="00710BDC" w:rsidP="006B3653">
      <w:pPr>
        <w:rPr>
          <w:rFonts w:ascii="Times New Roman" w:hAnsi="Times New Roman" w:cs="Times New Roman"/>
        </w:rPr>
      </w:pPr>
    </w:p>
    <w:p w14:paraId="0F21FE05" w14:textId="77777777" w:rsidR="00710BDC" w:rsidRPr="00C819A1" w:rsidRDefault="00710BDC" w:rsidP="006B3653">
      <w:pPr>
        <w:rPr>
          <w:rFonts w:ascii="Times New Roman" w:hAnsi="Times New Roman" w:cs="Times New Roman"/>
        </w:rPr>
      </w:pPr>
    </w:p>
    <w:p w14:paraId="261ABAF1" w14:textId="77777777" w:rsidR="00710BDC" w:rsidRPr="00C819A1" w:rsidRDefault="00710BDC" w:rsidP="006B3653">
      <w:pPr>
        <w:rPr>
          <w:rFonts w:ascii="Times New Roman" w:hAnsi="Times New Roman" w:cs="Times New Roman"/>
        </w:rPr>
      </w:pPr>
    </w:p>
    <w:p w14:paraId="6A828112" w14:textId="1B2A5EA1" w:rsidR="007C3EB2" w:rsidRPr="00C819A1" w:rsidRDefault="007C3EB2">
      <w:pPr>
        <w:rPr>
          <w:rFonts w:ascii="Times New Roman" w:hAnsi="Times New Roman" w:cs="Times New Roman"/>
        </w:rPr>
      </w:pPr>
      <w:r w:rsidRPr="00C819A1">
        <w:rPr>
          <w:rFonts w:ascii="Times New Roman" w:hAnsi="Times New Roman" w:cs="Times New Roman"/>
        </w:rPr>
        <w:br w:type="page"/>
      </w:r>
    </w:p>
    <w:p w14:paraId="437D0833" w14:textId="77777777" w:rsidR="00710BDC" w:rsidRPr="00C819A1" w:rsidRDefault="00710BDC" w:rsidP="006B3653">
      <w:pPr>
        <w:rPr>
          <w:rFonts w:ascii="Times New Roman" w:hAnsi="Times New Roman" w:cs="Times New Roman"/>
        </w:rPr>
      </w:pPr>
    </w:p>
    <w:p w14:paraId="2B9E815B" w14:textId="36A8DA15" w:rsidR="00710BDC" w:rsidRPr="00084B5D" w:rsidRDefault="00084B5D" w:rsidP="001A46A7">
      <w:pPr>
        <w:pStyle w:val="ListParagraph"/>
        <w:ind w:left="0"/>
        <w:rPr>
          <w:rFonts w:ascii="Times New Roman" w:hAnsi="Times New Roman" w:cs="Times New Roman"/>
          <w:b/>
          <w:sz w:val="20"/>
          <w:szCs w:val="20"/>
        </w:rPr>
      </w:pPr>
      <w:bookmarkStart w:id="3" w:name="_Hlk79060728"/>
      <w:r w:rsidRPr="00084B5D">
        <w:rPr>
          <w:rFonts w:ascii="Times New Roman" w:hAnsi="Times New Roman" w:cs="Times New Roman"/>
          <w:b/>
          <w:sz w:val="20"/>
          <w:szCs w:val="20"/>
        </w:rPr>
        <w:t xml:space="preserve">Supplementary table 5. </w:t>
      </w:r>
      <w:r w:rsidR="00710BDC" w:rsidRPr="00084B5D">
        <w:rPr>
          <w:rFonts w:ascii="Times New Roman" w:hAnsi="Times New Roman" w:cs="Times New Roman"/>
          <w:b/>
          <w:sz w:val="20"/>
          <w:szCs w:val="20"/>
        </w:rPr>
        <w:t>Sensitivity analysis 3</w:t>
      </w:r>
      <w:r w:rsidR="008D10A0" w:rsidRPr="00084B5D">
        <w:rPr>
          <w:rFonts w:ascii="Times New Roman" w:hAnsi="Times New Roman" w:cs="Times New Roman"/>
          <w:b/>
          <w:sz w:val="20"/>
          <w:szCs w:val="20"/>
        </w:rPr>
        <w:t>b</w:t>
      </w:r>
      <w:r w:rsidR="00710BDC" w:rsidRPr="00084B5D">
        <w:rPr>
          <w:rFonts w:ascii="Times New Roman" w:hAnsi="Times New Roman" w:cs="Times New Roman"/>
          <w:b/>
          <w:sz w:val="20"/>
          <w:szCs w:val="20"/>
        </w:rPr>
        <w:t>:</w:t>
      </w:r>
      <w:r w:rsidR="00344405" w:rsidRPr="00084B5D">
        <w:rPr>
          <w:rFonts w:ascii="Times New Roman" w:hAnsi="Times New Roman" w:cs="Times New Roman"/>
          <w:b/>
          <w:sz w:val="20"/>
          <w:szCs w:val="20"/>
        </w:rPr>
        <w:t xml:space="preserve"> Analysis r</w:t>
      </w:r>
      <w:r w:rsidR="00710BDC" w:rsidRPr="00084B5D">
        <w:rPr>
          <w:rFonts w:ascii="Times New Roman" w:hAnsi="Times New Roman" w:cs="Times New Roman"/>
          <w:b/>
          <w:sz w:val="20"/>
          <w:szCs w:val="20"/>
        </w:rPr>
        <w:t xml:space="preserve">estricted to women living </w:t>
      </w:r>
      <w:r w:rsidR="00D021C7" w:rsidRPr="00084B5D">
        <w:rPr>
          <w:rFonts w:ascii="Times New Roman" w:hAnsi="Times New Roman" w:cs="Times New Roman"/>
          <w:b/>
          <w:sz w:val="20"/>
          <w:szCs w:val="20"/>
        </w:rPr>
        <w:t xml:space="preserve">in the </w:t>
      </w:r>
      <w:r w:rsidR="003E3A56" w:rsidRPr="00084B5D">
        <w:rPr>
          <w:rFonts w:ascii="Times New Roman" w:hAnsi="Times New Roman" w:cs="Times New Roman"/>
          <w:b/>
          <w:sz w:val="20"/>
          <w:szCs w:val="20"/>
        </w:rPr>
        <w:t xml:space="preserve">same </w:t>
      </w:r>
      <w:r w:rsidR="00D021C7" w:rsidRPr="00084B5D">
        <w:rPr>
          <w:rFonts w:ascii="Times New Roman" w:hAnsi="Times New Roman" w:cs="Times New Roman"/>
          <w:b/>
          <w:sz w:val="20"/>
          <w:szCs w:val="20"/>
        </w:rPr>
        <w:t xml:space="preserve">address throughout the entire </w:t>
      </w:r>
      <w:r w:rsidR="003E3A56" w:rsidRPr="00084B5D">
        <w:rPr>
          <w:rFonts w:ascii="Times New Roman" w:hAnsi="Times New Roman" w:cs="Times New Roman"/>
          <w:b/>
          <w:sz w:val="20"/>
          <w:szCs w:val="20"/>
        </w:rPr>
        <w:t xml:space="preserve">4-years </w:t>
      </w:r>
      <w:r w:rsidR="00D021C7" w:rsidRPr="00084B5D">
        <w:rPr>
          <w:rFonts w:ascii="Times New Roman" w:hAnsi="Times New Roman" w:cs="Times New Roman"/>
          <w:b/>
          <w:sz w:val="20"/>
          <w:szCs w:val="20"/>
        </w:rPr>
        <w:t>period</w:t>
      </w:r>
      <w:r w:rsidR="003E3A56" w:rsidRPr="00084B5D">
        <w:rPr>
          <w:rFonts w:ascii="Times New Roman" w:hAnsi="Times New Roman" w:cs="Times New Roman"/>
          <w:b/>
          <w:sz w:val="20"/>
          <w:szCs w:val="20"/>
        </w:rPr>
        <w:t xml:space="preserve"> corresponding to the assigned exposure (neighbourhood SES trajectory)</w:t>
      </w:r>
      <w:r w:rsidRPr="00084B5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N= 1 164 759)</w:t>
      </w:r>
      <w:r w:rsidR="00710BDC" w:rsidRPr="00084B5D">
        <w:rPr>
          <w:rFonts w:ascii="Times New Roman" w:hAnsi="Times New Roman" w:cs="Times New Roman"/>
          <w:b/>
          <w:sz w:val="20"/>
          <w:szCs w:val="20"/>
        </w:rPr>
        <w:t>.</w:t>
      </w:r>
      <w:r w:rsidR="003E3A56" w:rsidRPr="00084B5D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2693"/>
        <w:gridCol w:w="2977"/>
      </w:tblGrid>
      <w:tr w:rsidR="007C3EB2" w:rsidRPr="00012A85" w14:paraId="2D96D3C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3"/>
          <w:p w14:paraId="4895592F" w14:textId="7D47DBB6" w:rsidR="007C3EB2" w:rsidRPr="00012A85" w:rsidRDefault="00084B5D" w:rsidP="007C3EB2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B4648" w14:textId="77777777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3EDCF" w14:textId="77777777" w:rsidR="007C3EB2" w:rsidRPr="00012A85" w:rsidRDefault="007C3EB2" w:rsidP="007C3E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SGA</w:t>
            </w:r>
          </w:p>
        </w:tc>
      </w:tr>
      <w:tr w:rsidR="00EB7997" w:rsidRPr="00012A85" w14:paraId="0489A64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727E7" w14:textId="546C715D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27BA5" w14:textId="75D4BA1C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9;1.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E41A8" w14:textId="7E3D8999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7;1.06)</w:t>
            </w:r>
          </w:p>
        </w:tc>
      </w:tr>
      <w:tr w:rsidR="00EB7997" w:rsidRPr="00012A85" w14:paraId="5D1CBC90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C6F8C" w14:textId="484B4D10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01676" w14:textId="7CF4AC65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(1.09;1.2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AAD71" w14:textId="19D4B329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(1.11;1.23)</w:t>
            </w:r>
          </w:p>
        </w:tc>
      </w:tr>
      <w:tr w:rsidR="00EB7997" w:rsidRPr="00012A85" w14:paraId="7002B533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ACB76" w14:textId="356E85E3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hig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C3DF8" w14:textId="4CEB84B3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20D3D" w14:textId="1B986C2E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)</w:t>
            </w:r>
          </w:p>
        </w:tc>
      </w:tr>
      <w:tr w:rsidR="00EB7997" w:rsidRPr="00012A85" w14:paraId="47A558C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E4FC7" w14:textId="6E670752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74EA5" w14:textId="329C1F2F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1;1.2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1097A" w14:textId="0920DEA3" w:rsidR="00EB7997" w:rsidRPr="00012A85" w:rsidRDefault="00E90C90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</w:t>
            </w:r>
            <w:r w:rsidR="00EB7997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;1.09)</w:t>
            </w:r>
          </w:p>
        </w:tc>
      </w:tr>
      <w:tr w:rsidR="00EB7997" w:rsidRPr="00012A85" w14:paraId="03DD7F54" w14:textId="77777777" w:rsidTr="009E7D53">
        <w:trPr>
          <w:trHeight w:val="206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B7A66" w14:textId="4A1F9631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3660F" w14:textId="08E7BF32" w:rsidR="00EB7997" w:rsidRPr="00012A85" w:rsidRDefault="00E90C90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</w:t>
            </w:r>
            <w:r w:rsidR="00EB7997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;1.1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F2078" w14:textId="5B2A528A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6;1.12)</w:t>
            </w:r>
          </w:p>
        </w:tc>
      </w:tr>
      <w:tr w:rsidR="00EB7997" w:rsidRPr="00012A85" w14:paraId="1DFC343B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A6400" w14:textId="4A1A89F9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B2D78" w14:textId="03B0C517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1;1.1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C036D" w14:textId="46D7007E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4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)</w:t>
            </w:r>
          </w:p>
        </w:tc>
      </w:tr>
      <w:tr w:rsidR="00EB7997" w:rsidRPr="00012A85" w14:paraId="56FA313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C87C8" w14:textId="387B0EBB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20762" w14:textId="075A4D86" w:rsidR="00EB7997" w:rsidRPr="00012A85" w:rsidRDefault="00E90C90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</w:t>
            </w:r>
            <w:r w:rsidR="00EB7997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1FAAB" w14:textId="4CDE3C4D" w:rsidR="00EB7997" w:rsidRPr="00012A85" w:rsidRDefault="00E90C90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</w:t>
            </w:r>
            <w:r w:rsidR="00EB7997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;0.95)</w:t>
            </w:r>
          </w:p>
        </w:tc>
      </w:tr>
      <w:tr w:rsidR="00EB7997" w:rsidRPr="00012A85" w14:paraId="22AFF5CE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EBC35" w14:textId="4C321193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7240F" w14:textId="3A3F1E78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3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F0F05" w14:textId="78B08EA5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(0.83;0.91)</w:t>
            </w:r>
          </w:p>
        </w:tc>
      </w:tr>
      <w:tr w:rsidR="00EB7997" w:rsidRPr="00012A85" w14:paraId="0A85A450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75A226" w14:textId="403C919D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A5C20" w14:textId="20FCF4AC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D2D09" w14:textId="285D5697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(0.85;0.93)</w:t>
            </w:r>
          </w:p>
        </w:tc>
      </w:tr>
      <w:tr w:rsidR="00EB7997" w:rsidRPr="00012A85" w14:paraId="07C35227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D5639" w14:textId="4D8A0D06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20-3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19548" w14:textId="41107292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0.98;1.1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8DD6C" w14:textId="661CBBC5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)</w:t>
            </w:r>
          </w:p>
        </w:tc>
      </w:tr>
      <w:tr w:rsidR="00EB7997" w:rsidRPr="00012A85" w14:paraId="27568C52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35471" w14:textId="585B9A18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&gt;3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B6EAF" w14:textId="5EDEEAAB" w:rsidR="00EB7997" w:rsidRPr="00012A85" w:rsidRDefault="00E90C90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(</w:t>
            </w:r>
            <w:r w:rsidR="00EB7997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B7997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1.4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1FE53" w14:textId="05140985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(1.07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)</w:t>
            </w:r>
          </w:p>
        </w:tc>
      </w:tr>
      <w:tr w:rsidR="00EB7997" w:rsidRPr="00012A85" w14:paraId="1BE5D5FD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1FB48" w14:textId="41BB88B2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1DCA9" w14:textId="68786684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(0.45;0.4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B21A0" w14:textId="5B050FA6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(0.42;0.43)</w:t>
            </w:r>
          </w:p>
        </w:tc>
      </w:tr>
      <w:tr w:rsidR="00EB7997" w:rsidRPr="00012A85" w14:paraId="5C7FA713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EFCBC" w14:textId="1B6D86ED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2B07C" w14:textId="6E01D52E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(0.85;0.9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94603" w14:textId="6C3649EA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1;0.98)</w:t>
            </w:r>
          </w:p>
        </w:tc>
      </w:tr>
      <w:tr w:rsidR="00EB7997" w:rsidRPr="00012A85" w14:paraId="450D6992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95EC6" w14:textId="30BC4374" w:rsidR="00EB7997" w:rsidRPr="00012A85" w:rsidRDefault="009E7D53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599F0" w14:textId="575C2FE2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(1.02;1.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F5504" w14:textId="4F202AD4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(1.12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)</w:t>
            </w:r>
          </w:p>
        </w:tc>
      </w:tr>
      <w:tr w:rsidR="00EB7997" w:rsidRPr="00012A85" w14:paraId="6E6F39B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7EE31" w14:textId="0669872E" w:rsidR="00EB7997" w:rsidRPr="00012A85" w:rsidRDefault="00DE4072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993B6" w14:textId="06A5D9C8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(1.55;1.7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472A7" w14:textId="28DD973C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1;2.69)</w:t>
            </w:r>
          </w:p>
        </w:tc>
      </w:tr>
      <w:tr w:rsidR="00EB7997" w:rsidRPr="00012A85" w14:paraId="613AD1F5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64BDE" w14:textId="0272F039" w:rsidR="00EB7997" w:rsidRPr="00012A85" w:rsidRDefault="00DE4072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lle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95F96" w14:textId="23A0779E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(1.35;1.5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4D277" w14:textId="2A7E1301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(1.41;1.57)</w:t>
            </w:r>
          </w:p>
        </w:tc>
      </w:tr>
      <w:tr w:rsidR="00EB7997" w:rsidRPr="00012A85" w14:paraId="12F8BDC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57CB9" w14:textId="2CB16ADA" w:rsidR="00EB7997" w:rsidRPr="00012A85" w:rsidRDefault="00DE4072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n-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E7B16" w14:textId="09DABD69" w:rsidR="00EB7997" w:rsidRPr="00012A85" w:rsidRDefault="00E90C90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(</w:t>
            </w:r>
            <w:r w:rsidR="00EB7997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;1.1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49F1C" w14:textId="7D714718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(</w:t>
            </w:r>
            <w:r w:rsidR="0086566F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)</w:t>
            </w:r>
          </w:p>
        </w:tc>
      </w:tr>
      <w:tr w:rsidR="00EB7997" w:rsidRPr="00012A85" w14:paraId="6E20E625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55581" w14:textId="3FC8635C" w:rsidR="00EB7997" w:rsidRPr="00012A85" w:rsidRDefault="00DE4072" w:rsidP="00EB79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E2A60" w14:textId="1B9F8275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5;1.0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C9018" w14:textId="771452A0" w:rsidR="00EB7997" w:rsidRPr="00012A85" w:rsidRDefault="00EB7997" w:rsidP="00EB79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6;1.12)</w:t>
            </w:r>
          </w:p>
        </w:tc>
      </w:tr>
      <w:tr w:rsidR="001F243C" w:rsidRPr="00012A85" w14:paraId="6C18CDEE" w14:textId="77777777" w:rsidTr="00C438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80417" w14:textId="43AA7F7F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first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1A4EC" w14:textId="5914B624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9(0.93;1.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0BEE9" w14:textId="7546200A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90;0.94)</w:t>
            </w:r>
          </w:p>
        </w:tc>
      </w:tr>
      <w:tr w:rsidR="001F243C" w:rsidRPr="00012A85" w14:paraId="7373947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A1C30" w14:textId="4F09633B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second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85C4B" w14:textId="515C878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7;1.0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970A7" w14:textId="5089813A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(1.05;1.10)</w:t>
            </w:r>
          </w:p>
        </w:tc>
      </w:tr>
      <w:tr w:rsidR="001F243C" w:rsidRPr="00012A85" w14:paraId="2FA4976E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3F60C" w14:textId="61351960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2E939" w14:textId="4E471FE9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(0.85;0.9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A18C2" w14:textId="20C10C19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(0.83;0.87)</w:t>
            </w:r>
          </w:p>
        </w:tc>
      </w:tr>
      <w:tr w:rsidR="001F243C" w:rsidRPr="00012A85" w14:paraId="1A6A585D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21F57" w14:textId="0DC737BE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93847" w14:textId="3429485D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(0.81;0.8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0D64E" w14:textId="28F9D64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(0.72;0.75)</w:t>
            </w:r>
          </w:p>
        </w:tc>
      </w:tr>
      <w:tr w:rsidR="001F243C" w:rsidRPr="00012A85" w14:paraId="5FFBEE02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C9C15" w14:textId="2FD6F556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8CC997" w14:textId="0291BEDA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(0.78;0.8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E785A" w14:textId="139E284E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(0.64;0.67)</w:t>
            </w:r>
          </w:p>
        </w:tc>
      </w:tr>
      <w:tr w:rsidR="001F243C" w:rsidRPr="00012A85" w14:paraId="193547F7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6B058" w14:textId="6549B5C0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5 (highes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81634" w14:textId="142D79F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(0.74;0.7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8BADA" w14:textId="77D2E259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(0.60;0.63)</w:t>
            </w:r>
          </w:p>
        </w:tc>
      </w:tr>
      <w:tr w:rsidR="001F243C" w:rsidRPr="00012A85" w14:paraId="5895DA6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66E1D" w14:textId="2CF15396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B26E0" w14:textId="2FACAA7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6;1.1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F3F22" w14:textId="0F9CE13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1.00;1.12)</w:t>
            </w:r>
          </w:p>
        </w:tc>
      </w:tr>
      <w:tr w:rsidR="001F243C" w:rsidRPr="00012A85" w14:paraId="6208F68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9C16C" w14:textId="1505EA9E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E11B2" w14:textId="189FD14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0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99BC1" w14:textId="4278217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7;1.09)</w:t>
            </w:r>
          </w:p>
        </w:tc>
      </w:tr>
      <w:tr w:rsidR="001F243C" w:rsidRPr="00012A85" w14:paraId="46970617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69AD2" w14:textId="521D67C8" w:rsidR="001F243C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E34D9" w14:textId="15AC356F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0.90;1.2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E120B" w14:textId="15A81EC2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1;1.16)</w:t>
            </w:r>
          </w:p>
        </w:tc>
      </w:tr>
      <w:tr w:rsidR="001F243C" w:rsidRPr="00012A85" w14:paraId="70EE5FF5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16EE2" w14:textId="5B6E2925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97955D" w14:textId="4AE9CBF9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1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9F2A4" w14:textId="6DB0B41E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4;1.18)</w:t>
            </w:r>
          </w:p>
        </w:tc>
      </w:tr>
      <w:tr w:rsidR="001F243C" w:rsidRPr="00012A85" w14:paraId="5695A21E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426CE" w14:textId="61FA4D25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1566B" w14:textId="0642DF7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0.96;1.2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D3FCE" w14:textId="34BBEC1D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1;1.10)</w:t>
            </w:r>
          </w:p>
        </w:tc>
      </w:tr>
      <w:tr w:rsidR="001F243C" w:rsidRPr="00012A85" w14:paraId="40435BA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94266" w14:textId="57E4592A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5134D" w14:textId="4E844B39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6;1.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25F6A" w14:textId="0501030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0;1.09)</w:t>
            </w:r>
          </w:p>
        </w:tc>
      </w:tr>
      <w:tr w:rsidR="001F243C" w:rsidRPr="00012A85" w14:paraId="6222270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09A31" w14:textId="1D6E8D6A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8394B" w14:textId="4446A5DE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4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AD6E0" w14:textId="12943D57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7;1.09)</w:t>
            </w:r>
          </w:p>
        </w:tc>
      </w:tr>
      <w:tr w:rsidR="001F243C" w:rsidRPr="00012A85" w14:paraId="26F4AFF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09867" w14:textId="1FAC8A51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23853A" w14:textId="65561F85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7;1.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AEBCC" w14:textId="5C01FA0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5;1.07)</w:t>
            </w:r>
          </w:p>
        </w:tc>
      </w:tr>
      <w:tr w:rsidR="001F243C" w:rsidRPr="00012A85" w14:paraId="3986E73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FCC82" w14:textId="5AAF57F1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56407" w14:textId="3404246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6;1.1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B4159" w14:textId="52E122E6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2;1.14)</w:t>
            </w:r>
          </w:p>
        </w:tc>
      </w:tr>
      <w:tr w:rsidR="001F243C" w:rsidRPr="00012A85" w14:paraId="3213480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235A8" w14:textId="506778A5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1125F" w14:textId="28A62299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0.79;1.0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AA405" w14:textId="2204BB4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(1.03;1.26)</w:t>
            </w:r>
          </w:p>
        </w:tc>
      </w:tr>
      <w:tr w:rsidR="001F243C" w:rsidRPr="00012A85" w14:paraId="22CF9EF2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F2A42" w14:textId="1B7DA68B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4E72A" w14:textId="6EC73C6E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5;1.1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51125" w14:textId="2A9177F3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8;1.11)</w:t>
            </w:r>
          </w:p>
        </w:tc>
      </w:tr>
      <w:tr w:rsidR="001F243C" w:rsidRPr="00012A85" w14:paraId="1CD3E0D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16FFA" w14:textId="24269D0D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176ED" w14:textId="6C6647B6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84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C4946" w14:textId="29B360FF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3;1.02)</w:t>
            </w:r>
          </w:p>
        </w:tc>
      </w:tr>
      <w:tr w:rsidR="001F243C" w:rsidRPr="00012A85" w14:paraId="1E5E378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56CDA" w14:textId="301E2021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DAB61" w14:textId="2ADA05C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1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48D50" w14:textId="349D60E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5;1.06)</w:t>
            </w:r>
          </w:p>
        </w:tc>
      </w:tr>
      <w:tr w:rsidR="001F243C" w:rsidRPr="00012A85" w14:paraId="0E42457D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57E2E" w14:textId="79D2F845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466467" w14:textId="091C9C75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88;1.0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6BE60" w14:textId="5B6C3961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2;1.05)</w:t>
            </w:r>
          </w:p>
        </w:tc>
      </w:tr>
      <w:tr w:rsidR="001F243C" w:rsidRPr="00012A85" w14:paraId="3CE387C1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0935F" w14:textId="5A01B2C2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25783" w14:textId="29AADCF8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79;1.1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418AD" w14:textId="61E235A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2;1.19)</w:t>
            </w:r>
          </w:p>
        </w:tc>
      </w:tr>
      <w:tr w:rsidR="001F243C" w:rsidRPr="00012A85" w14:paraId="2E1317C7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BC7F5" w14:textId="6FD7A808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301D5" w14:textId="1AEBCCDE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79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A1DB8" w14:textId="3E31F5DB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7;1.12)</w:t>
            </w:r>
          </w:p>
        </w:tc>
      </w:tr>
      <w:tr w:rsidR="001F243C" w:rsidRPr="00012A85" w14:paraId="227FB4D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3F18E" w14:textId="65A5C6DA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69A45" w14:textId="6A373FCC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0;1.2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9200E" w14:textId="1DB19B64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8;1.09)</w:t>
            </w:r>
          </w:p>
        </w:tc>
      </w:tr>
      <w:tr w:rsidR="001F243C" w:rsidRPr="00012A85" w14:paraId="6555B76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4A8530" w14:textId="2B21759F" w:rsidR="001F243C" w:rsidRPr="00012A85" w:rsidRDefault="001F243C" w:rsidP="001F24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4426C" w14:textId="3ECECDB2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89;1.1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52E15" w14:textId="41A31415" w:rsidR="001F243C" w:rsidRPr="00012A85" w:rsidRDefault="001F243C" w:rsidP="001F24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9;1.08)</w:t>
            </w:r>
          </w:p>
        </w:tc>
      </w:tr>
      <w:tr w:rsidR="001F243C" w:rsidRPr="00012A85" w14:paraId="4E47AC37" w14:textId="77777777" w:rsidTr="009E7D53">
        <w:trPr>
          <w:jc w:val="center"/>
        </w:trPr>
        <w:tc>
          <w:tcPr>
            <w:tcW w:w="9235" w:type="dxa"/>
            <w:gridSpan w:val="3"/>
            <w:tcBorders>
              <w:top w:val="single" w:sz="4" w:space="0" w:color="auto"/>
            </w:tcBorders>
            <w:vAlign w:val="center"/>
          </w:tcPr>
          <w:p w14:paraId="69E5D149" w14:textId="07DEBC4F" w:rsidR="00BF4C97" w:rsidRPr="00012A85" w:rsidRDefault="00BF4C97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Odds ratios (95% CI).</w:t>
            </w:r>
          </w:p>
          <w:p w14:paraId="2F0EFD30" w14:textId="030174AD" w:rsidR="00F032BB" w:rsidRPr="00012A85" w:rsidRDefault="001F243C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Models adjusted for maternal age, parity, migration background (ethnicity and generation) and household income and.</w:t>
            </w:r>
            <w:r w:rsidR="009E4563" w:rsidRPr="00012A8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CC86141" w14:textId="62A6AB85" w:rsidR="001F243C" w:rsidRPr="00012A85" w:rsidRDefault="00F032BB" w:rsidP="001F24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For categorical variables, omitted categories are reference categories.</w:t>
            </w:r>
          </w:p>
        </w:tc>
      </w:tr>
    </w:tbl>
    <w:p w14:paraId="50C998D8" w14:textId="7F8BD610" w:rsidR="008835C0" w:rsidRPr="00C819A1" w:rsidRDefault="008835C0" w:rsidP="006B3653">
      <w:pPr>
        <w:rPr>
          <w:rFonts w:ascii="Times New Roman" w:hAnsi="Times New Roman" w:cs="Times New Roman"/>
        </w:rPr>
      </w:pPr>
    </w:p>
    <w:p w14:paraId="60193E55" w14:textId="3D3DA116" w:rsidR="00532269" w:rsidRPr="00084B5D" w:rsidRDefault="008835C0" w:rsidP="001A46A7">
      <w:pPr>
        <w:pStyle w:val="ListParagraph"/>
        <w:ind w:left="0"/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Hlk79060747"/>
      <w:r w:rsidRPr="00084B5D"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r w:rsidR="00084B5D" w:rsidRPr="00084B5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6. </w:t>
      </w:r>
      <w:r w:rsidR="00D021C7" w:rsidRPr="00084B5D">
        <w:rPr>
          <w:rFonts w:ascii="Times New Roman" w:hAnsi="Times New Roman" w:cs="Times New Roman"/>
          <w:b/>
          <w:bCs/>
          <w:sz w:val="20"/>
          <w:szCs w:val="20"/>
        </w:rPr>
        <w:t xml:space="preserve">Sensitivity analysis </w:t>
      </w:r>
      <w:r w:rsidR="005846EF" w:rsidRPr="00084B5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D021C7" w:rsidRPr="00084B5D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532269" w:rsidRPr="00084B5D">
        <w:rPr>
          <w:rFonts w:ascii="Times New Roman" w:hAnsi="Times New Roman" w:cs="Times New Roman"/>
          <w:b/>
          <w:bCs/>
          <w:sz w:val="20"/>
          <w:szCs w:val="20"/>
        </w:rPr>
        <w:t xml:space="preserve"> Additionally adjusting for maternal educational level</w:t>
      </w:r>
      <w:r w:rsidR="00084B5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84B5D" w:rsidRPr="00EB018A">
        <w:rPr>
          <w:rFonts w:ascii="Times New Roman" w:hAnsi="Times New Roman" w:cs="Times New Roman"/>
          <w:b/>
          <w:bCs/>
          <w:sz w:val="20"/>
          <w:szCs w:val="20"/>
          <w:lang w:val="en-US"/>
        </w:rPr>
        <w:t>(N= 2 334 036)</w:t>
      </w:r>
      <w:r w:rsidR="00084B5D" w:rsidRPr="00EB018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32269" w:rsidRPr="00084B5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2693"/>
        <w:gridCol w:w="2977"/>
      </w:tblGrid>
      <w:tr w:rsidR="00532269" w:rsidRPr="00012A85" w14:paraId="6819B1BE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4"/>
          <w:p w14:paraId="422CB555" w14:textId="77777777" w:rsidR="00532269" w:rsidRPr="00012A85" w:rsidRDefault="00532269" w:rsidP="00334A8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Neighbourhood trajector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55146" w14:textId="77777777" w:rsidR="00532269" w:rsidRPr="00012A85" w:rsidRDefault="00532269" w:rsidP="00334A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BCAA3" w14:textId="77777777" w:rsidR="00532269" w:rsidRPr="00012A85" w:rsidRDefault="00532269" w:rsidP="00334A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SGA</w:t>
            </w:r>
          </w:p>
        </w:tc>
      </w:tr>
      <w:tr w:rsidR="00794F43" w:rsidRPr="00012A85" w14:paraId="69ED8BEE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4C0C2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39A2E" w14:textId="375A8150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9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ED064" w14:textId="62946914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9;1.05)</w:t>
            </w:r>
          </w:p>
        </w:tc>
      </w:tr>
      <w:tr w:rsidR="00794F43" w:rsidRPr="00012A85" w14:paraId="0EC806C8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E101D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CFC87" w14:textId="261FBADF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(1.06;1.1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50B8A3" w14:textId="728FFF9A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(1.14;1.22)</w:t>
            </w:r>
          </w:p>
        </w:tc>
      </w:tr>
      <w:tr w:rsidR="00794F43" w:rsidRPr="00012A85" w14:paraId="0B63B794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8D7A9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hig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6404B" w14:textId="2A50CA90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0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D452E" w14:textId="194DA0E6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1;1.03)</w:t>
            </w:r>
          </w:p>
        </w:tc>
      </w:tr>
      <w:tr w:rsidR="00794F43" w:rsidRPr="00012A85" w14:paraId="3C6545BC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64F48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C3E92" w14:textId="7877D013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1;1.1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93079" w14:textId="52224509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7;1.09)</w:t>
            </w:r>
          </w:p>
        </w:tc>
      </w:tr>
      <w:tr w:rsidR="00794F43" w:rsidRPr="00012A85" w14:paraId="15D504CC" w14:textId="77777777" w:rsidTr="00784B55">
        <w:trPr>
          <w:trHeight w:val="206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1047B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5AB97" w14:textId="277659F9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6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48F95" w14:textId="07BF4DEE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7;1.07)</w:t>
            </w:r>
          </w:p>
        </w:tc>
      </w:tr>
      <w:tr w:rsidR="00794F43" w:rsidRPr="00012A85" w14:paraId="525BAE6C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5CC65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F00B4" w14:textId="02665CAF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(1.03;1.1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AD434" w14:textId="511D46E7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(1.05;1.16)</w:t>
            </w:r>
          </w:p>
        </w:tc>
      </w:tr>
      <w:tr w:rsidR="00794F43" w:rsidRPr="00012A85" w14:paraId="32AC3C69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F55C7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A8663" w14:textId="2BFE5408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5;1.0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26EA9" w14:textId="6B35E288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9;0.95)</w:t>
            </w:r>
          </w:p>
        </w:tc>
      </w:tr>
      <w:tr w:rsidR="00794F43" w:rsidRPr="00012A85" w14:paraId="19A4E2AB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65B05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E7E3E" w14:textId="56EA8210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E0FE6" w14:textId="0D407AB6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91;0.97)</w:t>
            </w:r>
          </w:p>
        </w:tc>
      </w:tr>
      <w:tr w:rsidR="00794F43" w:rsidRPr="00012A85" w14:paraId="0B1D796F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87430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E4CE0" w14:textId="7D8C7168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89;0.9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7F561" w14:textId="7DB062F8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2;0.99)</w:t>
            </w:r>
          </w:p>
        </w:tc>
      </w:tr>
      <w:tr w:rsidR="00794F43" w:rsidRPr="00012A85" w14:paraId="5426D330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86015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20-3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AC76B" w14:textId="0FE79B92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(1.08;1.1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119C8" w14:textId="72D1AF8A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(1.08;1.15)</w:t>
            </w:r>
          </w:p>
        </w:tc>
      </w:tr>
      <w:tr w:rsidR="00794F43" w:rsidRPr="00012A85" w14:paraId="0E5D2921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0C7DA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&gt;3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FFA39" w14:textId="4347DC06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(1.30;1.4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F1248" w14:textId="71482D40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(1.28;1.37)</w:t>
            </w:r>
          </w:p>
        </w:tc>
      </w:tr>
      <w:tr w:rsidR="00794F43" w:rsidRPr="00012A85" w14:paraId="5071C5E5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F89B7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530A32" w14:textId="36D09D8F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(0.51;0.5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AFC66" w14:textId="78FCF4A5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(0.45;0.46)</w:t>
            </w:r>
          </w:p>
        </w:tc>
      </w:tr>
      <w:tr w:rsidR="00794F43" w:rsidRPr="00012A85" w14:paraId="4B1D2157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1D150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7ABDA" w14:textId="7C394672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(0.72;0.7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8901A" w14:textId="1B425CA6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(0.81;0.85)</w:t>
            </w:r>
          </w:p>
        </w:tc>
      </w:tr>
      <w:tr w:rsidR="00794F43" w:rsidRPr="00012A85" w14:paraId="473EE839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4F606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F21D7" w14:textId="3C5078E7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(0.80;0.8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210E5" w14:textId="5BE905C6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5;1.00)</w:t>
            </w:r>
          </w:p>
        </w:tc>
      </w:tr>
      <w:tr w:rsidR="00794F43" w:rsidRPr="00012A85" w14:paraId="470C4E9C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FB40A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ABB9A" w14:textId="763B0890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(1.35;1.4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4BBFDC" w14:textId="158F62FC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(2.24;2.34)</w:t>
            </w:r>
          </w:p>
        </w:tc>
      </w:tr>
      <w:tr w:rsidR="00794F43" w:rsidRPr="00012A85" w14:paraId="3B281533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0A1E5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lle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FA541" w14:textId="51C46390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(1.22;1.3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3B15D" w14:textId="38D52029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(1.33;1.42)</w:t>
            </w:r>
          </w:p>
        </w:tc>
      </w:tr>
      <w:tr w:rsidR="00794F43" w:rsidRPr="00012A85" w14:paraId="33392B50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22C42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n-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289494" w14:textId="762C70D6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(0.85;0.8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8B8E0" w14:textId="633F8ABA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(1.21;1.25)</w:t>
            </w:r>
          </w:p>
        </w:tc>
      </w:tr>
      <w:tr w:rsidR="00794F43" w:rsidRPr="00012A85" w14:paraId="6412F0E3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F6FE9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4FAF0" w14:textId="21F1C6AB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(0.84;0.8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B92FD" w14:textId="17B9E680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9;1.02)</w:t>
            </w:r>
          </w:p>
        </w:tc>
      </w:tr>
      <w:tr w:rsidR="00794F43" w:rsidRPr="00012A85" w14:paraId="21211882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033C5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first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ED759" w14:textId="535F4A96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(0.87;0.9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82F73" w14:textId="51CC89AD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(0.84;0.88)</w:t>
            </w:r>
          </w:p>
        </w:tc>
      </w:tr>
      <w:tr w:rsidR="00794F43" w:rsidRPr="00012A85" w14:paraId="2569295C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602E1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second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92870" w14:textId="09BD4CBD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(1.08;1.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11B18" w14:textId="2ECA8F22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(1.12;1.16)</w:t>
            </w:r>
          </w:p>
        </w:tc>
      </w:tr>
      <w:tr w:rsidR="00794F43" w:rsidRPr="00012A85" w14:paraId="284AAF8B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46665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909F7" w14:textId="3E35A5E2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0.88;0.9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04602" w14:textId="2BE1EAA9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(0.87;0.89)</w:t>
            </w:r>
          </w:p>
        </w:tc>
      </w:tr>
      <w:tr w:rsidR="00794F43" w:rsidRPr="00012A85" w14:paraId="4BCCCCEA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D21CA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6285C" w14:textId="2B29A3EC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(0.87;0.9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7336E" w14:textId="14F43109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(0.77;0.79)</w:t>
            </w:r>
          </w:p>
        </w:tc>
      </w:tr>
      <w:tr w:rsidR="00794F43" w:rsidRPr="00012A85" w14:paraId="2A58B2D6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E1191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549204" w14:textId="77825FE2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0.88;0.9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2489E" w14:textId="7709DF5D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(0.71;0.73)</w:t>
            </w:r>
          </w:p>
        </w:tc>
      </w:tr>
      <w:tr w:rsidR="00794F43" w:rsidRPr="00012A85" w14:paraId="5D854C35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182A0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5 (highes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D0786" w14:textId="5FA5686C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0.88;0.9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65986" w14:textId="50CADC5C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(0.70;0.73)</w:t>
            </w:r>
          </w:p>
        </w:tc>
      </w:tr>
      <w:tr w:rsidR="00794F43" w:rsidRPr="00012A85" w14:paraId="444C8815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987FC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2BC9F" w14:textId="5628CB48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ACCB8" w14:textId="7AD436C8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1.00;1.08)</w:t>
            </w:r>
          </w:p>
        </w:tc>
      </w:tr>
      <w:tr w:rsidR="00794F43" w:rsidRPr="00012A85" w14:paraId="4E27939E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D7448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2C226" w14:textId="306B4515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5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F1D66" w14:textId="41F0BDD7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6;1.04)</w:t>
            </w:r>
          </w:p>
        </w:tc>
      </w:tr>
      <w:tr w:rsidR="00794F43" w:rsidRPr="00012A85" w14:paraId="68703419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6EBC3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F901A" w14:textId="7F493067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0.97;1.2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7FD61" w14:textId="2FAC4733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5;1.13)</w:t>
            </w:r>
          </w:p>
        </w:tc>
      </w:tr>
      <w:tr w:rsidR="00794F43" w:rsidRPr="00012A85" w14:paraId="361140F3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B9653" w14:textId="77777777" w:rsidR="00794F43" w:rsidRPr="00012A85" w:rsidRDefault="00794F43" w:rsidP="00794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2AF91" w14:textId="7532F002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88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6171C" w14:textId="1203E2F0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5;1.12)</w:t>
            </w:r>
          </w:p>
        </w:tc>
      </w:tr>
      <w:tr w:rsidR="00794F43" w:rsidRPr="00012A85" w14:paraId="47B03DB2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57175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E84C6" w14:textId="15090FD7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5;1.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86FA6" w14:textId="580767A2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3;1.06)</w:t>
            </w:r>
          </w:p>
        </w:tc>
      </w:tr>
      <w:tr w:rsidR="00794F43" w:rsidRPr="00012A85" w14:paraId="75E66437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BC262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D18F2" w14:textId="0A556E01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89;1.0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2D29C" w14:textId="6986883A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1;1.04)</w:t>
            </w:r>
          </w:p>
        </w:tc>
      </w:tr>
      <w:tr w:rsidR="00794F43" w:rsidRPr="00012A85" w14:paraId="00330481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F7F01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807ED" w14:textId="17462911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6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502A4" w14:textId="4DCBF52C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5;1.02)</w:t>
            </w:r>
          </w:p>
        </w:tc>
      </w:tr>
      <w:tr w:rsidR="00794F43" w:rsidRPr="00012A85" w14:paraId="7B336744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081CF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0BDD8" w14:textId="5D817F89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4;1.0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FA896" w14:textId="48FE0F34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1;0.99)</w:t>
            </w:r>
          </w:p>
        </w:tc>
      </w:tr>
      <w:tr w:rsidR="00794F43" w:rsidRPr="00012A85" w14:paraId="544696E9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DA7AA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630A6" w14:textId="33254ECF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4;1.1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52EF0" w14:textId="121D432A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4;1.09)</w:t>
            </w:r>
          </w:p>
        </w:tc>
      </w:tr>
      <w:tr w:rsidR="00794F43" w:rsidRPr="00012A85" w14:paraId="57CEB6A3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84DCD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D6D31" w14:textId="5EBCB78D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6;1.0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2C1B9" w14:textId="11B2B04D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7;1.10)</w:t>
            </w:r>
          </w:p>
        </w:tc>
      </w:tr>
      <w:tr w:rsidR="00794F43" w:rsidRPr="00012A85" w14:paraId="6AFD352B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182BA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0E88B" w14:textId="3F82DA66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4;1.1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60792" w14:textId="2F69CD1A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8;1.03)</w:t>
            </w:r>
          </w:p>
        </w:tc>
      </w:tr>
      <w:tr w:rsidR="00794F43" w:rsidRPr="00012A85" w14:paraId="4D02B0FE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D9741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049FE" w14:textId="408A2235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6;1.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363A7" w14:textId="35905E97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(0.82;0.95)</w:t>
            </w:r>
          </w:p>
        </w:tc>
      </w:tr>
      <w:tr w:rsidR="00794F43" w:rsidRPr="00012A85" w14:paraId="36AE020A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CEA5E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82025" w14:textId="0E011360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7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5F8FE" w14:textId="7ED5B621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3;1.00)</w:t>
            </w:r>
          </w:p>
        </w:tc>
      </w:tr>
      <w:tr w:rsidR="00794F43" w:rsidRPr="00012A85" w14:paraId="4ABCDC14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10456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034C0" w14:textId="71F721A3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5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49DF6" w14:textId="404A8996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90;0.98)</w:t>
            </w:r>
          </w:p>
        </w:tc>
      </w:tr>
      <w:tr w:rsidR="00794F43" w:rsidRPr="00012A85" w14:paraId="53E7D270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3D2E4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E56B0" w14:textId="12F32080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89;1.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059F4" w14:textId="6B23654D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5;1.13)</w:t>
            </w:r>
          </w:p>
        </w:tc>
      </w:tr>
      <w:tr w:rsidR="00794F43" w:rsidRPr="00012A85" w14:paraId="206CB737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0E2A2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359CA" w14:textId="72F2EB7F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8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85473" w14:textId="32FA5D57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7;1.02)</w:t>
            </w:r>
          </w:p>
        </w:tc>
      </w:tr>
      <w:tr w:rsidR="00794F43" w:rsidRPr="00012A85" w14:paraId="57B89971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D80FE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A32BD" w14:textId="20AE0E64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1;1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96BC7" w14:textId="091A9E1E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89;1.04)</w:t>
            </w:r>
          </w:p>
        </w:tc>
      </w:tr>
      <w:tr w:rsidR="00794F43" w:rsidRPr="00012A85" w14:paraId="1BD1E358" w14:textId="77777777" w:rsidTr="00784B5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37078" w14:textId="77777777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EA56E" w14:textId="2E581D4C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89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D2DC6" w14:textId="2ED92F73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87;0.99)</w:t>
            </w:r>
          </w:p>
        </w:tc>
      </w:tr>
      <w:tr w:rsidR="00794F43" w:rsidRPr="00012A85" w14:paraId="0F9CFAD2" w14:textId="77777777" w:rsidTr="0035150A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018DD" w14:textId="564AB459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her’s education (medium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67E39" w14:textId="576D18E1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(1.25;1.2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5236E" w14:textId="416B4BC6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(1.29;1.32)</w:t>
            </w:r>
          </w:p>
        </w:tc>
      </w:tr>
      <w:tr w:rsidR="00794F43" w:rsidRPr="00012A85" w14:paraId="75935FAD" w14:textId="77777777" w:rsidTr="0035150A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85481" w14:textId="0AF58CFB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her’s education (low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EA13F" w14:textId="0F604D2D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(1.53;1.6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CB331" w14:textId="4C46C538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(1.67;1.72)</w:t>
            </w:r>
          </w:p>
        </w:tc>
      </w:tr>
      <w:tr w:rsidR="00794F43" w:rsidRPr="00012A85" w14:paraId="0ECB9EB5" w14:textId="77777777" w:rsidTr="0035150A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C41BB" w14:textId="092E3A13" w:rsidR="00794F43" w:rsidRPr="00012A85" w:rsidRDefault="00794F43" w:rsidP="00794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other’s education (missing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24F4A" w14:textId="7C7D7E3A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(1.20;1.2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8B81A" w14:textId="5208CA76" w:rsidR="00794F43" w:rsidRPr="00012A85" w:rsidRDefault="00794F43" w:rsidP="00794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(1.26;1.30)</w:t>
            </w:r>
          </w:p>
        </w:tc>
      </w:tr>
      <w:tr w:rsidR="00532269" w:rsidRPr="00012A85" w14:paraId="0EBFC21E" w14:textId="77777777" w:rsidTr="00334A8F">
        <w:trPr>
          <w:jc w:val="center"/>
        </w:trPr>
        <w:tc>
          <w:tcPr>
            <w:tcW w:w="9235" w:type="dxa"/>
            <w:gridSpan w:val="3"/>
            <w:tcBorders>
              <w:top w:val="single" w:sz="4" w:space="0" w:color="auto"/>
            </w:tcBorders>
            <w:vAlign w:val="center"/>
          </w:tcPr>
          <w:p w14:paraId="7C40D5D5" w14:textId="7D241A0D" w:rsidR="00BF4C97" w:rsidRPr="00012A85" w:rsidRDefault="00BF4C97" w:rsidP="0033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Odds ratios (95% CI).</w:t>
            </w:r>
          </w:p>
          <w:p w14:paraId="5E0B5559" w14:textId="7B79712C" w:rsidR="00532269" w:rsidRPr="00012A85" w:rsidRDefault="00532269" w:rsidP="0033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Models adjusted for maternal age, parity, migration background (ethnicity and generation)</w:t>
            </w:r>
            <w:r w:rsidR="00012A85" w:rsidRPr="00012A8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household income</w:t>
            </w:r>
            <w:r w:rsidR="00012A85" w:rsidRPr="00012A85"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proofErr w:type="spellStart"/>
            <w:r w:rsidR="00012A85" w:rsidRPr="00012A85">
              <w:rPr>
                <w:rFonts w:ascii="Times New Roman" w:hAnsi="Times New Roman" w:cs="Times New Roman"/>
                <w:sz w:val="16"/>
                <w:szCs w:val="16"/>
              </w:rPr>
              <w:t>morther’s</w:t>
            </w:r>
            <w:proofErr w:type="spellEnd"/>
            <w:r w:rsidR="00012A85" w:rsidRPr="00012A85">
              <w:rPr>
                <w:rFonts w:ascii="Times New Roman" w:hAnsi="Times New Roman" w:cs="Times New Roman"/>
                <w:sz w:val="16"/>
                <w:szCs w:val="16"/>
              </w:rPr>
              <w:t xml:space="preserve"> education</w:t>
            </w: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73D621E1" w14:textId="05FBAEA5" w:rsidR="00532269" w:rsidRPr="00012A85" w:rsidRDefault="00532269" w:rsidP="0033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For categorical variables, omitted categories are reference categories.</w:t>
            </w:r>
          </w:p>
          <w:p w14:paraId="2367A238" w14:textId="1308782C" w:rsidR="00532269" w:rsidRPr="00012A85" w:rsidRDefault="00532269" w:rsidP="0033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Mother’s education categories (percentage of total N): High (33.46%),Medium (38.12%), Low (8.81%), and Missing(19.61%).</w:t>
            </w:r>
          </w:p>
          <w:p w14:paraId="78DE99D0" w14:textId="77777777" w:rsidR="00532269" w:rsidRPr="00012A85" w:rsidRDefault="00532269" w:rsidP="00334A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B940AE2" w14:textId="5E34C3B9" w:rsidR="00290A33" w:rsidRPr="00C819A1" w:rsidRDefault="00290A33" w:rsidP="00532269">
      <w:pPr>
        <w:rPr>
          <w:rFonts w:ascii="Times New Roman" w:hAnsi="Times New Roman" w:cs="Times New Roman"/>
        </w:rPr>
      </w:pPr>
    </w:p>
    <w:p w14:paraId="0F30CCFD" w14:textId="6BEA4783" w:rsidR="00532269" w:rsidRPr="00C819A1" w:rsidRDefault="00290A33" w:rsidP="00532269">
      <w:pPr>
        <w:rPr>
          <w:rFonts w:ascii="Times New Roman" w:hAnsi="Times New Roman" w:cs="Times New Roman"/>
        </w:rPr>
      </w:pPr>
      <w:r w:rsidRPr="00C819A1">
        <w:rPr>
          <w:rFonts w:ascii="Times New Roman" w:hAnsi="Times New Roman" w:cs="Times New Roman"/>
        </w:rPr>
        <w:br w:type="page"/>
      </w:r>
    </w:p>
    <w:p w14:paraId="3F1DC727" w14:textId="617DB60A" w:rsidR="00D021C7" w:rsidRPr="00012A85" w:rsidRDefault="00084B5D" w:rsidP="001A46A7">
      <w:pPr>
        <w:pStyle w:val="ListParagraph"/>
        <w:ind w:left="0"/>
        <w:rPr>
          <w:rFonts w:ascii="Times New Roman" w:hAnsi="Times New Roman" w:cs="Times New Roman"/>
          <w:b/>
          <w:sz w:val="20"/>
          <w:szCs w:val="20"/>
        </w:rPr>
      </w:pPr>
      <w:bookmarkStart w:id="5" w:name="_Hlk79060781"/>
      <w:r w:rsidRPr="00012A8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7.  </w:t>
      </w:r>
      <w:r w:rsidR="00290A33" w:rsidRPr="00012A85">
        <w:rPr>
          <w:rFonts w:ascii="Times New Roman" w:hAnsi="Times New Roman" w:cs="Times New Roman"/>
          <w:b/>
          <w:sz w:val="20"/>
          <w:szCs w:val="20"/>
        </w:rPr>
        <w:t xml:space="preserve">Sensitivity analysis 5: </w:t>
      </w:r>
      <w:r w:rsidR="005846EF" w:rsidRPr="00012A85">
        <w:rPr>
          <w:rFonts w:ascii="Times New Roman" w:hAnsi="Times New Roman" w:cs="Times New Roman"/>
          <w:b/>
          <w:sz w:val="20"/>
          <w:szCs w:val="20"/>
        </w:rPr>
        <w:t xml:space="preserve">Additionally adjusting for maternal comorbidities (pre-existing diabetes and hypertension), and </w:t>
      </w:r>
      <w:r w:rsidR="00532269" w:rsidRPr="00012A85">
        <w:rPr>
          <w:rFonts w:ascii="Times New Roman" w:hAnsi="Times New Roman" w:cs="Times New Roman"/>
          <w:b/>
          <w:sz w:val="20"/>
          <w:szCs w:val="20"/>
        </w:rPr>
        <w:t>unhealthy life-style factors</w:t>
      </w:r>
      <w:r w:rsidR="00794F43" w:rsidRPr="00012A85">
        <w:rPr>
          <w:rFonts w:ascii="Times New Roman" w:hAnsi="Times New Roman" w:cs="Times New Roman"/>
          <w:b/>
          <w:sz w:val="20"/>
          <w:szCs w:val="20"/>
        </w:rPr>
        <w:t xml:space="preserve"> (smoking, alcohol consumption, drug </w:t>
      </w:r>
      <w:r w:rsidR="008267E8" w:rsidRPr="00012A85">
        <w:rPr>
          <w:rFonts w:ascii="Times New Roman" w:hAnsi="Times New Roman" w:cs="Times New Roman"/>
          <w:b/>
          <w:sz w:val="20"/>
          <w:szCs w:val="20"/>
        </w:rPr>
        <w:t>use</w:t>
      </w:r>
      <w:r w:rsidR="00794F43" w:rsidRPr="00012A85">
        <w:rPr>
          <w:rFonts w:ascii="Times New Roman" w:hAnsi="Times New Roman" w:cs="Times New Roman"/>
          <w:b/>
          <w:sz w:val="20"/>
          <w:szCs w:val="20"/>
        </w:rPr>
        <w:t>)</w:t>
      </w:r>
      <w:r w:rsidR="00012A8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12A85" w:rsidRPr="00012A85">
        <w:rPr>
          <w:rFonts w:ascii="Times New Roman" w:hAnsi="Times New Roman" w:cs="Times New Roman"/>
          <w:b/>
          <w:sz w:val="20"/>
          <w:szCs w:val="20"/>
        </w:rPr>
        <w:t>(N=  2 334 036)</w:t>
      </w:r>
      <w:r w:rsidR="005846EF" w:rsidRPr="00012A85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2202"/>
        <w:gridCol w:w="2321"/>
        <w:gridCol w:w="2541"/>
        <w:gridCol w:w="2321"/>
      </w:tblGrid>
      <w:tr w:rsidR="005846EF" w:rsidRPr="00012A85" w14:paraId="4B271E93" w14:textId="6C3A0F95" w:rsidTr="00A47558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bookmarkEnd w:id="5"/>
          <w:p w14:paraId="7BDFB1A8" w14:textId="127B3A13" w:rsidR="005846EF" w:rsidRPr="00012A85" w:rsidRDefault="00012A85" w:rsidP="00D5439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4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D7992" w14:textId="6939C026" w:rsidR="005846EF" w:rsidRPr="00012A85" w:rsidRDefault="005846EF" w:rsidP="00D5439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48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4AD43" w14:textId="3C03EF59" w:rsidR="005846EF" w:rsidRPr="00012A85" w:rsidRDefault="005846EF" w:rsidP="00D5439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SGA</w:t>
            </w:r>
          </w:p>
        </w:tc>
      </w:tr>
      <w:tr w:rsidR="005846EF" w:rsidRPr="00012A85" w14:paraId="0F89A878" w14:textId="77777777" w:rsidTr="00A47558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03353" w14:textId="77777777" w:rsidR="005846EF" w:rsidRPr="00012A85" w:rsidRDefault="005846EF" w:rsidP="000E58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DA814" w14:textId="24A7DC1B" w:rsidR="005846EF" w:rsidRPr="00012A85" w:rsidRDefault="005846EF" w:rsidP="00A475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Model A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5F88E" w14:textId="468DD7E1" w:rsidR="005846EF" w:rsidRPr="00012A85" w:rsidRDefault="005846EF" w:rsidP="00A475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Model B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D5201" w14:textId="2FBAF97F" w:rsidR="005846EF" w:rsidRPr="00012A85" w:rsidRDefault="005846EF" w:rsidP="00A475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Model A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FB1EE" w14:textId="330251CF" w:rsidR="005846EF" w:rsidRPr="00012A85" w:rsidRDefault="005846EF" w:rsidP="00A475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Model B</w:t>
            </w:r>
          </w:p>
        </w:tc>
      </w:tr>
      <w:tr w:rsidR="00104AD8" w:rsidRPr="00012A85" w14:paraId="6D4E5DB5" w14:textId="392786A2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CD82D" w14:textId="223D31A4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medium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E09F7" w14:textId="15C6BD54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9;1.09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CBD00" w14:textId="63B26C37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9;1.09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13DD8" w14:textId="142F32C3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9;1.06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4BD88" w14:textId="3CB20EE3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9;1.07)</w:t>
            </w:r>
          </w:p>
        </w:tc>
      </w:tr>
      <w:tr w:rsidR="00104AD8" w:rsidRPr="00012A85" w14:paraId="34311D99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7AD80" w14:textId="10CB99A1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low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7B8F3" w14:textId="0459F34C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7;1.17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F3DFB" w14:textId="2926648C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7;1.17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9C230" w14:textId="71BB2DD7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(1.15;1.23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B9CF4" w14:textId="15F200E5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(1.15;1.23)</w:t>
            </w:r>
          </w:p>
        </w:tc>
      </w:tr>
      <w:tr w:rsidR="00104AD8" w:rsidRPr="00012A85" w14:paraId="37985124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C78EF" w14:textId="2F1D3136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high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82632" w14:textId="09D74B6E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1;1.06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DF692" w14:textId="3D05022B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1;1.06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937E6" w14:textId="34DA8A7E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2;1.03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24BF2" w14:textId="00191049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2;1.03)</w:t>
            </w:r>
          </w:p>
        </w:tc>
      </w:tr>
      <w:tr w:rsidR="00104AD8" w:rsidRPr="00012A85" w14:paraId="08E330C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58F27" w14:textId="4FB7FB57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medium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1A54F" w14:textId="237583DE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2;1.18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F8EE1" w14:textId="66A2DD6F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2;1.18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93D01" w14:textId="2513706D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8;1.10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64574" w14:textId="4B6ED498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8;1.10)</w:t>
            </w:r>
          </w:p>
        </w:tc>
      </w:tr>
      <w:tr w:rsidR="00104AD8" w:rsidRPr="00012A85" w14:paraId="13B585B2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1228D" w14:textId="0A6BF6C9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medium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761CD" w14:textId="4B4F0F47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7;1.10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FC293" w14:textId="00ECF25D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7;1.10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857B8" w14:textId="74A152D9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A1147" w14:textId="79229330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</w:tr>
      <w:tr w:rsidR="00104AD8" w:rsidRPr="00012A85" w14:paraId="53AF895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845EB" w14:textId="0D02BC64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low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F279B" w14:textId="32E42FC5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5;1.20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F39FB" w14:textId="263957E0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5;1.20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00F66" w14:textId="6BF447B0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7;1.18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BA542" w14:textId="3E758802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6;1.17)</w:t>
            </w:r>
          </w:p>
        </w:tc>
      </w:tr>
      <w:tr w:rsidR="00104AD8" w:rsidRPr="00012A85" w14:paraId="197DB800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129D6E" w14:textId="464E5097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2E4600" w14:textId="3B517DDB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3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03AF3" w14:textId="7A02E528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3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26B05" w14:textId="156F2AB1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(0.88;0.94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08A7E" w14:textId="3DEF7A09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(0.88;0.94)</w:t>
            </w:r>
          </w:p>
        </w:tc>
      </w:tr>
      <w:tr w:rsidR="00104AD8" w:rsidRPr="00012A85" w14:paraId="4FB6CDD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A42D3" w14:textId="28ABAAFF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2575F" w14:textId="4056038A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3;1.01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E8C42" w14:textId="0CE093A2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3;1.01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7BB62" w14:textId="64C59699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9;0.95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C7EBC" w14:textId="272985C9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9;0.95)</w:t>
            </w:r>
          </w:p>
        </w:tc>
      </w:tr>
      <w:tr w:rsidR="00104AD8" w:rsidRPr="00012A85" w14:paraId="66D51BE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5AB36" w14:textId="41B41F2F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64282" w14:textId="3ED29BD3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8;0.96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253DD" w14:textId="0C53301C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8;0.96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80893" w14:textId="5DEAAC27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90;0.96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DA739" w14:textId="7727C2F3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90;0.96)</w:t>
            </w:r>
          </w:p>
        </w:tc>
      </w:tr>
      <w:tr w:rsidR="00104AD8" w:rsidRPr="00012A85" w14:paraId="4D9E3FC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F2667" w14:textId="7ABA38C7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20-34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11C34" w14:textId="30B0CD90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6;1.05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3C81C" w14:textId="5CC7D34A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7;1.06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0D67B" w14:textId="4E218BE8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4;1.00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0ED58" w14:textId="791174DF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5;1.01)</w:t>
            </w:r>
          </w:p>
        </w:tc>
      </w:tr>
      <w:tr w:rsidR="00104AD8" w:rsidRPr="00012A85" w14:paraId="2BD38A4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85684" w14:textId="48E1C565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&gt;35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BC21F" w14:textId="664E1EA7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(1.15;1.26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2F3A2" w14:textId="5DBC91FC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(1.15;1.26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95590" w14:textId="0C794715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(1.11;1.18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42245" w14:textId="2DBD8720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(1.12;1.19)</w:t>
            </w:r>
          </w:p>
        </w:tc>
      </w:tr>
      <w:tr w:rsidR="00104AD8" w:rsidRPr="00012A85" w14:paraId="3E3FDB36" w14:textId="7FC7EB96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DEB93" w14:textId="5C67AF28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36C4C" w14:textId="4532B5F2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(0.51;0.52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D7FE7" w14:textId="19CA3FB6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(0.51;0.52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E9039" w14:textId="23A89B44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(0.45;0.46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5C9E3" w14:textId="5AF590B1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(0.45;0.46)</w:t>
            </w:r>
          </w:p>
        </w:tc>
      </w:tr>
      <w:tr w:rsidR="00104AD8" w:rsidRPr="00012A85" w14:paraId="6AF973AC" w14:textId="7A3ECE9F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96DE0" w14:textId="0612C3AB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an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8FA3F" w14:textId="457AF17C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(0.78;0.83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527E3" w14:textId="7801CF7E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(0.78;0.83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534DA" w14:textId="0A4FCB17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90;0.94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99CB3" w14:textId="19BCCDBD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91;0.95)</w:t>
            </w:r>
          </w:p>
        </w:tc>
      </w:tr>
      <w:tr w:rsidR="00104AD8" w:rsidRPr="00012A85" w14:paraId="7ADA8F2C" w14:textId="5304E577" w:rsidTr="009E7D53">
        <w:trPr>
          <w:trHeight w:val="179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254F1" w14:textId="2EF2A778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18056" w14:textId="188F0375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(0.88;0.94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8C240" w14:textId="30409A05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(0.88;0.94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53477" w14:textId="791585F9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6;1.11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3EA2E" w14:textId="7B2D93AA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6;1.11)</w:t>
            </w:r>
          </w:p>
        </w:tc>
      </w:tr>
      <w:tr w:rsidR="00104AD8" w:rsidRPr="00012A85" w14:paraId="7D13B2FC" w14:textId="2B9BF2C1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B371F0" w14:textId="01CFD691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6CDD7" w14:textId="41845813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(1.41;1.51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77172" w14:textId="6A71A928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(1.41;1.51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3A026" w14:textId="49C19033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(2.37;2.48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C9C53" w14:textId="1E86CFF4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(2.38;2.49)</w:t>
            </w:r>
          </w:p>
        </w:tc>
      </w:tr>
      <w:tr w:rsidR="00104AD8" w:rsidRPr="00012A85" w14:paraId="7028256F" w14:textId="16C5D733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65DF0" w14:textId="6F3480D8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llean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EABB6" w14:textId="0D33B011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(1.26;1.39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F82CE" w14:textId="517EF1C0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(1.27;1.39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E31C5" w14:textId="21C5E05A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(1.39;1.49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DD7819" w14:textId="120C8021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(1.40;1.50)</w:t>
            </w:r>
          </w:p>
        </w:tc>
      </w:tr>
      <w:tr w:rsidR="00104AD8" w:rsidRPr="00012A85" w14:paraId="61D6942D" w14:textId="5155363D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10F7B" w14:textId="632BE9BA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n-western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BBAC6" w14:textId="4D83403D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90;0.95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1B0BD" w14:textId="2D31CEF9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91;0.95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916A5" w14:textId="3F3C9EC8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(1.31;1.35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EB639" w14:textId="3EEAE6D8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(1.32;1.37)</w:t>
            </w:r>
          </w:p>
        </w:tc>
      </w:tr>
      <w:tr w:rsidR="00104AD8" w:rsidRPr="00012A85" w14:paraId="064696A9" w14:textId="48719068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F7330" w14:textId="4C6B169A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2E769" w14:textId="35E92124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0.88;0.92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7B1EB" w14:textId="75C6E8A0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0.88;0.92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A45B12" w14:textId="13A44071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1.04;1.07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DCE9B" w14:textId="54A6B260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1.04;1.08)</w:t>
            </w:r>
          </w:p>
        </w:tc>
      </w:tr>
      <w:tr w:rsidR="00104AD8" w:rsidRPr="00012A85" w14:paraId="6361830E" w14:textId="77777777" w:rsidTr="005D0BE6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6D08A" w14:textId="7A38C3D2" w:rsidR="00104AD8" w:rsidRPr="00012A85" w:rsidRDefault="00104AD8" w:rsidP="00104A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first generation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B01CC" w14:textId="6EBD5A6E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4(0.91;0.96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0A36A" w14:textId="1E86FE69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4(0.91;0.96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9C4BE" w14:textId="7D1B4031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2(0.90;0.94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D9673" w14:textId="2D5344B8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90;0.94)</w:t>
            </w:r>
          </w:p>
        </w:tc>
      </w:tr>
      <w:tr w:rsidR="00104AD8" w:rsidRPr="00012A85" w14:paraId="6ED3517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75720" w14:textId="01CE8CF6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second generation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625CA" w14:textId="02583FB6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1.04;1.09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494F2" w14:textId="295B3974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1.04;1.09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2C43C" w14:textId="21FC2A86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6;1.10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EEDBD" w14:textId="049C319B" w:rsidR="00104AD8" w:rsidRPr="00012A85" w:rsidRDefault="00104AD8" w:rsidP="00104A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6;1.10)</w:t>
            </w:r>
          </w:p>
        </w:tc>
      </w:tr>
      <w:tr w:rsidR="00EC11E2" w:rsidRPr="00012A85" w14:paraId="2306CA91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69932" w14:textId="2F25A81B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FFA6A" w14:textId="0E90E104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(0.85;0.89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699E3" w14:textId="2BB7D482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(0.86;0.89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A6A16" w14:textId="4A638400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(0.83;0.86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14B8EA" w14:textId="4EDE26EE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(0.84;0.86)</w:t>
            </w:r>
          </w:p>
        </w:tc>
      </w:tr>
      <w:tr w:rsidR="00EC11E2" w:rsidRPr="00012A85" w14:paraId="71C7DF43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2AF59" w14:textId="0379ECFD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DB34A" w14:textId="67151D43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(0.82;0.85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3DC12" w14:textId="46605000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(0.82;0.85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E959B" w14:textId="66CBC392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(0.72;0.74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E008C" w14:textId="3B885752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(0.73;0.75)</w:t>
            </w:r>
          </w:p>
        </w:tc>
      </w:tr>
      <w:tr w:rsidR="00EC11E2" w:rsidRPr="00012A85" w14:paraId="377BEA53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5EAE0" w14:textId="4EB27041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05E26" w14:textId="301076C5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(0.79;0.82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8E2A6" w14:textId="121D874F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(0.80;0.83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BC41B" w14:textId="321AB47F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(0.64;0.65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F3CCA" w14:textId="788ABCFA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(0.64;0.66)</w:t>
            </w:r>
          </w:p>
        </w:tc>
      </w:tr>
      <w:tr w:rsidR="00EC11E2" w:rsidRPr="00012A85" w14:paraId="616A6D85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F4EF6" w14:textId="2395CFF1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5 (highest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4F501" w14:textId="02A93ED5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(0.76;0.79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805B2" w14:textId="11DC9B06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(0.76;0.80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F71CD" w14:textId="0F0E015B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(0.60;0.61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DB44A" w14:textId="61933BC8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(0.60;0.62)</w:t>
            </w:r>
          </w:p>
        </w:tc>
      </w:tr>
      <w:tr w:rsidR="00EC11E2" w:rsidRPr="00012A85" w14:paraId="03F4211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D1170" w14:textId="39C590E8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2CD21" w14:textId="31DC2DFF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(2.08;2.42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443DA" w14:textId="2EBBD663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(2.09;2.43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BEC5F" w14:textId="09564D06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(1.62;1.84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7BABF" w14:textId="4E92FCB0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(1.63;1.85)</w:t>
            </w:r>
          </w:p>
        </w:tc>
      </w:tr>
      <w:tr w:rsidR="00EC11E2" w:rsidRPr="00012A85" w14:paraId="6C233A61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AB0EC" w14:textId="6B54DFBB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1FCDC" w14:textId="1DA50BA5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(2.73;3.30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E8DCA" w14:textId="12EFBC75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(2.73;3.30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2609D" w14:textId="75E64049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(2.75;3.28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145E6" w14:textId="77F4D85B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(0.36;0.48)</w:t>
            </w:r>
          </w:p>
        </w:tc>
      </w:tr>
      <w:tr w:rsidR="00EC11E2" w:rsidRPr="00012A85" w14:paraId="5FF9C6AD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9E1A1" w14:textId="727C8043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1B5D3" w14:textId="56D6B97C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8;1.09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965C6" w14:textId="7350479E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8;1.09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23C2A" w14:textId="739B9ADD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1.01;1.09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AEBEE" w14:textId="4B1999BC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1.01;1.09)</w:t>
            </w:r>
          </w:p>
        </w:tc>
      </w:tr>
      <w:tr w:rsidR="00EC11E2" w:rsidRPr="00012A85" w14:paraId="6E427D6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5EFA2" w14:textId="287CB371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6F6FD" w14:textId="0696BCEA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6;1.08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E1949" w14:textId="69D86797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6;1.08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CC309" w14:textId="3390FD15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7;1.05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30EFB" w14:textId="302BA507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7;1.05)</w:t>
            </w:r>
          </w:p>
        </w:tc>
      </w:tr>
      <w:tr w:rsidR="00EC11E2" w:rsidRPr="00012A85" w14:paraId="6AE43811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B3C72" w14:textId="42484E7B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A9EB4" w14:textId="5FDA21F1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0.97;1.21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74F8F" w14:textId="2E0AFAFA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0.97;1.21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3F7A5" w14:textId="5C49DE93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6;1.14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602E7D" w14:textId="1566CE52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6;1.14)</w:t>
            </w:r>
          </w:p>
        </w:tc>
      </w:tr>
      <w:tr w:rsidR="00EC11E2" w:rsidRPr="00012A85" w14:paraId="6BE3389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0C7FA" w14:textId="3A46D84F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5478BD" w14:textId="4E54F896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9;1.09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8F054" w14:textId="764B0A9B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9;1.09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8C884" w14:textId="18ECA657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6;1.13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14F7D" w14:textId="2405CBED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6;1.13)</w:t>
            </w:r>
          </w:p>
        </w:tc>
      </w:tr>
      <w:tr w:rsidR="00EC11E2" w:rsidRPr="00012A85" w14:paraId="5A926C57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90D95" w14:textId="50857384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AF0B6" w14:textId="2CD16AC2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4;1.11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13908" w14:textId="37E2C895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4;1.11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5A340" w14:textId="49B61186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3;1.06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4A2B3" w14:textId="4EEFD38A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3;1.06)</w:t>
            </w:r>
          </w:p>
        </w:tc>
      </w:tr>
      <w:tr w:rsidR="00EC11E2" w:rsidRPr="00012A85" w14:paraId="1E35F920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ADD3F" w14:textId="5B4EF1C2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6A0D7" w14:textId="78F96D43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89;1.05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5219D" w14:textId="1235C1BE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89;1.05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73EC8" w14:textId="68CB2B2D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1;1.04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041B8" w14:textId="282817FB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2;1.04)</w:t>
            </w:r>
          </w:p>
        </w:tc>
      </w:tr>
      <w:tr w:rsidR="00EC11E2" w:rsidRPr="00012A85" w14:paraId="3FF853D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F07F1" w14:textId="0E6E1100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08589" w14:textId="13E1ACE9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FC292" w14:textId="33563FAF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820CC" w14:textId="1AD763C7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6;1.04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F1012" w14:textId="1D0788AE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6;1.04)</w:t>
            </w:r>
          </w:p>
        </w:tc>
      </w:tr>
      <w:tr w:rsidR="00EC11E2" w:rsidRPr="00012A85" w14:paraId="2E3C9A34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A4C1D" w14:textId="1968A16C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6AF22" w14:textId="3FC1C9E4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5;1.06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9607A" w14:textId="401636DA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5;1.06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6F9D8" w14:textId="1094CD9D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92;1.00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B9EED" w14:textId="4203B30D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93;1.01)</w:t>
            </w:r>
          </w:p>
        </w:tc>
      </w:tr>
      <w:tr w:rsidR="00EC11E2" w:rsidRPr="00012A85" w14:paraId="6CB2BE00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57E8B" w14:textId="12887483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46220" w14:textId="1BD24859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4;1.14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855856" w14:textId="414F92B2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4;1.14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ADF0A" w14:textId="040C2DCF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5;1.10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B6FF5" w14:textId="11AC1943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5;1.10)</w:t>
            </w:r>
          </w:p>
        </w:tc>
      </w:tr>
      <w:tr w:rsidR="00EC11E2" w:rsidRPr="00012A85" w14:paraId="3CF96CD3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491B5" w14:textId="1A4D062D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6AADD" w14:textId="6D2E2EA9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6;1.03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5BF86" w14:textId="24BBA08A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6;1.03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125FC" w14:textId="7AA81D66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7;1.11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B1821" w14:textId="406E5AC0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7;1.11)</w:t>
            </w:r>
          </w:p>
        </w:tc>
      </w:tr>
      <w:tr w:rsidR="00EC11E2" w:rsidRPr="00012A85" w14:paraId="7FC9189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EB888" w14:textId="549094CD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A0A68" w14:textId="1FC0E94E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5;1.16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DF8D2" w14:textId="4D0A9ADC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5;1.16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BF5D3D" w14:textId="1E7CBA95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8;1.03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8DBE8" w14:textId="649C4B85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8;1.03)</w:t>
            </w:r>
          </w:p>
        </w:tc>
      </w:tr>
      <w:tr w:rsidR="00EC11E2" w:rsidRPr="00012A85" w14:paraId="44413DF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3C9BB" w14:textId="040A2294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EFD80" w14:textId="46C31BFE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7;1.04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FE6EC" w14:textId="2AE3C3C3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7;1.04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ADA41" w14:textId="6995CE86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0.84;0.96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3C675" w14:textId="13FAA582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0.84;0.96)</w:t>
            </w:r>
          </w:p>
        </w:tc>
      </w:tr>
      <w:tr w:rsidR="00EC11E2" w:rsidRPr="00012A85" w14:paraId="314CB58B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77AFE" w14:textId="14DC4CDA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66E78" w14:textId="4615C420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89F60" w14:textId="7ED9E182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6FF0A" w14:textId="7766871D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2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30251" w14:textId="2B2E964A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4;1.01)</w:t>
            </w:r>
          </w:p>
        </w:tc>
      </w:tr>
      <w:tr w:rsidR="00EC11E2" w:rsidRPr="00012A85" w14:paraId="3319EDC1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EEA56" w14:textId="6EF4524D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0A8C0" w14:textId="4C11EC32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6;1.07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6C0D6" w14:textId="07AD37FC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6;1.07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0D1F3" w14:textId="335A50B5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1;0.99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302A9" w14:textId="4B94512A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90;0.98)</w:t>
            </w:r>
          </w:p>
        </w:tc>
      </w:tr>
      <w:tr w:rsidR="00EC11E2" w:rsidRPr="00012A85" w14:paraId="723FA5E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4AA8A" w14:textId="4270C456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F6DA3" w14:textId="24863409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0;1.13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DE9A5" w14:textId="1B49667C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89;1.13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93A34" w14:textId="2AD6FC42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6;1.14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ABFDF" w14:textId="36428716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6;1.14)</w:t>
            </w:r>
          </w:p>
        </w:tc>
      </w:tr>
      <w:tr w:rsidR="00EC11E2" w:rsidRPr="00012A85" w14:paraId="6EA6092E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20884" w14:textId="6B70B2EA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DA85E" w14:textId="64379EDA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9;1.10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0CDBA" w14:textId="64DC83E7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9;1.10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13F86" w14:textId="149834EA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8;1.04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EC130" w14:textId="31453661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7;1.03)</w:t>
            </w:r>
          </w:p>
        </w:tc>
      </w:tr>
      <w:tr w:rsidR="00EC11E2" w:rsidRPr="00012A85" w14:paraId="65D56ABB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90E64" w14:textId="75F4D20A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9FF33" w14:textId="2BA05D0C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1;1.10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01E86" w14:textId="58C4E405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1;1.10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FA9BC" w14:textId="15DC7DE3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0;1.04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F6DD5" w14:textId="38E530F7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0;1.04)</w:t>
            </w:r>
          </w:p>
        </w:tc>
      </w:tr>
      <w:tr w:rsidR="00EC11E2" w:rsidRPr="00012A85" w14:paraId="6D4C9770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49B52" w14:textId="2103C31D" w:rsidR="00EC11E2" w:rsidRPr="00012A85" w:rsidRDefault="00EC11E2" w:rsidP="00EC1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77E78" w14:textId="1E675E7C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0;1.07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B87BB" w14:textId="146C6976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0;1.07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2C502" w14:textId="69176779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8;1.01)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CC0C7" w14:textId="0C69EFA2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8;1.00)</w:t>
            </w:r>
          </w:p>
        </w:tc>
      </w:tr>
      <w:tr w:rsidR="00EC11E2" w:rsidRPr="00012A85" w14:paraId="3A87B86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02D32" w14:textId="3B5DCB0E" w:rsidR="00EC11E2" w:rsidRPr="00012A85" w:rsidRDefault="00EC11E2" w:rsidP="00EC11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 use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29B0D" w14:textId="77777777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30AEE" w14:textId="378EFCBA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(1.42;2.05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711B2" w14:textId="77777777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EAD35" w14:textId="76E363CF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(2.31;2.97)</w:t>
            </w:r>
          </w:p>
        </w:tc>
      </w:tr>
      <w:tr w:rsidR="00EC11E2" w:rsidRPr="00012A85" w14:paraId="38D5FFF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1216CD" w14:textId="6D400A9E" w:rsidR="00EC11E2" w:rsidRPr="00012A85" w:rsidRDefault="00EC11E2" w:rsidP="00EC11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1A810" w14:textId="77777777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955BD" w14:textId="1E169EF3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(0.90;3.22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B0B06" w14:textId="77777777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2DD71" w14:textId="571AC42F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(1.86;4.51)</w:t>
            </w:r>
          </w:p>
        </w:tc>
      </w:tr>
      <w:tr w:rsidR="00EC11E2" w:rsidRPr="00012A85" w14:paraId="4E4E6A7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8A299" w14:textId="17B2BCD1" w:rsidR="00EC11E2" w:rsidRPr="00012A85" w:rsidRDefault="00EC11E2" w:rsidP="00EC11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2907C" w14:textId="77777777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DDB22" w14:textId="3651CE77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(1.15;1.34)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C8B63" w14:textId="77777777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BF4E2" w14:textId="199CFFFA" w:rsidR="00EC11E2" w:rsidRPr="00012A85" w:rsidRDefault="00EC11E2" w:rsidP="00EC11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(2.21;2.43)</w:t>
            </w:r>
          </w:p>
        </w:tc>
      </w:tr>
      <w:tr w:rsidR="00104AD8" w:rsidRPr="00012A85" w14:paraId="3B882FA5" w14:textId="57ABEE91" w:rsidTr="00D54395">
        <w:trPr>
          <w:jc w:val="center"/>
        </w:trPr>
        <w:tc>
          <w:tcPr>
            <w:tcW w:w="12950" w:type="dxa"/>
            <w:gridSpan w:val="5"/>
            <w:tcBorders>
              <w:top w:val="single" w:sz="4" w:space="0" w:color="auto"/>
            </w:tcBorders>
          </w:tcPr>
          <w:p w14:paraId="782E31BB" w14:textId="0B066B86" w:rsidR="00BF4C97" w:rsidRPr="00012A85" w:rsidRDefault="00BF4C97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Odds ratios (95% CI).</w:t>
            </w:r>
          </w:p>
          <w:p w14:paraId="073B30F3" w14:textId="6D0872EF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Models A adjusted for maternal age, parity, migration background (ethnicity and generation), pre-existent hypertension and diabetes, and household income.</w:t>
            </w:r>
          </w:p>
          <w:p w14:paraId="64052A27" w14:textId="4E2E2AC5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Model B additionally adjusted for smoking, alcohol consumption, drug abuse.</w:t>
            </w:r>
          </w:p>
          <w:p w14:paraId="6C7092DD" w14:textId="1F339CBF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For categorical variables, omitted categories are reference categories.</w:t>
            </w:r>
          </w:p>
          <w:p w14:paraId="79EC1DD8" w14:textId="35BF14B5" w:rsidR="00104AD8" w:rsidRPr="00012A85" w:rsidRDefault="00104AD8" w:rsidP="00104A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93C9B41" w14:textId="5FF5C59B" w:rsidR="00290A33" w:rsidRPr="00012A85" w:rsidRDefault="00D021C7" w:rsidP="001A46A7">
      <w:pPr>
        <w:pStyle w:val="ListParagraph"/>
        <w:ind w:left="0"/>
        <w:rPr>
          <w:rFonts w:ascii="Times New Roman" w:hAnsi="Times New Roman" w:cs="Times New Roman"/>
          <w:b/>
          <w:bCs/>
          <w:sz w:val="20"/>
          <w:szCs w:val="20"/>
        </w:rPr>
      </w:pPr>
      <w:bookmarkStart w:id="6" w:name="_Hlk79060800"/>
      <w:r w:rsidRPr="00012A85"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bookmarkStart w:id="7" w:name="_Hlk77958992"/>
      <w:r w:rsidR="00084B5D" w:rsidRPr="00012A8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8. </w:t>
      </w:r>
      <w:r w:rsidR="00F41A55" w:rsidRPr="00012A85">
        <w:rPr>
          <w:rFonts w:ascii="Times New Roman" w:hAnsi="Times New Roman" w:cs="Times New Roman"/>
          <w:b/>
          <w:bCs/>
          <w:sz w:val="20"/>
          <w:szCs w:val="20"/>
        </w:rPr>
        <w:t xml:space="preserve">Sensitivity analysis </w:t>
      </w:r>
      <w:r w:rsidR="00290A33" w:rsidRPr="00012A85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F41A55" w:rsidRPr="00012A85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290A33" w:rsidRPr="00012A85">
        <w:rPr>
          <w:rFonts w:ascii="Times New Roman" w:hAnsi="Times New Roman" w:cs="Times New Roman"/>
          <w:b/>
          <w:bCs/>
          <w:sz w:val="20"/>
          <w:szCs w:val="20"/>
        </w:rPr>
        <w:t xml:space="preserve">Restricted the analysis to only spontaneous births </w:t>
      </w:r>
      <w:bookmarkEnd w:id="7"/>
      <w:r w:rsidR="00012A85" w:rsidRPr="00012A85">
        <w:rPr>
          <w:rFonts w:ascii="Times New Roman" w:hAnsi="Times New Roman" w:cs="Times New Roman"/>
          <w:b/>
          <w:bCs/>
          <w:sz w:val="20"/>
          <w:szCs w:val="20"/>
        </w:rPr>
        <w:t>(N= 1 757 999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2693"/>
        <w:gridCol w:w="2977"/>
      </w:tblGrid>
      <w:tr w:rsidR="00D77E2E" w:rsidRPr="00012A85" w14:paraId="7CA3D8CA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6"/>
          <w:p w14:paraId="078A0692" w14:textId="7CC6BC80" w:rsidR="00D77E2E" w:rsidRPr="00012A85" w:rsidRDefault="00012A85" w:rsidP="00334A8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ABB78" w14:textId="77777777" w:rsidR="00D77E2E" w:rsidRPr="00012A85" w:rsidRDefault="00D77E2E" w:rsidP="00334A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6DFC8" w14:textId="77777777" w:rsidR="00D77E2E" w:rsidRPr="00012A85" w:rsidRDefault="00D77E2E" w:rsidP="00334A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SGA</w:t>
            </w:r>
          </w:p>
        </w:tc>
      </w:tr>
      <w:tr w:rsidR="006669AB" w:rsidRPr="00012A85" w14:paraId="248D8C67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0B51F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123ED" w14:textId="352798BC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9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C27BE" w14:textId="0BCC7272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9;1.09)</w:t>
            </w:r>
          </w:p>
        </w:tc>
      </w:tr>
      <w:tr w:rsidR="006669AB" w:rsidRPr="00012A85" w14:paraId="4D7F30B5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FFFDE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7C72F" w14:textId="4B1B25DC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7;1.1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12041" w14:textId="3D4F3B95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(1.16;1.25)</w:t>
            </w:r>
          </w:p>
        </w:tc>
      </w:tr>
      <w:tr w:rsidR="006669AB" w:rsidRPr="00012A85" w14:paraId="48748957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C7A74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hig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280CA" w14:textId="6B884049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1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C3BE9E" w14:textId="23AD9780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3;1.06)</w:t>
            </w:r>
          </w:p>
        </w:tc>
      </w:tr>
      <w:tr w:rsidR="006669AB" w:rsidRPr="00012A85" w14:paraId="51C3694F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5B58F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2F874" w14:textId="651728C7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1;1.1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25B3F" w14:textId="5599D135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0.99;1.13)</w:t>
            </w:r>
          </w:p>
        </w:tc>
      </w:tr>
      <w:tr w:rsidR="006669AB" w:rsidRPr="00012A85" w14:paraId="60D9624C" w14:textId="77777777" w:rsidTr="002D28AE">
        <w:trPr>
          <w:trHeight w:val="206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BEB57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05B2B" w14:textId="448448AA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5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67668" w14:textId="08FBB194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6;1.08)</w:t>
            </w:r>
          </w:p>
        </w:tc>
      </w:tr>
      <w:tr w:rsidR="006669AB" w:rsidRPr="00012A85" w14:paraId="30BFD85A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CFABE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C0B8A" w14:textId="790E8616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5;1.2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36FAA" w14:textId="4A74E15F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(1.07;1.20)</w:t>
            </w:r>
          </w:p>
        </w:tc>
      </w:tr>
      <w:tr w:rsidR="006669AB" w:rsidRPr="00012A85" w14:paraId="34EDCDD3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BB775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9D746" w14:textId="52D9EB9C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4751D" w14:textId="125BD33C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89;0.96)</w:t>
            </w:r>
          </w:p>
        </w:tc>
      </w:tr>
      <w:tr w:rsidR="006669AB" w:rsidRPr="00012A85" w14:paraId="39585954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DEDE6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C46A8" w14:textId="0D30A7D3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3;1.0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F540C" w14:textId="43A0811B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90;0.97)</w:t>
            </w:r>
          </w:p>
        </w:tc>
      </w:tr>
      <w:tr w:rsidR="006669AB" w:rsidRPr="00012A85" w14:paraId="5B5A726E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7C6DB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48324" w14:textId="1EA30F90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8;0.9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7F624" w14:textId="4B3E1130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9;0.97)</w:t>
            </w:r>
          </w:p>
        </w:tc>
      </w:tr>
      <w:tr w:rsidR="006669AB" w:rsidRPr="00012A85" w14:paraId="1713F556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4DE5F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20-3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33B861" w14:textId="7098CCD8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7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54138" w14:textId="2726465D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1)</w:t>
            </w:r>
          </w:p>
        </w:tc>
      </w:tr>
      <w:tr w:rsidR="006669AB" w:rsidRPr="00012A85" w14:paraId="63658497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79E9C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&gt;3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CB39E" w14:textId="30F769E3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(1.16;1.2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3926F" w14:textId="7F85C8CA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(1.11;1.20)</w:t>
            </w:r>
          </w:p>
        </w:tc>
      </w:tr>
      <w:tr w:rsidR="006669AB" w:rsidRPr="00012A85" w14:paraId="5E40123D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C6DA5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73626" w14:textId="1EA60734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(0.51;0.5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51629" w14:textId="2611EB11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(0.47;0.48)</w:t>
            </w:r>
          </w:p>
        </w:tc>
      </w:tr>
      <w:tr w:rsidR="006669AB" w:rsidRPr="00012A85" w14:paraId="5512BB28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884DA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D7F1A" w14:textId="626F1248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(0.76;0.8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1F576" w14:textId="1873B31D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6;1.01)</w:t>
            </w:r>
          </w:p>
        </w:tc>
      </w:tr>
      <w:tr w:rsidR="006669AB" w:rsidRPr="00012A85" w14:paraId="2CF61E35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2E125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42CB2" w14:textId="5A1D3D6E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(0.86;0.9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383DA" w14:textId="29AB120A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6;1.12)</w:t>
            </w:r>
          </w:p>
        </w:tc>
      </w:tr>
      <w:tr w:rsidR="006669AB" w:rsidRPr="00012A85" w14:paraId="7866F68F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1B330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433C4" w14:textId="2ECA86AB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(1.37;1.4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2E5CE" w14:textId="22DFCD72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(2.45;2.58)</w:t>
            </w:r>
          </w:p>
        </w:tc>
      </w:tr>
      <w:tr w:rsidR="006669AB" w:rsidRPr="00012A85" w14:paraId="691B372F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DCD47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lle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8E40D" w14:textId="228590BE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(1.20;1.3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1969A" w14:textId="29B4CA59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(1.40;1.52)</w:t>
            </w:r>
          </w:p>
        </w:tc>
      </w:tr>
      <w:tr w:rsidR="006669AB" w:rsidRPr="00012A85" w14:paraId="00A697C4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0EA7A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n-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03373" w14:textId="6943E359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(0.88;0.9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27030" w14:textId="71F7E005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(1.36;1.42)</w:t>
            </w:r>
          </w:p>
        </w:tc>
      </w:tr>
      <w:tr w:rsidR="006669AB" w:rsidRPr="00012A85" w14:paraId="2E173BDF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8E1C5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9F272" w14:textId="6C75C2E4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(0.87;0.9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6E761" w14:textId="4D5A196D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7;1.11)</w:t>
            </w:r>
          </w:p>
        </w:tc>
      </w:tr>
      <w:tr w:rsidR="00157C32" w:rsidRPr="00012A85" w14:paraId="0398AA5D" w14:textId="77777777" w:rsidTr="008C6931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0A65D" w14:textId="77777777" w:rsidR="00157C32" w:rsidRPr="00012A85" w:rsidRDefault="00157C32" w:rsidP="00157C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first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1B26" w14:textId="7FE84213" w:rsidR="00157C32" w:rsidRPr="00012A85" w:rsidRDefault="00157C32" w:rsidP="00157C3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4(0.91;0.9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D40B9" w14:textId="6E71E0BA" w:rsidR="00157C32" w:rsidRPr="00012A85" w:rsidRDefault="00157C32" w:rsidP="00157C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90;0.94)</w:t>
            </w:r>
          </w:p>
        </w:tc>
      </w:tr>
      <w:tr w:rsidR="00157C32" w:rsidRPr="00012A85" w14:paraId="05599E22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C6B42" w14:textId="77777777" w:rsidR="00157C32" w:rsidRPr="00012A85" w:rsidRDefault="00157C32" w:rsidP="00157C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second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B82AA" w14:textId="732B8928" w:rsidR="00157C32" w:rsidRPr="00012A85" w:rsidRDefault="00157C32" w:rsidP="00157C3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(1.04;1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109CBB" w14:textId="0742A139" w:rsidR="00157C32" w:rsidRPr="00012A85" w:rsidRDefault="00157C32" w:rsidP="00157C3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6;1.10)</w:t>
            </w:r>
          </w:p>
        </w:tc>
      </w:tr>
      <w:tr w:rsidR="006669AB" w:rsidRPr="00012A85" w14:paraId="495A32C0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43CEA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1D08C" w14:textId="2B080916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(0.86;0.8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A6826" w14:textId="792A9BE3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(0.84;0.87)</w:t>
            </w:r>
          </w:p>
        </w:tc>
      </w:tr>
      <w:tr w:rsidR="006669AB" w:rsidRPr="00012A85" w14:paraId="3C08A86B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9CB64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C746D" w14:textId="428AF56D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(0.82;0.8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B3CCF" w14:textId="72AB3AA3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(0.73;0.75)</w:t>
            </w:r>
          </w:p>
        </w:tc>
      </w:tr>
      <w:tr w:rsidR="006669AB" w:rsidRPr="00012A85" w14:paraId="0E7B85F3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1D4D5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EBF8E" w14:textId="3D3AFB9E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(0.80;0.8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76BB3" w14:textId="2DF58410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(0.64;0.66)</w:t>
            </w:r>
          </w:p>
        </w:tc>
      </w:tr>
      <w:tr w:rsidR="006669AB" w:rsidRPr="00012A85" w14:paraId="57955ACA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E7F8A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5 (highes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F96D2" w14:textId="11276196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(0.76;0.7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9A6EB" w14:textId="17C38A62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(0.60;0.63)</w:t>
            </w:r>
          </w:p>
        </w:tc>
      </w:tr>
      <w:tr w:rsidR="006669AB" w:rsidRPr="00012A85" w14:paraId="45442103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8D3EC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6C4BA" w14:textId="218E51BC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9;1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5CBB0" w14:textId="078D1BFB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7)</w:t>
            </w:r>
          </w:p>
        </w:tc>
      </w:tr>
      <w:tr w:rsidR="006669AB" w:rsidRPr="00012A85" w14:paraId="11AE3F51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35684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AEB68" w14:textId="16BB755C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6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5CC60" w14:textId="4B772727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3)</w:t>
            </w:r>
          </w:p>
        </w:tc>
      </w:tr>
      <w:tr w:rsidR="006669AB" w:rsidRPr="00012A85" w14:paraId="08BF2B04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FC1FE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216A0" w14:textId="6BE24EB8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0.96;1.2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ABA70" w14:textId="3525DB23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4;1.14)</w:t>
            </w:r>
          </w:p>
        </w:tc>
      </w:tr>
      <w:tr w:rsidR="006669AB" w:rsidRPr="00012A85" w14:paraId="6525AA20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1E124" w14:textId="77777777" w:rsidR="006669AB" w:rsidRPr="00012A85" w:rsidRDefault="006669AB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6EDC1" w14:textId="63F2D63D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9;1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BF07C" w14:textId="08548AA3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4;1.13)</w:t>
            </w:r>
          </w:p>
        </w:tc>
      </w:tr>
      <w:tr w:rsidR="006669AB" w:rsidRPr="00012A85" w14:paraId="4F196C3E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C68BC" w14:textId="77777777" w:rsidR="006669AB" w:rsidRPr="00012A85" w:rsidRDefault="006669AB" w:rsidP="006669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AEFB5" w14:textId="37E4343B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6;1.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AAC86" w14:textId="73193936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2;1.07)</w:t>
            </w:r>
          </w:p>
        </w:tc>
      </w:tr>
      <w:tr w:rsidR="006669AB" w:rsidRPr="00012A85" w14:paraId="118321C5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A5F04" w14:textId="77777777" w:rsidR="006669AB" w:rsidRPr="00012A85" w:rsidRDefault="006669AB" w:rsidP="006669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BE3C9" w14:textId="50F8054F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89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E6CDD" w14:textId="62C64791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89;1.04)</w:t>
            </w:r>
          </w:p>
        </w:tc>
      </w:tr>
      <w:tr w:rsidR="006669AB" w:rsidRPr="00012A85" w14:paraId="727C9F7E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340FB" w14:textId="77777777" w:rsidR="006669AB" w:rsidRPr="00012A85" w:rsidRDefault="006669AB" w:rsidP="006669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0C2C9" w14:textId="0A2174B8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D7E8B" w14:textId="6BB4831A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3;1.02)</w:t>
            </w:r>
          </w:p>
        </w:tc>
      </w:tr>
      <w:tr w:rsidR="006669AB" w:rsidRPr="00012A85" w14:paraId="4BF5318B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F8E80" w14:textId="77777777" w:rsidR="006669AB" w:rsidRPr="00012A85" w:rsidRDefault="006669AB" w:rsidP="006669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A835E" w14:textId="54E99F3A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4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E6FD6" w14:textId="07167F33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89;0.98)</w:t>
            </w:r>
          </w:p>
        </w:tc>
      </w:tr>
      <w:tr w:rsidR="006669AB" w:rsidRPr="00012A85" w14:paraId="6387F723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A824E" w14:textId="77777777" w:rsidR="006669AB" w:rsidRPr="00012A85" w:rsidRDefault="006669AB" w:rsidP="006669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5B7E3" w14:textId="4DC63EC2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3;1.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C593B" w14:textId="051A79A9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1;1.08)</w:t>
            </w:r>
          </w:p>
        </w:tc>
      </w:tr>
      <w:tr w:rsidR="006669AB" w:rsidRPr="00012A85" w14:paraId="5DC08741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0D739" w14:textId="77777777" w:rsidR="006669AB" w:rsidRPr="00012A85" w:rsidRDefault="006669AB" w:rsidP="006669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D99EB" w14:textId="629FC9E3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7;1.0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6C215" w14:textId="673133CC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2;1.08)</w:t>
            </w:r>
          </w:p>
        </w:tc>
      </w:tr>
      <w:tr w:rsidR="006669AB" w:rsidRPr="00012A85" w14:paraId="09F18D91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1AA78" w14:textId="77777777" w:rsidR="006669AB" w:rsidRPr="00012A85" w:rsidRDefault="006669AB" w:rsidP="006669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59FF9" w14:textId="500F206F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4;1.1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70041" w14:textId="6E3A6BA0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5;1.04)</w:t>
            </w:r>
          </w:p>
        </w:tc>
      </w:tr>
      <w:tr w:rsidR="006669AB" w:rsidRPr="00012A85" w14:paraId="101193B2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09FE3" w14:textId="77777777" w:rsidR="006669AB" w:rsidRPr="00012A85" w:rsidRDefault="006669AB" w:rsidP="006669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28162" w14:textId="3F0422A6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6;1.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A7619" w14:textId="523FC6F8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(0.81;0.95)</w:t>
            </w:r>
          </w:p>
        </w:tc>
      </w:tr>
      <w:tr w:rsidR="006669AB" w:rsidRPr="00012A85" w14:paraId="2A326711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BDBC0" w14:textId="77777777" w:rsidR="006669AB" w:rsidRPr="00012A85" w:rsidRDefault="006669AB" w:rsidP="006669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9FE30" w14:textId="77DB142D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93C12" w14:textId="1F79EE1F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92;1.00)</w:t>
            </w:r>
          </w:p>
        </w:tc>
      </w:tr>
      <w:tr w:rsidR="006669AB" w:rsidRPr="00012A85" w14:paraId="3CC26137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8B98F" w14:textId="77777777" w:rsidR="006669AB" w:rsidRPr="00012A85" w:rsidRDefault="006669AB" w:rsidP="006669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3A09A" w14:textId="25B2DCAD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6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5253C" w14:textId="4DB79C5B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(0.87;0.96)</w:t>
            </w:r>
          </w:p>
        </w:tc>
      </w:tr>
      <w:tr w:rsidR="006669AB" w:rsidRPr="00012A85" w14:paraId="121F21CE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83C79" w14:textId="77777777" w:rsidR="006669AB" w:rsidRPr="00012A85" w:rsidRDefault="006669AB" w:rsidP="006669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497FE" w14:textId="016253CC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8;1.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D7C14B" w14:textId="17F62C7F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1;1.12)</w:t>
            </w:r>
          </w:p>
        </w:tc>
      </w:tr>
      <w:tr w:rsidR="006669AB" w:rsidRPr="00012A85" w14:paraId="463568A0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0A138" w14:textId="77777777" w:rsidR="006669AB" w:rsidRPr="00012A85" w:rsidRDefault="006669AB" w:rsidP="006669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5C2D3" w14:textId="0103A320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9;1.1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FFE8E" w14:textId="5A15CB05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3;1.02)</w:t>
            </w:r>
          </w:p>
        </w:tc>
      </w:tr>
      <w:tr w:rsidR="006669AB" w:rsidRPr="00012A85" w14:paraId="34B80F97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B9034" w14:textId="77777777" w:rsidR="006669AB" w:rsidRPr="00012A85" w:rsidRDefault="006669AB" w:rsidP="006669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7D8B6" w14:textId="2208FE97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3;1.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16BF8" w14:textId="111A5237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9;1.07)</w:t>
            </w:r>
          </w:p>
        </w:tc>
      </w:tr>
      <w:tr w:rsidR="006669AB" w:rsidRPr="00012A85" w14:paraId="55E474F1" w14:textId="77777777" w:rsidTr="002D28AE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AEF7F" w14:textId="77777777" w:rsidR="006669AB" w:rsidRPr="00012A85" w:rsidRDefault="006669AB" w:rsidP="006669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2943C" w14:textId="1612FA7E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9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D8501" w14:textId="39D0C1D3" w:rsidR="006669AB" w:rsidRPr="00012A85" w:rsidRDefault="006669AB" w:rsidP="006669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5;0.99)</w:t>
            </w:r>
          </w:p>
        </w:tc>
      </w:tr>
      <w:tr w:rsidR="006669AB" w:rsidRPr="00012A85" w14:paraId="1697D12A" w14:textId="77777777" w:rsidTr="00334A8F">
        <w:trPr>
          <w:jc w:val="center"/>
        </w:trPr>
        <w:tc>
          <w:tcPr>
            <w:tcW w:w="9235" w:type="dxa"/>
            <w:gridSpan w:val="3"/>
            <w:tcBorders>
              <w:top w:val="single" w:sz="4" w:space="0" w:color="auto"/>
            </w:tcBorders>
            <w:vAlign w:val="center"/>
          </w:tcPr>
          <w:p w14:paraId="6620E255" w14:textId="4DD942F2" w:rsidR="006669AB" w:rsidRPr="00012A85" w:rsidRDefault="00BF4C97" w:rsidP="00666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Odds ratios (95% CI).</w:t>
            </w:r>
            <w:r w:rsidR="001A46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669AB" w:rsidRPr="00012A85">
              <w:rPr>
                <w:rFonts w:ascii="Times New Roman" w:hAnsi="Times New Roman" w:cs="Times New Roman"/>
                <w:sz w:val="16"/>
                <w:szCs w:val="16"/>
              </w:rPr>
              <w:t>Models adjusted for maternal age, parity, migration background (ethnicity and generation) and household income. For categorical variables, omitted categories are reference categories</w:t>
            </w:r>
            <w:r w:rsidR="001A46A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4FD2F690" w14:textId="22EA155C" w:rsidR="00D77E2E" w:rsidRPr="00084B5D" w:rsidRDefault="00084B5D" w:rsidP="001A46A7">
      <w:pPr>
        <w:pStyle w:val="ListParagraph"/>
        <w:ind w:left="0"/>
        <w:rPr>
          <w:rFonts w:ascii="Times New Roman" w:hAnsi="Times New Roman" w:cs="Times New Roman"/>
          <w:b/>
          <w:bCs/>
          <w:sz w:val="20"/>
          <w:szCs w:val="20"/>
        </w:rPr>
      </w:pPr>
      <w:bookmarkStart w:id="8" w:name="_Hlk79060827"/>
      <w:r w:rsidRPr="00084B5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084B5D">
        <w:rPr>
          <w:rFonts w:ascii="Times New Roman" w:hAnsi="Times New Roman" w:cs="Times New Roman"/>
          <w:b/>
          <w:bCs/>
          <w:sz w:val="20"/>
          <w:szCs w:val="20"/>
        </w:rPr>
        <w:t>able 9.</w:t>
      </w:r>
      <w:r w:rsidRPr="00084B5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D77E2E" w:rsidRPr="00084B5D">
        <w:rPr>
          <w:rFonts w:ascii="Times New Roman" w:hAnsi="Times New Roman" w:cs="Times New Roman"/>
          <w:b/>
          <w:bCs/>
          <w:sz w:val="20"/>
          <w:szCs w:val="20"/>
        </w:rPr>
        <w:t>Sensitivity analysis 7: Excluded observations with implausible birthweight given gestational age values</w:t>
      </w:r>
      <w:r w:rsidRPr="00084B5D">
        <w:rPr>
          <w:rFonts w:ascii="Times New Roman" w:hAnsi="Times New Roman" w:cs="Times New Roman"/>
          <w:b/>
          <w:bCs/>
          <w:sz w:val="20"/>
          <w:szCs w:val="20"/>
        </w:rPr>
        <w:t xml:space="preserve"> (N= 2 328 351)</w:t>
      </w:r>
      <w:r w:rsidR="00D77E2E" w:rsidRPr="00084B5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2693"/>
        <w:gridCol w:w="2977"/>
      </w:tblGrid>
      <w:tr w:rsidR="005F5F8C" w:rsidRPr="00012A85" w14:paraId="650DA06A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8"/>
          <w:p w14:paraId="2FF833E0" w14:textId="1D6BF345" w:rsidR="005F5F8C" w:rsidRPr="00012A85" w:rsidRDefault="00012A85" w:rsidP="00334A8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AF5B1" w14:textId="77777777" w:rsidR="005F5F8C" w:rsidRPr="00012A85" w:rsidRDefault="005F5F8C" w:rsidP="00334A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075A2" w14:textId="77777777" w:rsidR="005F5F8C" w:rsidRPr="00012A85" w:rsidRDefault="005F5F8C" w:rsidP="00334A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SGA</w:t>
            </w:r>
          </w:p>
        </w:tc>
      </w:tr>
      <w:tr w:rsidR="001F2D80" w:rsidRPr="00012A85" w14:paraId="527539EE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FF72C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A25B6" w14:textId="5878208B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9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5589C" w14:textId="0EA58995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9;1.07)</w:t>
            </w:r>
          </w:p>
        </w:tc>
      </w:tr>
      <w:tr w:rsidR="001F2D80" w:rsidRPr="00012A85" w14:paraId="77EF984C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C4775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E5835" w14:textId="138561E5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7;1.1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A90BE" w14:textId="7F9BCD33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(1.15;1.23)</w:t>
            </w:r>
          </w:p>
        </w:tc>
      </w:tr>
      <w:tr w:rsidR="001F2D80" w:rsidRPr="00012A85" w14:paraId="263153E7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287A8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hig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B0F2D" w14:textId="7F094928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1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1EE58" w14:textId="171C26F3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2;1.04)</w:t>
            </w:r>
          </w:p>
        </w:tc>
      </w:tr>
      <w:tr w:rsidR="001F2D80" w:rsidRPr="00012A85" w14:paraId="565CF176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C85A8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05579" w14:textId="224881DD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1;1.1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BDBD3" w14:textId="657A67D7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8;1.1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F2D80" w:rsidRPr="00012A85" w14:paraId="7253C814" w14:textId="77777777" w:rsidTr="00963685">
        <w:trPr>
          <w:trHeight w:val="206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82478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BD8F3" w14:textId="52AAB85A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5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EB572" w14:textId="0E3A93FF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</w:tr>
      <w:tr w:rsidR="001F2D80" w:rsidRPr="00012A85" w14:paraId="108F9C34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F963D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35616" w14:textId="25BF6501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5;1.2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A5F1C" w14:textId="784C44F9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6;1.17)</w:t>
            </w:r>
          </w:p>
        </w:tc>
      </w:tr>
      <w:tr w:rsidR="001F2D80" w:rsidRPr="00012A85" w14:paraId="208935F7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820FF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6D9FC" w14:textId="168FACFD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5826C" w14:textId="20FEEC29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(0.88;0.94)</w:t>
            </w:r>
          </w:p>
        </w:tc>
      </w:tr>
      <w:tr w:rsidR="001F2D80" w:rsidRPr="00012A85" w14:paraId="164D7CA3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7F835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9DAED" w14:textId="20EC1771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3;1.0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08F7D" w14:textId="6EB6A35A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9;0.96)</w:t>
            </w:r>
          </w:p>
        </w:tc>
      </w:tr>
      <w:tr w:rsidR="001F2D80" w:rsidRPr="00012A85" w14:paraId="2C0FE4C1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344F8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9AA12" w14:textId="1C4C0000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8;0.9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E556C" w14:textId="10DC10BA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9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0.96)</w:t>
            </w:r>
          </w:p>
        </w:tc>
      </w:tr>
      <w:tr w:rsidR="001F2D80" w:rsidRPr="00012A85" w14:paraId="3DCA11C1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795C1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20-3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8FE8F" w14:textId="2AA8D173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7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A67BA" w14:textId="67AA71C9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4;1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F2D80" w:rsidRPr="00012A85" w14:paraId="0E30CC8B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7E206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&gt;3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6A98B" w14:textId="2977ED43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(1.16;1.2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2F72A" w14:textId="3B0C98AC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(1.1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1.18)</w:t>
            </w:r>
          </w:p>
        </w:tc>
      </w:tr>
      <w:tr w:rsidR="001F2D80" w:rsidRPr="00012A85" w14:paraId="0609CA45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3B283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4000A" w14:textId="78D5FDED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(0.51;0.5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25F2B" w14:textId="26AD9EB6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(0.45;0.46)</w:t>
            </w:r>
          </w:p>
        </w:tc>
      </w:tr>
      <w:tr w:rsidR="001F2D80" w:rsidRPr="00012A85" w14:paraId="26F83A5F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15DC8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979BA6" w14:textId="447B5E17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(0.76;0.8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AE88D" w14:textId="23EE8CC2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9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0.94)</w:t>
            </w:r>
          </w:p>
        </w:tc>
      </w:tr>
      <w:tr w:rsidR="001F2D80" w:rsidRPr="00012A85" w14:paraId="3D1CE7F5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41D7D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C091F" w14:textId="4BD56EE6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(0.86;0.9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6B365" w14:textId="4791AFA8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5;1.1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F2D80" w:rsidRPr="00012A85" w14:paraId="1F3A50F1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B79AC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782E5" w14:textId="560C3F86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(1.37;1.4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542A4" w14:textId="456CF3EF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(2.37;2.48)</w:t>
            </w:r>
          </w:p>
        </w:tc>
      </w:tr>
      <w:tr w:rsidR="001F2D80" w:rsidRPr="00012A85" w14:paraId="7986959A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00359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lle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D1FFD" w14:textId="3A9290E9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(1.2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1.3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0D84B" w14:textId="7FD6E718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(1.38;1.48)</w:t>
            </w:r>
          </w:p>
        </w:tc>
      </w:tr>
      <w:tr w:rsidR="001F2D80" w:rsidRPr="00012A85" w14:paraId="2DAE5903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63C6B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n-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897EF" w14:textId="78A7BDA7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(0.88;0.9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9751B" w14:textId="774FB2F7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(1.3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1.35)</w:t>
            </w:r>
          </w:p>
        </w:tc>
      </w:tr>
      <w:tr w:rsidR="001F2D80" w:rsidRPr="00012A85" w14:paraId="1869C911" w14:textId="77777777" w:rsidTr="00963685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99784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66B1B" w14:textId="5623A348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(0.87;0.9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7E7F1" w14:textId="49107AD7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1.04;1.08)</w:t>
            </w:r>
          </w:p>
        </w:tc>
      </w:tr>
      <w:tr w:rsidR="003D4A3B" w:rsidRPr="00012A85" w14:paraId="470003C5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353B7" w14:textId="77777777" w:rsidR="003D4A3B" w:rsidRPr="00012A85" w:rsidRDefault="003D4A3B" w:rsidP="003D4A3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first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F5258" w14:textId="711A1F30" w:rsidR="003D4A3B" w:rsidRPr="00012A85" w:rsidRDefault="003D4A3B" w:rsidP="003D4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4(0.91;0.9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6E304" w14:textId="122B649C" w:rsidR="003D4A3B" w:rsidRPr="00012A85" w:rsidRDefault="003D4A3B" w:rsidP="003D4A3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90;0.94)</w:t>
            </w:r>
          </w:p>
        </w:tc>
      </w:tr>
      <w:tr w:rsidR="001F2D80" w:rsidRPr="00012A85" w14:paraId="56511C97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D6505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second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96375" w14:textId="23CE014E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(1.05;1.1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955E6" w14:textId="2C0C84CF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7;1.1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F2D80" w:rsidRPr="00012A85" w14:paraId="3230513E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2A400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1A50FE" w14:textId="0B1AED47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(0.86;0.8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1F491" w14:textId="7AE1E908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(0.83;0.86)</w:t>
            </w:r>
          </w:p>
        </w:tc>
      </w:tr>
      <w:tr w:rsidR="001F2D80" w:rsidRPr="00012A85" w14:paraId="41919570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98707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DC04E" w14:textId="230D67BB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(0.82;0.8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742FB" w14:textId="47B5D26A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(0.72;0.74)</w:t>
            </w:r>
          </w:p>
        </w:tc>
      </w:tr>
      <w:tr w:rsidR="001F2D80" w:rsidRPr="00012A85" w14:paraId="78F02C34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EC614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19F50" w14:textId="3114CBD4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(0.8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0.8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9CD27" w14:textId="255605C0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(0.64;0.65)</w:t>
            </w:r>
          </w:p>
        </w:tc>
      </w:tr>
      <w:tr w:rsidR="001F2D80" w:rsidRPr="00012A85" w14:paraId="558F8304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CBB55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5 (highes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B69D9" w14:textId="48647C84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(0.76;0.7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865A1" w14:textId="55FB7D8E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0.61)</w:t>
            </w:r>
          </w:p>
        </w:tc>
      </w:tr>
      <w:tr w:rsidR="001F2D80" w:rsidRPr="00012A85" w14:paraId="4F0C3DA0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20CC3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08CA6" w14:textId="05DC4A3A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9;1.1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B0A739" w14:textId="3042EEA1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1.01;1.09)</w:t>
            </w:r>
          </w:p>
        </w:tc>
      </w:tr>
      <w:tr w:rsidR="001F2D80" w:rsidRPr="00012A85" w14:paraId="4DEC5855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51026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9404C" w14:textId="55F8D1F7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6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469D0" w14:textId="12C961CB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7;1.05)</w:t>
            </w:r>
          </w:p>
        </w:tc>
      </w:tr>
      <w:tr w:rsidR="001F2D80" w:rsidRPr="00012A85" w14:paraId="4ABBD2B9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593CF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471B9" w14:textId="6F184E1C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0.96;1.2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B9410" w14:textId="52B97147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5;1.13)</w:t>
            </w:r>
          </w:p>
        </w:tc>
      </w:tr>
      <w:tr w:rsidR="001F2D80" w:rsidRPr="00012A85" w14:paraId="51661F15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FE3CB" w14:textId="77777777" w:rsidR="001F2D80" w:rsidRPr="00012A85" w:rsidRDefault="001F2D80" w:rsidP="001F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29B65" w14:textId="12798D79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9;1.1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03175" w14:textId="2F3B840A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6;1.13)</w:t>
            </w:r>
          </w:p>
        </w:tc>
      </w:tr>
      <w:tr w:rsidR="001F2D80" w:rsidRPr="00012A85" w14:paraId="6A76CE78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350B4" w14:textId="77777777" w:rsidR="001F2D80" w:rsidRPr="00012A85" w:rsidRDefault="001F2D80" w:rsidP="001F2D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BEEB2" w14:textId="2234ACD6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6;1.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0EC52" w14:textId="194545E8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3;1.06)</w:t>
            </w:r>
          </w:p>
        </w:tc>
      </w:tr>
      <w:tr w:rsidR="001F2D80" w:rsidRPr="00012A85" w14:paraId="4E1A00A4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BB2C6" w14:textId="77777777" w:rsidR="001F2D80" w:rsidRPr="00012A85" w:rsidRDefault="001F2D80" w:rsidP="001F2D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64653" w14:textId="59D742DD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89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4A350" w14:textId="119799B2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2;1.05)</w:t>
            </w:r>
          </w:p>
        </w:tc>
      </w:tr>
      <w:tr w:rsidR="001F2D80" w:rsidRPr="00012A85" w14:paraId="225CB0FA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75F7B" w14:textId="77777777" w:rsidR="001F2D80" w:rsidRPr="00012A85" w:rsidRDefault="001F2D80" w:rsidP="001F2D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6CB9A" w14:textId="322D102C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D8539" w14:textId="4B105F31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6;1.04)</w:t>
            </w:r>
          </w:p>
        </w:tc>
      </w:tr>
      <w:tr w:rsidR="001F2D80" w:rsidRPr="00012A85" w14:paraId="7E3C887C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E356B" w14:textId="77777777" w:rsidR="001F2D80" w:rsidRPr="00012A85" w:rsidRDefault="001F2D80" w:rsidP="001F2D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43878" w14:textId="5AC39D27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4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70AF7" w14:textId="5D88FC68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92;1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F2D80" w:rsidRPr="00012A85" w14:paraId="75599990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CE651" w14:textId="77777777" w:rsidR="001F2D80" w:rsidRPr="00012A85" w:rsidRDefault="001F2D80" w:rsidP="001F2D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CB992" w14:textId="6C0C2627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3;1.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7F188" w14:textId="4A3F454A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4;1.09)</w:t>
            </w:r>
          </w:p>
        </w:tc>
      </w:tr>
      <w:tr w:rsidR="001F2D80" w:rsidRPr="00012A85" w14:paraId="6A6C6E23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51B22" w14:textId="77777777" w:rsidR="001F2D80" w:rsidRPr="00012A85" w:rsidRDefault="001F2D80" w:rsidP="001F2D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E9789" w14:textId="29209789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7;1.0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80E61" w14:textId="78520457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8;1.12)</w:t>
            </w:r>
          </w:p>
        </w:tc>
      </w:tr>
      <w:tr w:rsidR="001F2D80" w:rsidRPr="00012A85" w14:paraId="6C5F6026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A18D1" w14:textId="77777777" w:rsidR="001F2D80" w:rsidRPr="00012A85" w:rsidRDefault="001F2D80" w:rsidP="001F2D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6FD8A" w14:textId="626235DD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4;1.1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97B64" w14:textId="7D7D8359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88;1.04)</w:t>
            </w:r>
          </w:p>
        </w:tc>
      </w:tr>
      <w:tr w:rsidR="001F2D80" w:rsidRPr="00012A85" w14:paraId="2E1C21D8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8942F" w14:textId="77777777" w:rsidR="001F2D80" w:rsidRPr="00012A85" w:rsidRDefault="001F2D80" w:rsidP="001F2D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99BBA" w14:textId="6CB949FB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6;1.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80172" w14:textId="5324F660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(0.83;0.96)</w:t>
            </w:r>
          </w:p>
        </w:tc>
      </w:tr>
      <w:tr w:rsidR="001F2D80" w:rsidRPr="00012A85" w14:paraId="60590A17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B347D" w14:textId="77777777" w:rsidR="001F2D80" w:rsidRPr="00012A85" w:rsidRDefault="001F2D80" w:rsidP="001F2D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9564C" w14:textId="1B581533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06A40" w14:textId="4C0CA341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2)</w:t>
            </w:r>
          </w:p>
        </w:tc>
      </w:tr>
      <w:tr w:rsidR="001F2D80" w:rsidRPr="00012A85" w14:paraId="229BEC2A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50379" w14:textId="77777777" w:rsidR="001F2D80" w:rsidRPr="00012A85" w:rsidRDefault="001F2D80" w:rsidP="001F2D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3211C" w14:textId="1D32187A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6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9F514" w14:textId="1BDFE169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1;0.99)</w:t>
            </w:r>
          </w:p>
        </w:tc>
      </w:tr>
      <w:tr w:rsidR="001F2D80" w:rsidRPr="00012A85" w14:paraId="2C9CFBAC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FD050" w14:textId="77777777" w:rsidR="001F2D80" w:rsidRPr="00012A85" w:rsidRDefault="001F2D80" w:rsidP="001F2D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76ABA" w14:textId="25E1B6B8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8;1.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616FE" w14:textId="76D74917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5;1.14)</w:t>
            </w:r>
          </w:p>
        </w:tc>
      </w:tr>
      <w:tr w:rsidR="001F2D80" w:rsidRPr="00012A85" w14:paraId="39ED0CAF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FB075" w14:textId="77777777" w:rsidR="001F2D80" w:rsidRPr="00012A85" w:rsidRDefault="001F2D80" w:rsidP="001F2D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12A1B" w14:textId="5F2B85BC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9;1.1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93116" w14:textId="3C1BF04A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7;1.03)</w:t>
            </w:r>
          </w:p>
        </w:tc>
      </w:tr>
      <w:tr w:rsidR="001F2D80" w:rsidRPr="00012A85" w14:paraId="6C5C7FE5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C5A6F" w14:textId="77777777" w:rsidR="001F2D80" w:rsidRPr="00012A85" w:rsidRDefault="001F2D80" w:rsidP="001F2D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62B64" w14:textId="23B675C9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3;1.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B77B7" w14:textId="1D70CA72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9</w:t>
            </w:r>
            <w:r w:rsidR="003D4A3B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1.05)</w:t>
            </w:r>
          </w:p>
        </w:tc>
      </w:tr>
      <w:tr w:rsidR="001F2D80" w:rsidRPr="00012A85" w14:paraId="43784E86" w14:textId="77777777" w:rsidTr="00E00B6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35AEB" w14:textId="77777777" w:rsidR="001F2D80" w:rsidRPr="00012A85" w:rsidRDefault="001F2D80" w:rsidP="001F2D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3C469" w14:textId="29D1567E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9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2BE38" w14:textId="63971F7F" w:rsidR="001F2D80" w:rsidRPr="00012A85" w:rsidRDefault="001F2D80" w:rsidP="001F2D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9;1.01)</w:t>
            </w:r>
          </w:p>
        </w:tc>
      </w:tr>
      <w:tr w:rsidR="005F5F8C" w:rsidRPr="00012A85" w14:paraId="3109DADD" w14:textId="77777777" w:rsidTr="00334A8F">
        <w:trPr>
          <w:jc w:val="center"/>
        </w:trPr>
        <w:tc>
          <w:tcPr>
            <w:tcW w:w="9235" w:type="dxa"/>
            <w:gridSpan w:val="3"/>
            <w:tcBorders>
              <w:top w:val="single" w:sz="4" w:space="0" w:color="auto"/>
            </w:tcBorders>
            <w:vAlign w:val="center"/>
          </w:tcPr>
          <w:p w14:paraId="79693EE5" w14:textId="50570C42" w:rsidR="005F5F8C" w:rsidRPr="00012A85" w:rsidRDefault="00BF4C97" w:rsidP="0033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Odds ratios (95% CI).</w:t>
            </w:r>
            <w:r w:rsidR="001A46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F5F8C" w:rsidRPr="00012A85">
              <w:rPr>
                <w:rFonts w:ascii="Times New Roman" w:hAnsi="Times New Roman" w:cs="Times New Roman"/>
                <w:sz w:val="16"/>
                <w:szCs w:val="16"/>
              </w:rPr>
              <w:t xml:space="preserve">Models adjusted for maternal age, parity, migration background (ethnicity and generation) and household income. </w:t>
            </w:r>
          </w:p>
          <w:p w14:paraId="4AAB8493" w14:textId="367E23A2" w:rsidR="005F5F8C" w:rsidRPr="00012A85" w:rsidRDefault="005F5F8C" w:rsidP="0033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For categorical variables, omitted categories are reference categories.</w:t>
            </w:r>
          </w:p>
        </w:tc>
      </w:tr>
    </w:tbl>
    <w:p w14:paraId="75CA9368" w14:textId="34BC16C9" w:rsidR="005F5F8C" w:rsidRPr="00C819A1" w:rsidRDefault="005F5F8C" w:rsidP="00D77E2E">
      <w:pPr>
        <w:pStyle w:val="ListParagraph"/>
        <w:rPr>
          <w:rFonts w:ascii="Times New Roman" w:hAnsi="Times New Roman" w:cs="Times New Roman"/>
        </w:rPr>
      </w:pPr>
    </w:p>
    <w:p w14:paraId="3B405F48" w14:textId="0A17576D" w:rsidR="00290A33" w:rsidRPr="001A46A7" w:rsidRDefault="00084B5D" w:rsidP="001A46A7">
      <w:pPr>
        <w:rPr>
          <w:rFonts w:ascii="Times New Roman" w:hAnsi="Times New Roman" w:cs="Times New Roman"/>
        </w:rPr>
      </w:pPr>
      <w:bookmarkStart w:id="9" w:name="_Hlk79060838"/>
      <w:r w:rsidRPr="001A46A7">
        <w:rPr>
          <w:rFonts w:ascii="Times New Roman" w:hAnsi="Times New Roman" w:cs="Times New Roman"/>
          <w:b/>
          <w:sz w:val="20"/>
          <w:szCs w:val="20"/>
        </w:rPr>
        <w:t xml:space="preserve">Supplementary table 10. </w:t>
      </w:r>
      <w:r w:rsidR="00290A33" w:rsidRPr="001A46A7">
        <w:rPr>
          <w:rFonts w:ascii="Times New Roman" w:hAnsi="Times New Roman" w:cs="Times New Roman"/>
          <w:b/>
          <w:sz w:val="20"/>
          <w:szCs w:val="20"/>
        </w:rPr>
        <w:t xml:space="preserve">Sensitivity analysis </w:t>
      </w:r>
      <w:r w:rsidR="00D77E2E" w:rsidRPr="001A46A7">
        <w:rPr>
          <w:rFonts w:ascii="Times New Roman" w:hAnsi="Times New Roman" w:cs="Times New Roman"/>
          <w:b/>
          <w:sz w:val="20"/>
          <w:szCs w:val="20"/>
        </w:rPr>
        <w:t>8</w:t>
      </w:r>
      <w:r w:rsidR="00290A33" w:rsidRPr="001A46A7">
        <w:rPr>
          <w:rFonts w:ascii="Times New Roman" w:hAnsi="Times New Roman" w:cs="Times New Roman"/>
          <w:b/>
          <w:sz w:val="20"/>
          <w:szCs w:val="20"/>
        </w:rPr>
        <w:t>: Joint regression models for binary outcomes</w:t>
      </w:r>
      <w:r w:rsidRPr="001A46A7">
        <w:rPr>
          <w:rFonts w:ascii="Times New Roman" w:hAnsi="Times New Roman" w:cs="Times New Roman"/>
          <w:b/>
          <w:sz w:val="20"/>
          <w:szCs w:val="20"/>
        </w:rPr>
        <w:t xml:space="preserve"> (N=  2 334 036).</w:t>
      </w:r>
    </w:p>
    <w:bookmarkEnd w:id="9"/>
    <w:p w14:paraId="5452CA93" w14:textId="77777777" w:rsidR="00012A85" w:rsidRPr="00012A85" w:rsidRDefault="00012A85" w:rsidP="00012A85">
      <w:pPr>
        <w:pStyle w:val="ListParagrap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2693"/>
        <w:gridCol w:w="2977"/>
      </w:tblGrid>
      <w:tr w:rsidR="009910EA" w:rsidRPr="00012A85" w14:paraId="310382E3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53856" w14:textId="11163AE0" w:rsidR="009910EA" w:rsidRPr="00012A85" w:rsidRDefault="00084B5D" w:rsidP="009E7D5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F21BF" w14:textId="77777777" w:rsidR="009910EA" w:rsidRPr="00012A85" w:rsidRDefault="009910EA" w:rsidP="009E7D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E6273" w14:textId="77777777" w:rsidR="009910EA" w:rsidRPr="00012A85" w:rsidRDefault="009910EA" w:rsidP="009E7D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SGA</w:t>
            </w:r>
          </w:p>
        </w:tc>
      </w:tr>
      <w:tr w:rsidR="00AE04FD" w:rsidRPr="00012A85" w14:paraId="3DA9017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C0FF46" w14:textId="2C721A67" w:rsidR="00AE04FD" w:rsidRPr="00012A85" w:rsidRDefault="009E7D53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E2533" w14:textId="3CCF0960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9;1.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610A3" w14:textId="6BAACA0A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9;1.09)</w:t>
            </w:r>
          </w:p>
        </w:tc>
      </w:tr>
      <w:tr w:rsidR="00AE04FD" w:rsidRPr="00012A85" w14:paraId="437478DB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A6B02" w14:textId="0814CABC" w:rsidR="00AE04FD" w:rsidRPr="00012A85" w:rsidRDefault="009E7D53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7DC5A" w14:textId="6DA77101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(1.04;1.1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D647B" w14:textId="1215C85D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(1.15;1.23)</w:t>
            </w:r>
          </w:p>
        </w:tc>
      </w:tr>
      <w:tr w:rsidR="00AE04FD" w:rsidRPr="00012A85" w14:paraId="2E318E75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D4FE9" w14:textId="5BF33459" w:rsidR="00AE04FD" w:rsidRPr="00012A85" w:rsidRDefault="009E7D53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hig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F7C21" w14:textId="4BA717FE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4;1.1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9D9B3" w14:textId="68B44C75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3;1.06)</w:t>
            </w:r>
          </w:p>
        </w:tc>
      </w:tr>
      <w:tr w:rsidR="00AE04FD" w:rsidRPr="00012A85" w14:paraId="164CFCE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32DD98" w14:textId="6129975B" w:rsidR="00AE04FD" w:rsidRPr="00012A85" w:rsidRDefault="009E7D53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BE7CF" w14:textId="205BEF31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(1.02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8D701" w14:textId="67E618F1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8;1.11)</w:t>
            </w:r>
          </w:p>
        </w:tc>
      </w:tr>
      <w:tr w:rsidR="00AE04FD" w:rsidRPr="00012A85" w14:paraId="45E58F14" w14:textId="77777777" w:rsidTr="009E7D53">
        <w:trPr>
          <w:trHeight w:val="206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01FD0" w14:textId="63B0DA29" w:rsidR="00AE04FD" w:rsidRPr="00012A85" w:rsidRDefault="009E7D53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130E1" w14:textId="65B00FEB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6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CD1B3" w14:textId="0157B9BC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8)</w:t>
            </w:r>
          </w:p>
        </w:tc>
      </w:tr>
      <w:tr w:rsidR="00AE04FD" w:rsidRPr="00012A85" w14:paraId="51F619CE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EBDF2" w14:textId="39AABB76" w:rsidR="00AE04FD" w:rsidRPr="00012A85" w:rsidRDefault="009E7D53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9B1EC" w14:textId="6DD0A4B4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(1.02;1.2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B8FBC" w14:textId="1D7D0F28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(1.06;1.17)</w:t>
            </w:r>
          </w:p>
        </w:tc>
      </w:tr>
      <w:tr w:rsidR="00AE04FD" w:rsidRPr="00012A85" w14:paraId="4C7CE65B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8CD13" w14:textId="7E0F7E62" w:rsidR="00AE04FD" w:rsidRPr="00012A85" w:rsidRDefault="009E7D53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0388E" w14:textId="784B7790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6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67395" w14:textId="61BB2B4D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8;0.95)</w:t>
            </w:r>
          </w:p>
        </w:tc>
      </w:tr>
      <w:tr w:rsidR="00AE04FD" w:rsidRPr="00012A85" w14:paraId="2769C7F5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E18FB" w14:textId="29088D44" w:rsidR="00AE04FD" w:rsidRPr="00012A85" w:rsidRDefault="009E7D53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152EA" w14:textId="0236B7FE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6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6AD0D" w14:textId="6F8E3061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)</w:t>
            </w:r>
          </w:p>
        </w:tc>
      </w:tr>
      <w:tr w:rsidR="00AE04FD" w:rsidRPr="00012A85" w14:paraId="322C3009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8BBC7" w14:textId="2B4D3518" w:rsidR="00AE04FD" w:rsidRPr="00012A85" w:rsidRDefault="009E7D53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8767E" w14:textId="677A58F9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</w:t>
            </w:r>
            <w:r w:rsidR="005246F1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;</w:t>
            </w: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69844" w14:textId="13691060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2;0.98)</w:t>
            </w:r>
          </w:p>
        </w:tc>
      </w:tr>
      <w:tr w:rsidR="00AE04FD" w:rsidRPr="00012A85" w14:paraId="1EECC30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BA01C" w14:textId="721DB643" w:rsidR="00AE04FD" w:rsidRPr="00012A85" w:rsidRDefault="009E7D53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20-3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A4004" w14:textId="2F32EDB8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3;1.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F6BE3C" w14:textId="40A5E3F4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93;0.99)</w:t>
            </w:r>
          </w:p>
        </w:tc>
      </w:tr>
      <w:tr w:rsidR="00AE04FD" w:rsidRPr="00012A85" w14:paraId="49BCED85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315CB" w14:textId="7F6560B2" w:rsidR="00AE04FD" w:rsidRPr="00012A85" w:rsidRDefault="009E7D53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&gt;3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811AC" w14:textId="4FD68A65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(1.05;1.1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AAFF4" w14:textId="3726E082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6;1.13)</w:t>
            </w:r>
          </w:p>
        </w:tc>
      </w:tr>
      <w:tr w:rsidR="00AE04FD" w:rsidRPr="00012A85" w14:paraId="4EA88B85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0E4E6" w14:textId="6A3F8EEB" w:rsidR="00AE04FD" w:rsidRPr="00012A85" w:rsidRDefault="009E7D53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A46BE" w14:textId="7488181F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(0.55;0.5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88BD0" w14:textId="697F9F09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(0.47;0.48)</w:t>
            </w:r>
          </w:p>
        </w:tc>
      </w:tr>
      <w:tr w:rsidR="00AE04FD" w:rsidRPr="00012A85" w14:paraId="033DC3D9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D48CE" w14:textId="448F9BB1" w:rsidR="00AE04FD" w:rsidRPr="00012A85" w:rsidRDefault="009E7D53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ED85C" w14:textId="2412541A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(0.79;0.8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F0CE0" w14:textId="600504DE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92;0.97)</w:t>
            </w:r>
          </w:p>
        </w:tc>
      </w:tr>
      <w:tr w:rsidR="00AE04FD" w:rsidRPr="00012A85" w14:paraId="247A902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F0078" w14:textId="2479CB98" w:rsidR="00AE04FD" w:rsidRPr="00012A85" w:rsidRDefault="009E7D53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1F4FB" w14:textId="6E312037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(0.86;0.9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F015A0" w14:textId="3B98A85E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7;1.12)</w:t>
            </w:r>
          </w:p>
        </w:tc>
      </w:tr>
      <w:tr w:rsidR="00AE04FD" w:rsidRPr="00012A85" w14:paraId="55CE904B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F96A76" w14:textId="17E7FEEF" w:rsidR="00AE04FD" w:rsidRPr="00012A85" w:rsidRDefault="00DE4072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5E41E" w14:textId="6DADD5B7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(1.18;1.2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D3607" w14:textId="120E4F45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(2.29;2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0)</w:t>
            </w:r>
          </w:p>
        </w:tc>
      </w:tr>
      <w:tr w:rsidR="00AE04FD" w:rsidRPr="00012A85" w14:paraId="50579460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280B5" w14:textId="45436CCA" w:rsidR="00AE04FD" w:rsidRPr="00012A85" w:rsidRDefault="00DE4072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lle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09C6F" w14:textId="40ECB183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(1.15;1.2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E31C2" w14:textId="4959A217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(1.33;1.43)</w:t>
            </w:r>
          </w:p>
        </w:tc>
      </w:tr>
      <w:tr w:rsidR="00AE04FD" w:rsidRPr="00012A85" w14:paraId="2A636FEA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E409DB" w14:textId="264C77C1" w:rsidR="00AE04FD" w:rsidRPr="00012A85" w:rsidRDefault="00DE4072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n-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AEE60" w14:textId="2A7A1B29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(0.85;0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7AE38" w14:textId="0EAC3B41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(1.32;1.37)</w:t>
            </w:r>
          </w:p>
        </w:tc>
      </w:tr>
      <w:tr w:rsidR="00AE04FD" w:rsidRPr="00012A85" w14:paraId="4AD51E09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9281E" w14:textId="48DA4B9C" w:rsidR="00AE04FD" w:rsidRPr="00012A85" w:rsidRDefault="00DE4072" w:rsidP="00AE04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ester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4E503" w14:textId="0D4ABB08" w:rsidR="00AE04FD" w:rsidRPr="00012A85" w:rsidRDefault="00E90C90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</w:t>
            </w:r>
            <w:r w:rsidR="00AE04FD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;0.9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25CF7" w14:textId="266A8339" w:rsidR="00AE04FD" w:rsidRPr="00012A85" w:rsidRDefault="00AE04FD" w:rsidP="00AE0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6;1</w:t>
            </w:r>
            <w:r w:rsidR="00E90C90"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)</w:t>
            </w:r>
          </w:p>
        </w:tc>
      </w:tr>
      <w:tr w:rsidR="00411441" w:rsidRPr="00012A85" w14:paraId="1B3DE47F" w14:textId="77777777" w:rsidTr="00ED1294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EC482" w14:textId="0AB2EA6F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first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5786F" w14:textId="5C8F4D22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0.94(0.91;0.9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9FF8F" w14:textId="008EF5E9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90;0.94)</w:t>
            </w:r>
          </w:p>
        </w:tc>
      </w:tr>
      <w:tr w:rsidR="00411441" w:rsidRPr="00012A85" w14:paraId="29465382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E22D9" w14:textId="3F64842F" w:rsidR="00411441" w:rsidRPr="00012A85" w:rsidRDefault="00411441" w:rsidP="004114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nt second gener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BC809" w14:textId="26AFABB3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(1.04;1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5B5A4" w14:textId="7EF05BFC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1.06;1.10)</w:t>
            </w:r>
          </w:p>
        </w:tc>
      </w:tr>
      <w:tr w:rsidR="00411441" w:rsidRPr="00012A85" w14:paraId="71C6511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E70AE" w14:textId="1B2AB320" w:rsidR="00411441" w:rsidRPr="00012A85" w:rsidRDefault="00411441" w:rsidP="004114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357D82" w14:textId="24D9A108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(0.88;0.9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1CA3D6" w14:textId="0F5B138F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(0.84;0.87)</w:t>
            </w:r>
          </w:p>
        </w:tc>
      </w:tr>
      <w:tr w:rsidR="00411441" w:rsidRPr="00012A85" w14:paraId="4E79969B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29B07" w14:textId="4ED79E43" w:rsidR="00411441" w:rsidRPr="00012A85" w:rsidRDefault="00411441" w:rsidP="004114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23F20" w14:textId="66976238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(0.86;0.9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C7176" w14:textId="340A10AB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(0.73;0.75)</w:t>
            </w:r>
          </w:p>
        </w:tc>
      </w:tr>
      <w:tr w:rsidR="00411441" w:rsidRPr="00012A85" w14:paraId="757D72E4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390E0" w14:textId="6552EA1E" w:rsidR="00411441" w:rsidRPr="00012A85" w:rsidRDefault="00411441" w:rsidP="004114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29AFAD" w14:textId="3BE8572B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(0.85;0.8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55291" w14:textId="012E410C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(0.65;0.67)</w:t>
            </w:r>
          </w:p>
        </w:tc>
      </w:tr>
      <w:tr w:rsidR="00411441" w:rsidRPr="00012A85" w14:paraId="56A73C9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D9C72" w14:textId="464B55E1" w:rsidR="00411441" w:rsidRPr="00012A85" w:rsidRDefault="00411441" w:rsidP="004114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5 (highes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7B8EC" w14:textId="5B64D2D4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(0.83;0.8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E2B13" w14:textId="6682236D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(0.61;0.63)</w:t>
            </w:r>
          </w:p>
        </w:tc>
      </w:tr>
      <w:tr w:rsidR="00411441" w:rsidRPr="00012A85" w14:paraId="4A643EC2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D1C2A" w14:textId="7A8CC6CA" w:rsidR="00411441" w:rsidRPr="00012A85" w:rsidRDefault="00411441" w:rsidP="004114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E5BE4" w14:textId="5EA09BD7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5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7EB21" w14:textId="29960409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9;1.07)</w:t>
            </w:r>
          </w:p>
        </w:tc>
      </w:tr>
      <w:tr w:rsidR="00411441" w:rsidRPr="00012A85" w14:paraId="30F670EF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8764A" w14:textId="45958169" w:rsidR="00411441" w:rsidRPr="00012A85" w:rsidRDefault="00411441" w:rsidP="004114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EB83E" w14:textId="7A2C3E2A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5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F07AE" w14:textId="306DC0C4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6;1.05)</w:t>
            </w:r>
          </w:p>
        </w:tc>
      </w:tr>
      <w:tr w:rsidR="00411441" w:rsidRPr="00012A85" w14:paraId="0E4F6000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748AD" w14:textId="74AB1B35" w:rsidR="00411441" w:rsidRPr="00012A85" w:rsidRDefault="00411441" w:rsidP="004114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C1C78" w14:textId="0E59D6C9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0.94;1.1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CF8BE" w14:textId="6D9459D5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4;1.12)</w:t>
            </w:r>
          </w:p>
        </w:tc>
      </w:tr>
      <w:tr w:rsidR="00411441" w:rsidRPr="00012A85" w14:paraId="042F7BA0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2A4B6" w14:textId="1DD010CF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5A33F" w14:textId="27918482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87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48C84" w14:textId="6F474539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6;1.14)</w:t>
            </w:r>
          </w:p>
        </w:tc>
      </w:tr>
      <w:tr w:rsidR="00411441" w:rsidRPr="00012A85" w14:paraId="0D5E48B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64A2B" w14:textId="700B9266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8316F" w14:textId="14953E81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3;1.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D32AF" w14:textId="1C379DDC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2;1.06)</w:t>
            </w:r>
          </w:p>
        </w:tc>
      </w:tr>
      <w:tr w:rsidR="00411441" w:rsidRPr="00012A85" w14:paraId="24A02F14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900A7" w14:textId="175550B2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AF4E3" w14:textId="2AD0958C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0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189CB" w14:textId="1CAFC808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2;1.06)</w:t>
            </w:r>
          </w:p>
        </w:tc>
      </w:tr>
      <w:tr w:rsidR="00411441" w:rsidRPr="00012A85" w14:paraId="3B91A244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ACF55" w14:textId="171CD092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0CB24" w14:textId="0903A0FA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5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EE070E" w14:textId="1E999CD8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2)</w:t>
            </w:r>
          </w:p>
        </w:tc>
      </w:tr>
      <w:tr w:rsidR="00411441" w:rsidRPr="00012A85" w14:paraId="469E7E2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AE00C" w14:textId="346D26E7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201EE" w14:textId="1227C458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2;1.0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0CB92" w14:textId="0622DE51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1;0.99)</w:t>
            </w:r>
          </w:p>
        </w:tc>
      </w:tr>
      <w:tr w:rsidR="00411441" w:rsidRPr="00012A85" w14:paraId="492F4A6C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A570A" w14:textId="1C635CBA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9EF4E" w14:textId="40739F6F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0;1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E408D" w14:textId="0EB160DB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2;1.08)</w:t>
            </w:r>
          </w:p>
        </w:tc>
      </w:tr>
      <w:tr w:rsidR="00411441" w:rsidRPr="00012A85" w14:paraId="19736D6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6EBF9" w14:textId="46BE4A58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78805" w14:textId="27743BF0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3;1.0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A1C7B" w14:textId="55B80AA6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7;1.11)</w:t>
            </w:r>
          </w:p>
        </w:tc>
      </w:tr>
      <w:tr w:rsidR="00411441" w:rsidRPr="00012A85" w14:paraId="498E2DC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8F6A2" w14:textId="0D69083D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AAC79" w14:textId="312C2521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4;1.1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76F1B" w14:textId="107D58ED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7;1.03)</w:t>
            </w:r>
          </w:p>
        </w:tc>
      </w:tr>
      <w:tr w:rsidR="00411441" w:rsidRPr="00012A85" w14:paraId="1CE15BB8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F3CBA" w14:textId="3BC211DA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99B11" w14:textId="05992CA6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5;1.0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E9970" w14:textId="33C945AE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(0.82;0.95)</w:t>
            </w:r>
          </w:p>
        </w:tc>
      </w:tr>
      <w:tr w:rsidR="00411441" w:rsidRPr="00012A85" w14:paraId="35F8EC8B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86967" w14:textId="6B06AF49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059CD" w14:textId="60527E9F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5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1EEF5" w14:textId="5353208D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93;1.00)</w:t>
            </w:r>
          </w:p>
        </w:tc>
      </w:tr>
      <w:tr w:rsidR="00411441" w:rsidRPr="00012A85" w14:paraId="52DC8286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76B89" w14:textId="043E77F6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534D9" w14:textId="57D07AF1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5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926A6" w14:textId="6F7587BE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90;0.98)</w:t>
            </w:r>
          </w:p>
        </w:tc>
      </w:tr>
      <w:tr w:rsidR="00411441" w:rsidRPr="00012A85" w14:paraId="1F2CFEF9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82ECF" w14:textId="144F6551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8BD20" w14:textId="74095FF1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3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C4D44" w14:textId="6D5F6D49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3;1.12)</w:t>
            </w:r>
          </w:p>
        </w:tc>
      </w:tr>
      <w:tr w:rsidR="00411441" w:rsidRPr="00012A85" w14:paraId="5B0DCEAB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E650F" w14:textId="0CE385F9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7B8AF" w14:textId="27226849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7;1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4C8F2" w14:textId="00F078A4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7;1.03)</w:t>
            </w:r>
          </w:p>
        </w:tc>
      </w:tr>
      <w:tr w:rsidR="00411441" w:rsidRPr="00012A85" w14:paraId="4687852D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E5F65" w14:textId="3E2BC945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E8767" w14:textId="217BDD57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0;1.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D287F" w14:textId="2450ED71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89;1.04)</w:t>
            </w:r>
          </w:p>
        </w:tc>
      </w:tr>
      <w:tr w:rsidR="00411441" w:rsidRPr="00012A85" w14:paraId="496F6D27" w14:textId="77777777" w:rsidTr="009E7D53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CDEB2" w14:textId="7CD86A17" w:rsidR="00411441" w:rsidRPr="00012A85" w:rsidRDefault="00411441" w:rsidP="004114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83A38" w14:textId="69DAF774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9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E2ADF" w14:textId="2C7C4743" w:rsidR="00411441" w:rsidRPr="00012A85" w:rsidRDefault="00411441" w:rsidP="004114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8;1.00)</w:t>
            </w:r>
          </w:p>
        </w:tc>
      </w:tr>
      <w:tr w:rsidR="00411441" w:rsidRPr="00012A85" w14:paraId="785DA675" w14:textId="77777777" w:rsidTr="009E7D53">
        <w:trPr>
          <w:jc w:val="center"/>
        </w:trPr>
        <w:tc>
          <w:tcPr>
            <w:tcW w:w="9235" w:type="dxa"/>
            <w:gridSpan w:val="3"/>
            <w:tcBorders>
              <w:top w:val="single" w:sz="4" w:space="0" w:color="auto"/>
            </w:tcBorders>
            <w:vAlign w:val="center"/>
          </w:tcPr>
          <w:p w14:paraId="33E741E5" w14:textId="1329F63B" w:rsidR="00BF4C97" w:rsidRPr="00012A85" w:rsidRDefault="00BF4C97" w:rsidP="009E4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Odds ratios (95% CI).</w:t>
            </w:r>
          </w:p>
          <w:p w14:paraId="698D850F" w14:textId="6DBAD76C" w:rsidR="00F032BB" w:rsidRPr="00012A85" w:rsidRDefault="00411441" w:rsidP="009E4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Models adjusted for maternal age, parity, migration background (ethnicity and generation) and household income</w:t>
            </w:r>
            <w:r w:rsidR="009E4563" w:rsidRPr="00012A85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F032BB" w:rsidRPr="00012A85">
              <w:rPr>
                <w:rFonts w:ascii="Times New Roman" w:hAnsi="Times New Roman" w:cs="Times New Roman"/>
                <w:sz w:val="16"/>
                <w:szCs w:val="16"/>
              </w:rPr>
              <w:t xml:space="preserve">For categorical variables, omitted categories are reference categories. </w:t>
            </w:r>
          </w:p>
          <w:p w14:paraId="74FBBBB9" w14:textId="16B99B75" w:rsidR="00A2752F" w:rsidRPr="00012A85" w:rsidRDefault="00A2752F" w:rsidP="009E45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>Dependence parameter θ (95% CI)= 0.19(0.17-0.21).</w:t>
            </w:r>
          </w:p>
        </w:tc>
      </w:tr>
    </w:tbl>
    <w:p w14:paraId="32A0334D" w14:textId="56D5D735" w:rsidR="00B11FC4" w:rsidRPr="00C819A1" w:rsidRDefault="00B11FC4" w:rsidP="00D021C7">
      <w:pPr>
        <w:pStyle w:val="ListParagraph"/>
        <w:rPr>
          <w:rFonts w:ascii="Times New Roman" w:hAnsi="Times New Roman" w:cs="Times New Roman"/>
        </w:rPr>
      </w:pPr>
    </w:p>
    <w:p w14:paraId="64ADFD78" w14:textId="77777777" w:rsidR="00B11FC4" w:rsidRPr="00C819A1" w:rsidRDefault="00B11FC4">
      <w:pPr>
        <w:rPr>
          <w:rFonts w:ascii="Times New Roman" w:hAnsi="Times New Roman" w:cs="Times New Roman"/>
        </w:rPr>
      </w:pPr>
      <w:r w:rsidRPr="00C819A1">
        <w:rPr>
          <w:rFonts w:ascii="Times New Roman" w:hAnsi="Times New Roman" w:cs="Times New Roman"/>
        </w:rPr>
        <w:br w:type="page"/>
      </w:r>
    </w:p>
    <w:p w14:paraId="37ABD9F8" w14:textId="77777777" w:rsidR="00D021C7" w:rsidRPr="00C819A1" w:rsidRDefault="00D021C7" w:rsidP="00D021C7">
      <w:pPr>
        <w:pStyle w:val="ListParagraph"/>
        <w:rPr>
          <w:rFonts w:ascii="Times New Roman" w:hAnsi="Times New Roman" w:cs="Times New Roman"/>
        </w:rPr>
      </w:pPr>
    </w:p>
    <w:p w14:paraId="0DD7835E" w14:textId="6A307109" w:rsidR="00EB018A" w:rsidRPr="00BF4C97" w:rsidRDefault="00BF4C97" w:rsidP="001A46A7">
      <w:pPr>
        <w:pStyle w:val="ListParagraph"/>
        <w:ind w:left="0"/>
        <w:rPr>
          <w:rFonts w:ascii="Times New Roman" w:hAnsi="Times New Roman" w:cs="Times New Roman"/>
          <w:b/>
          <w:sz w:val="20"/>
          <w:szCs w:val="20"/>
        </w:rPr>
      </w:pPr>
      <w:bookmarkStart w:id="10" w:name="_Hlk79060851"/>
      <w:r w:rsidRPr="00BF4C97">
        <w:rPr>
          <w:rFonts w:ascii="Times New Roman" w:hAnsi="Times New Roman" w:cs="Times New Roman"/>
          <w:b/>
          <w:sz w:val="20"/>
          <w:szCs w:val="20"/>
        </w:rPr>
        <w:t xml:space="preserve">Supplementary table 11. </w:t>
      </w:r>
      <w:r w:rsidR="00B11FC4" w:rsidRPr="00BF4C97">
        <w:rPr>
          <w:rFonts w:ascii="Times New Roman" w:hAnsi="Times New Roman" w:cs="Times New Roman"/>
          <w:b/>
          <w:sz w:val="20"/>
          <w:szCs w:val="20"/>
        </w:rPr>
        <w:t xml:space="preserve">Sensitivity analysis </w:t>
      </w:r>
      <w:r w:rsidR="007A4002" w:rsidRPr="00BF4C97">
        <w:rPr>
          <w:rFonts w:ascii="Times New Roman" w:hAnsi="Times New Roman" w:cs="Times New Roman"/>
          <w:b/>
          <w:sz w:val="20"/>
          <w:szCs w:val="20"/>
        </w:rPr>
        <w:t>9</w:t>
      </w:r>
      <w:r w:rsidR="00B11FC4" w:rsidRPr="00BF4C97">
        <w:rPr>
          <w:rFonts w:ascii="Times New Roman" w:hAnsi="Times New Roman" w:cs="Times New Roman"/>
          <w:b/>
          <w:sz w:val="20"/>
          <w:szCs w:val="20"/>
        </w:rPr>
        <w:t>: Siblings-comparison analysis</w:t>
      </w:r>
      <w:r w:rsidRPr="00BF4C9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F4C97">
        <w:rPr>
          <w:rFonts w:ascii="Times New Roman" w:hAnsi="Times New Roman" w:cs="Times New Roman"/>
          <w:b/>
          <w:sz w:val="20"/>
          <w:szCs w:val="20"/>
          <w:lang w:val="en-US"/>
        </w:rPr>
        <w:t>(N=  2 334 036)</w:t>
      </w:r>
      <w:r w:rsidRPr="00BF4C97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2693"/>
        <w:gridCol w:w="2977"/>
      </w:tblGrid>
      <w:tr w:rsidR="00B11FC4" w:rsidRPr="00012A85" w14:paraId="43FE5E6C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10"/>
          <w:p w14:paraId="27A6E5A7" w14:textId="7A715124" w:rsidR="00B11FC4" w:rsidRPr="00012A85" w:rsidRDefault="00BF4C97" w:rsidP="00334A8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504D8" w14:textId="77777777" w:rsidR="00B11FC4" w:rsidRPr="00012A85" w:rsidRDefault="00B11FC4" w:rsidP="00334A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Preterm birt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7AFC1" w14:textId="77777777" w:rsidR="00B11FC4" w:rsidRPr="00012A85" w:rsidRDefault="00B11FC4" w:rsidP="00334A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b/>
                <w:sz w:val="16"/>
                <w:szCs w:val="16"/>
              </w:rPr>
              <w:t>SGA</w:t>
            </w:r>
          </w:p>
        </w:tc>
      </w:tr>
      <w:tr w:rsidR="00EA283F" w:rsidRPr="00012A85" w14:paraId="552283D6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930E0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4BA79" w14:textId="4601B06B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(0.99;1.1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2772C" w14:textId="404CA74B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(0.99;1.20)</w:t>
            </w:r>
          </w:p>
        </w:tc>
      </w:tr>
      <w:tr w:rsidR="00EA283F" w:rsidRPr="00012A85" w14:paraId="37601D1F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89311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le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EC35A" w14:textId="49D9E31E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(1.05;1.2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914CE" w14:textId="57BABCC4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(1.04;1.16)</w:t>
            </w:r>
          </w:p>
        </w:tc>
      </w:tr>
      <w:tr w:rsidR="00EA283F" w:rsidRPr="00012A85" w14:paraId="4E8D3974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9F285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hig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9C45E" w14:textId="46EAE577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(0.99;1.1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EFAED" w14:textId="31E880D9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9;1.12)</w:t>
            </w:r>
          </w:p>
        </w:tc>
      </w:tr>
      <w:tr w:rsidR="00EA283F" w:rsidRPr="00012A85" w14:paraId="4FACD97F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E1EB70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1E86C" w14:textId="3C71F1D4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(1.03;1.2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E750B" w14:textId="3FA3CFE9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(0.98;1.16)</w:t>
            </w:r>
          </w:p>
        </w:tc>
      </w:tr>
      <w:tr w:rsidR="00EA283F" w:rsidRPr="00012A85" w14:paraId="45CE6AB0" w14:textId="77777777" w:rsidTr="00334A8F">
        <w:trPr>
          <w:trHeight w:val="206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20C750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mediu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B0A4D" w14:textId="7A57258F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0.99;1.1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6F555" w14:textId="0A6BF7A3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8;1.10)</w:t>
            </w:r>
          </w:p>
        </w:tc>
      </w:tr>
      <w:tr w:rsidR="00EA283F" w:rsidRPr="00012A85" w14:paraId="7EE09395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FAD3F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to l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6030F" w14:textId="7C48CD17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(1.02;1.1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020A2" w14:textId="6B07E175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1.01;1.12)</w:t>
            </w:r>
          </w:p>
        </w:tc>
      </w:tr>
      <w:tr w:rsidR="00EA283F" w:rsidRPr="00012A85" w14:paraId="13BE6212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AA5D5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882AB" w14:textId="0FF0EC29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(0.69;0.7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9ACFE" w14:textId="28613D04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(0.57;0.60)</w:t>
            </w:r>
          </w:p>
        </w:tc>
      </w:tr>
      <w:tr w:rsidR="00EA283F" w:rsidRPr="00012A85" w14:paraId="7E0DE972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4FF32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ECC8C" w14:textId="28A09DAA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(0.51;0.5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9F737" w14:textId="356E9181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(0.35;0.37)</w:t>
            </w:r>
          </w:p>
        </w:tc>
      </w:tr>
      <w:tr w:rsidR="00EA283F" w:rsidRPr="00012A85" w14:paraId="5E70DB86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1ACE7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308BC" w14:textId="34CD4226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(0.34;0.3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430704" w14:textId="6DD0CD8A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(0.21;0.23)</w:t>
            </w:r>
          </w:p>
        </w:tc>
      </w:tr>
      <w:tr w:rsidR="00EA283F" w:rsidRPr="00012A85" w14:paraId="243DBBB7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290ED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20-3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EA77E" w14:textId="416F78E8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(0.97;1.1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C6CFC" w14:textId="7E6A1280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4;1.09)</w:t>
            </w:r>
          </w:p>
        </w:tc>
      </w:tr>
      <w:tr w:rsidR="00EA283F" w:rsidRPr="00012A85" w14:paraId="7E5F5758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72FD9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age (&gt;3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385E6" w14:textId="6C7E3299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8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4C251" w14:textId="4654C3F1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(0.77;0.90)</w:t>
            </w:r>
          </w:p>
        </w:tc>
      </w:tr>
      <w:tr w:rsidR="00EA283F" w:rsidRPr="00012A85" w14:paraId="06594198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CD267" w14:textId="4255D7DA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09CED" w14:textId="4067FB03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(0.51;0.5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0EBF8" w14:textId="3CEDCFBD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(0.47;0.48)</w:t>
            </w:r>
          </w:p>
        </w:tc>
      </w:tr>
      <w:tr w:rsidR="00EA283F" w:rsidRPr="00012A85" w14:paraId="7314DD0B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96BC4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7E503" w14:textId="59ABDBF8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7;0.9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9A7BD" w14:textId="0A4761AD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92;0.98)</w:t>
            </w:r>
          </w:p>
        </w:tc>
      </w:tr>
      <w:tr w:rsidR="00EA283F" w:rsidRPr="00012A85" w14:paraId="118B1682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0D19B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5DC49" w14:textId="31229867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1.00;1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0A01B" w14:textId="6F7ADF6B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(1.05;1.13)</w:t>
            </w:r>
          </w:p>
        </w:tc>
      </w:tr>
      <w:tr w:rsidR="00EA283F" w:rsidRPr="00012A85" w14:paraId="4D36FF3F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B45E1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49B9C" w14:textId="173D830F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(1.25;1.3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28578" w14:textId="57DA0734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(1.29;1.40)</w:t>
            </w:r>
          </w:p>
        </w:tc>
      </w:tr>
      <w:tr w:rsidR="00EA283F" w:rsidRPr="00012A85" w14:paraId="3D995A56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AE5A2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 Q5 (highes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85836" w14:textId="2DD98F8C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(1.70;1.9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CD9B9" w14:textId="62532F21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(1.65;1.82)</w:t>
            </w:r>
          </w:p>
        </w:tc>
      </w:tr>
      <w:tr w:rsidR="00EA283F" w:rsidRPr="00012A85" w14:paraId="0DF5200C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B5DB3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6684D" w14:textId="0E64B113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9;1.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C4EBA" w14:textId="2C43EBA4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7)</w:t>
            </w:r>
          </w:p>
        </w:tc>
      </w:tr>
      <w:tr w:rsidR="00EA283F" w:rsidRPr="00012A85" w14:paraId="57B3E656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B241C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4FF0A" w14:textId="0F32D13F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(0.96;1.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91DAB" w14:textId="44B3C693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4;1.03)</w:t>
            </w:r>
          </w:p>
        </w:tc>
      </w:tr>
      <w:tr w:rsidR="00EA283F" w:rsidRPr="00012A85" w14:paraId="2D3A5494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85A71" w14:textId="77777777" w:rsidR="00EA283F" w:rsidRPr="00012A85" w:rsidRDefault="00EA283F" w:rsidP="00EA28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27BCB" w14:textId="47E9D6C1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(0.96;1.2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3CCF3" w14:textId="3FD5C0A1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4;1.14)</w:t>
            </w:r>
          </w:p>
        </w:tc>
      </w:tr>
      <w:tr w:rsidR="00EA283F" w:rsidRPr="00012A85" w14:paraId="6FA74A5D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B847D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67744" w14:textId="210F47A9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9;1.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A4CF5" w14:textId="064BC86B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4;1.13)</w:t>
            </w:r>
          </w:p>
        </w:tc>
      </w:tr>
      <w:tr w:rsidR="00EA283F" w:rsidRPr="00012A85" w14:paraId="76FBE463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CB942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C1355" w14:textId="623CEF17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(0.96;1.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E958C" w14:textId="7B4B1686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2;1.07)</w:t>
            </w:r>
          </w:p>
        </w:tc>
      </w:tr>
      <w:tr w:rsidR="00EA283F" w:rsidRPr="00012A85" w14:paraId="6EE6FE7C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5A393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1110C0" w14:textId="56AD373F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(0.89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C6120" w14:textId="543BA045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89;1.04)</w:t>
            </w:r>
          </w:p>
        </w:tc>
      </w:tr>
      <w:tr w:rsidR="00EA283F" w:rsidRPr="00012A85" w14:paraId="62DE70F2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DD09C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8CA5C" w14:textId="4E2D4952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81585" w14:textId="0E80655D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93;1.02)</w:t>
            </w:r>
          </w:p>
        </w:tc>
      </w:tr>
      <w:tr w:rsidR="00EA283F" w:rsidRPr="00012A85" w14:paraId="7E8EBEBA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9FE7C2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AA9E9" w14:textId="33164B8C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4;1.0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51E78" w14:textId="6EBD62A5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(0.89;0.98)</w:t>
            </w:r>
          </w:p>
        </w:tc>
      </w:tr>
      <w:tr w:rsidR="00EA283F" w:rsidRPr="00012A85" w14:paraId="6DD6D555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7DD4E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1DD5E" w14:textId="78D478A9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3;1.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6256F" w14:textId="727E472E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91;1.08)</w:t>
            </w:r>
          </w:p>
        </w:tc>
      </w:tr>
      <w:tr w:rsidR="00EA283F" w:rsidRPr="00012A85" w14:paraId="34AC4CA6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31F0E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B3BA0" w14:textId="0A25F1F8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(0.87;1.0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B0CF1" w14:textId="0D8D8BBD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92;1.08)</w:t>
            </w:r>
          </w:p>
        </w:tc>
      </w:tr>
      <w:tr w:rsidR="00EA283F" w:rsidRPr="00012A85" w14:paraId="2085E822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540A3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DA03B" w14:textId="6CC07342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(0.94;1.1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8CA4E" w14:textId="7A2F1FA7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5;1.04)</w:t>
            </w:r>
          </w:p>
        </w:tc>
      </w:tr>
      <w:tr w:rsidR="00EA283F" w:rsidRPr="00012A85" w14:paraId="7DE2CC82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71301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0DF1D" w14:textId="2E12A5B6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(0.86;1.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C1588" w14:textId="7CDE48F8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(0.81;0.95)</w:t>
            </w:r>
          </w:p>
        </w:tc>
      </w:tr>
      <w:tr w:rsidR="00EA283F" w:rsidRPr="00012A85" w14:paraId="4C96D71B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C89B9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C204D" w14:textId="1C6BFEFA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8;1.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FF640" w14:textId="4AB53A5D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(0.92;1.00)</w:t>
            </w:r>
          </w:p>
        </w:tc>
      </w:tr>
      <w:tr w:rsidR="00EA283F" w:rsidRPr="00012A85" w14:paraId="305FA5F5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70930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ble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8633B" w14:textId="762177B6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6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C3C4BF" w14:textId="49FD1939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(0.87;0.96)</w:t>
            </w:r>
          </w:p>
        </w:tc>
      </w:tr>
      <w:tr w:rsidR="00EA283F" w:rsidRPr="00012A85" w14:paraId="4E717642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E8849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F4206" w14:textId="7CFA7879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8;1.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48A11" w14:textId="0DBD6C5D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(0.91;1.12)</w:t>
            </w:r>
          </w:p>
        </w:tc>
      </w:tr>
      <w:tr w:rsidR="00EA283F" w:rsidRPr="00012A85" w14:paraId="18569384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291C6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rov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F43EE" w14:textId="2FECC7CC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(0.89;1.1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DC39F" w14:textId="36F2D84B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3;1.02)</w:t>
            </w:r>
          </w:p>
        </w:tc>
      </w:tr>
      <w:tr w:rsidR="00EA283F" w:rsidRPr="00012A85" w14:paraId="4597F0EE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5DFE2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AAC07" w14:textId="29B9B11B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(0.93;1.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67AF5" w14:textId="1D608B0B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9;1.07)</w:t>
            </w:r>
          </w:p>
        </w:tc>
      </w:tr>
      <w:tr w:rsidR="00EA283F" w:rsidRPr="00012A85" w14:paraId="7609A25B" w14:textId="77777777" w:rsidTr="00334A8F">
        <w:trPr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2B1E6" w14:textId="77777777" w:rsidR="00EA283F" w:rsidRPr="00012A85" w:rsidRDefault="00EA283F" w:rsidP="00EA28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clining to </w:t>
            </w:r>
            <w:proofErr w:type="spellStart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:Cohort</w:t>
            </w:r>
            <w:proofErr w:type="spellEnd"/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FC3C9" w14:textId="53CC2409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(0.89;1.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6B9FB" w14:textId="1BC2D7A6" w:rsidR="00EA283F" w:rsidRPr="00012A85" w:rsidRDefault="00EA283F" w:rsidP="00EA28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(0.85;0.99)</w:t>
            </w:r>
          </w:p>
        </w:tc>
      </w:tr>
      <w:tr w:rsidR="00B11FC4" w:rsidRPr="00012A85" w14:paraId="1A42BD6F" w14:textId="77777777" w:rsidTr="00334A8F">
        <w:trPr>
          <w:jc w:val="center"/>
        </w:trPr>
        <w:tc>
          <w:tcPr>
            <w:tcW w:w="9235" w:type="dxa"/>
            <w:gridSpan w:val="3"/>
            <w:tcBorders>
              <w:top w:val="single" w:sz="4" w:space="0" w:color="auto"/>
            </w:tcBorders>
            <w:vAlign w:val="center"/>
          </w:tcPr>
          <w:p w14:paraId="0C6BAFC5" w14:textId="06E07A04" w:rsidR="00B11FC4" w:rsidRPr="00012A85" w:rsidRDefault="00BF4C97" w:rsidP="00334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A85">
              <w:rPr>
                <w:rFonts w:ascii="Times New Roman" w:hAnsi="Times New Roman" w:cs="Times New Roman"/>
                <w:sz w:val="16"/>
                <w:szCs w:val="16"/>
              </w:rPr>
              <w:t xml:space="preserve">Odds ratios (95% CI). </w:t>
            </w:r>
            <w:r w:rsidR="00B11FC4" w:rsidRPr="00012A85">
              <w:rPr>
                <w:rFonts w:ascii="Times New Roman" w:hAnsi="Times New Roman" w:cs="Times New Roman"/>
                <w:sz w:val="16"/>
                <w:szCs w:val="16"/>
              </w:rPr>
              <w:t>Models adjusted for time-varying covariates: maternal age, parity, and household income. For categorical variables, omitted categories are reference categories. Dependence parameter θ (95% CI)= 0.19(0.17-0.21).</w:t>
            </w:r>
          </w:p>
        </w:tc>
      </w:tr>
    </w:tbl>
    <w:p w14:paraId="488709B2" w14:textId="266A134A" w:rsidR="00710BDC" w:rsidRDefault="00F41A55" w:rsidP="00E87C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819A1">
        <w:rPr>
          <w:rFonts w:ascii="Times New Roman" w:hAnsi="Times New Roman" w:cs="Times New Roman"/>
          <w:b/>
          <w:bCs/>
        </w:rPr>
        <w:br w:type="page"/>
      </w:r>
    </w:p>
    <w:p w14:paraId="42B79D14" w14:textId="135584C4" w:rsidR="00BF4C97" w:rsidRPr="001A46A7" w:rsidRDefault="00BF4C97" w:rsidP="00BF4C97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1" w:name="_Hlk79060897"/>
      <w:r w:rsidRPr="001A46A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 w:rsidR="00EF685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1A46A7" w:rsidRPr="001A46A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A46A7">
        <w:rPr>
          <w:rFonts w:ascii="Times New Roman" w:hAnsi="Times New Roman" w:cs="Times New Roman"/>
          <w:b/>
          <w:bCs/>
          <w:sz w:val="20"/>
          <w:szCs w:val="20"/>
        </w:rPr>
        <w:t xml:space="preserve"> Alluvial diagram showing changes in neighbourhood socioeconomic status (SES) during 4-years periods in the Netherlands (1998-2014)</w:t>
      </w:r>
    </w:p>
    <w:bookmarkEnd w:id="11"/>
    <w:p w14:paraId="0A98C10D" w14:textId="77777777" w:rsidR="008835C0" w:rsidRDefault="008835C0" w:rsidP="008835C0">
      <w:pPr>
        <w:keepNext/>
        <w:jc w:val="center"/>
      </w:pPr>
      <w:r>
        <w:rPr>
          <w:noProof/>
        </w:rPr>
        <w:drawing>
          <wp:inline distT="0" distB="0" distL="0" distR="0" wp14:anchorId="33EF6C31" wp14:editId="783E7A2E">
            <wp:extent cx="8229600" cy="4007485"/>
            <wp:effectExtent l="19050" t="19050" r="19050" b="12065"/>
            <wp:docPr id="1" name="Picture 1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074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0914473" w14:textId="3FFBDF45" w:rsidR="00AC4305" w:rsidRDefault="00AC4305" w:rsidP="00575114">
      <w:pPr>
        <w:jc w:val="center"/>
      </w:pPr>
    </w:p>
    <w:p w14:paraId="3CB13EB2" w14:textId="76BF0A54" w:rsidR="00AC4305" w:rsidRDefault="00AC4305" w:rsidP="00575114">
      <w:pPr>
        <w:jc w:val="center"/>
      </w:pPr>
    </w:p>
    <w:p w14:paraId="19FC264A" w14:textId="11C5E951" w:rsidR="00AC4305" w:rsidRDefault="00AC4305" w:rsidP="00575114">
      <w:pPr>
        <w:jc w:val="center"/>
      </w:pPr>
    </w:p>
    <w:p w14:paraId="70948A49" w14:textId="77777777" w:rsidR="00012A85" w:rsidRDefault="00012A85" w:rsidP="00575114">
      <w:pPr>
        <w:jc w:val="center"/>
      </w:pPr>
    </w:p>
    <w:p w14:paraId="3FD475EE" w14:textId="5DE4071F" w:rsidR="00BF4C97" w:rsidRPr="001A46A7" w:rsidRDefault="00BF4C97" w:rsidP="00BF4C97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2" w:name="_Hlk79060909"/>
      <w:r w:rsidRPr="00012A8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2. </w:t>
      </w:r>
      <w:r w:rsidRPr="001A46A7">
        <w:rPr>
          <w:rFonts w:ascii="Times New Roman" w:hAnsi="Times New Roman" w:cs="Times New Roman"/>
          <w:b/>
          <w:bCs/>
          <w:sz w:val="20"/>
          <w:szCs w:val="20"/>
        </w:rPr>
        <w:t xml:space="preserve">Changes in the relationship between neighbourhood SES trajectories and birth outcomes across birth periods 1 (2003-2005)  and 4 (2014-2017). </w:t>
      </w:r>
    </w:p>
    <w:bookmarkEnd w:id="12"/>
    <w:p w14:paraId="6CAD55E4" w14:textId="339768F2" w:rsidR="00AC4305" w:rsidRDefault="00032C17" w:rsidP="00BB17FA">
      <w:pPr>
        <w:keepNext/>
        <w:jc w:val="center"/>
      </w:pPr>
      <w:r>
        <w:rPr>
          <w:noProof/>
        </w:rPr>
        <w:drawing>
          <wp:inline distT="0" distB="0" distL="0" distR="0" wp14:anchorId="52A1CE99" wp14:editId="62CBC8DD">
            <wp:extent cx="8192630" cy="4640580"/>
            <wp:effectExtent l="19050" t="19050" r="18415" b="266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8241" t="14650" r="12315" b="5350"/>
                    <a:stretch/>
                  </pic:blipFill>
                  <pic:spPr bwMode="auto">
                    <a:xfrm>
                      <a:off x="0" y="0"/>
                      <a:ext cx="8200649" cy="464512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C4305" w:rsidSect="00165EF7"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F647C" w14:textId="77777777" w:rsidR="00C71721" w:rsidRDefault="00C71721" w:rsidP="00F41A55">
      <w:pPr>
        <w:spacing w:after="0" w:line="240" w:lineRule="auto"/>
      </w:pPr>
      <w:r>
        <w:separator/>
      </w:r>
    </w:p>
  </w:endnote>
  <w:endnote w:type="continuationSeparator" w:id="0">
    <w:p w14:paraId="438A61AB" w14:textId="77777777" w:rsidR="00C71721" w:rsidRDefault="00C71721" w:rsidP="00F41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9116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5D087" w14:textId="5DF8CFBA" w:rsidR="009E7D53" w:rsidRDefault="009E7D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8E5B61" w14:textId="77777777" w:rsidR="009E7D53" w:rsidRDefault="009E7D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69A34" w14:textId="77777777" w:rsidR="00C71721" w:rsidRDefault="00C71721" w:rsidP="00F41A55">
      <w:pPr>
        <w:spacing w:after="0" w:line="240" w:lineRule="auto"/>
      </w:pPr>
      <w:r>
        <w:separator/>
      </w:r>
    </w:p>
  </w:footnote>
  <w:footnote w:type="continuationSeparator" w:id="0">
    <w:p w14:paraId="58C1BB6E" w14:textId="77777777" w:rsidR="00C71721" w:rsidRDefault="00C71721" w:rsidP="00F41A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9387C"/>
    <w:multiLevelType w:val="hybridMultilevel"/>
    <w:tmpl w:val="872C42B0"/>
    <w:lvl w:ilvl="0" w:tplc="0506119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57DE5"/>
    <w:multiLevelType w:val="hybridMultilevel"/>
    <w:tmpl w:val="A0881C02"/>
    <w:lvl w:ilvl="0" w:tplc="0506119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F04C33"/>
    <w:multiLevelType w:val="hybridMultilevel"/>
    <w:tmpl w:val="2AD6C96C"/>
    <w:lvl w:ilvl="0" w:tplc="0506119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38315B"/>
    <w:multiLevelType w:val="hybridMultilevel"/>
    <w:tmpl w:val="338AB23A"/>
    <w:lvl w:ilvl="0" w:tplc="5A5020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D6322B"/>
    <w:multiLevelType w:val="hybridMultilevel"/>
    <w:tmpl w:val="338AB23A"/>
    <w:lvl w:ilvl="0" w:tplc="5A5020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2A5735"/>
    <w:multiLevelType w:val="hybridMultilevel"/>
    <w:tmpl w:val="D77C2C70"/>
    <w:lvl w:ilvl="0" w:tplc="0506119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F67F6F"/>
    <w:multiLevelType w:val="hybridMultilevel"/>
    <w:tmpl w:val="4C42E746"/>
    <w:lvl w:ilvl="0" w:tplc="0506119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2739B1"/>
    <w:multiLevelType w:val="hybridMultilevel"/>
    <w:tmpl w:val="338AB23A"/>
    <w:lvl w:ilvl="0" w:tplc="5A5020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EA61EB"/>
    <w:multiLevelType w:val="hybridMultilevel"/>
    <w:tmpl w:val="D77C2C70"/>
    <w:lvl w:ilvl="0" w:tplc="0506119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F85D6A"/>
    <w:multiLevelType w:val="hybridMultilevel"/>
    <w:tmpl w:val="15FE01F6"/>
    <w:lvl w:ilvl="0" w:tplc="0506119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1"/>
  </w:num>
  <w:num w:numId="5">
    <w:abstractNumId w:val="5"/>
  </w:num>
  <w:num w:numId="6">
    <w:abstractNumId w:val="8"/>
  </w:num>
  <w:num w:numId="7">
    <w:abstractNumId w:val="2"/>
  </w:num>
  <w:num w:numId="8">
    <w:abstractNumId w:val="6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2B8"/>
    <w:rsid w:val="00007571"/>
    <w:rsid w:val="00012A85"/>
    <w:rsid w:val="00014380"/>
    <w:rsid w:val="00032C17"/>
    <w:rsid w:val="00082560"/>
    <w:rsid w:val="00082AF4"/>
    <w:rsid w:val="00084B5D"/>
    <w:rsid w:val="000C732B"/>
    <w:rsid w:val="000E2137"/>
    <w:rsid w:val="000E58F3"/>
    <w:rsid w:val="00104AD8"/>
    <w:rsid w:val="00154CE7"/>
    <w:rsid w:val="00157C32"/>
    <w:rsid w:val="00164837"/>
    <w:rsid w:val="00164EC1"/>
    <w:rsid w:val="00165EF7"/>
    <w:rsid w:val="00181664"/>
    <w:rsid w:val="0019354A"/>
    <w:rsid w:val="001A46A7"/>
    <w:rsid w:val="001B413B"/>
    <w:rsid w:val="001C2C91"/>
    <w:rsid w:val="001F243C"/>
    <w:rsid w:val="001F2D80"/>
    <w:rsid w:val="00243193"/>
    <w:rsid w:val="00272520"/>
    <w:rsid w:val="00290A33"/>
    <w:rsid w:val="002C4FB3"/>
    <w:rsid w:val="002D14FA"/>
    <w:rsid w:val="002D47BE"/>
    <w:rsid w:val="002F0347"/>
    <w:rsid w:val="00323F8E"/>
    <w:rsid w:val="00344405"/>
    <w:rsid w:val="003617C5"/>
    <w:rsid w:val="003941C0"/>
    <w:rsid w:val="003D4A3B"/>
    <w:rsid w:val="003E3A56"/>
    <w:rsid w:val="003F3BAF"/>
    <w:rsid w:val="00411441"/>
    <w:rsid w:val="00415B79"/>
    <w:rsid w:val="004241FF"/>
    <w:rsid w:val="00445CAF"/>
    <w:rsid w:val="004809B0"/>
    <w:rsid w:val="004D7551"/>
    <w:rsid w:val="004F4FBD"/>
    <w:rsid w:val="00507312"/>
    <w:rsid w:val="005246F1"/>
    <w:rsid w:val="00532269"/>
    <w:rsid w:val="00534761"/>
    <w:rsid w:val="00567F0C"/>
    <w:rsid w:val="00575114"/>
    <w:rsid w:val="005846EF"/>
    <w:rsid w:val="00587CC5"/>
    <w:rsid w:val="005C0334"/>
    <w:rsid w:val="005F5F8C"/>
    <w:rsid w:val="005F622C"/>
    <w:rsid w:val="00610597"/>
    <w:rsid w:val="00630904"/>
    <w:rsid w:val="006669AB"/>
    <w:rsid w:val="006837BB"/>
    <w:rsid w:val="006A3225"/>
    <w:rsid w:val="006B3653"/>
    <w:rsid w:val="006B6E25"/>
    <w:rsid w:val="006D4AE4"/>
    <w:rsid w:val="006F2FD6"/>
    <w:rsid w:val="007072B8"/>
    <w:rsid w:val="00710BDC"/>
    <w:rsid w:val="007459D3"/>
    <w:rsid w:val="00794F43"/>
    <w:rsid w:val="007A4002"/>
    <w:rsid w:val="007C3EB2"/>
    <w:rsid w:val="007E0145"/>
    <w:rsid w:val="007F7DE0"/>
    <w:rsid w:val="008066B4"/>
    <w:rsid w:val="008267E8"/>
    <w:rsid w:val="00852E11"/>
    <w:rsid w:val="0086566F"/>
    <w:rsid w:val="00875F68"/>
    <w:rsid w:val="00881E17"/>
    <w:rsid w:val="008835C0"/>
    <w:rsid w:val="00886A0C"/>
    <w:rsid w:val="008A0B53"/>
    <w:rsid w:val="008D10A0"/>
    <w:rsid w:val="008E02FA"/>
    <w:rsid w:val="00924D0F"/>
    <w:rsid w:val="009525C7"/>
    <w:rsid w:val="00980848"/>
    <w:rsid w:val="00984EB2"/>
    <w:rsid w:val="009910EA"/>
    <w:rsid w:val="009D6431"/>
    <w:rsid w:val="009E4563"/>
    <w:rsid w:val="009E7D53"/>
    <w:rsid w:val="009F5834"/>
    <w:rsid w:val="00A2752F"/>
    <w:rsid w:val="00A47558"/>
    <w:rsid w:val="00A71427"/>
    <w:rsid w:val="00A83921"/>
    <w:rsid w:val="00AC4305"/>
    <w:rsid w:val="00AD4AA1"/>
    <w:rsid w:val="00AE04FD"/>
    <w:rsid w:val="00B03DD0"/>
    <w:rsid w:val="00B06DC4"/>
    <w:rsid w:val="00B11FC4"/>
    <w:rsid w:val="00B36814"/>
    <w:rsid w:val="00B76F8B"/>
    <w:rsid w:val="00B97654"/>
    <w:rsid w:val="00BB17FA"/>
    <w:rsid w:val="00BB5762"/>
    <w:rsid w:val="00BD6E1A"/>
    <w:rsid w:val="00BE22F9"/>
    <w:rsid w:val="00BF4C97"/>
    <w:rsid w:val="00BF63F9"/>
    <w:rsid w:val="00C10B09"/>
    <w:rsid w:val="00C71721"/>
    <w:rsid w:val="00C819A1"/>
    <w:rsid w:val="00CA2E26"/>
    <w:rsid w:val="00CF34A8"/>
    <w:rsid w:val="00D021C7"/>
    <w:rsid w:val="00D36494"/>
    <w:rsid w:val="00D54395"/>
    <w:rsid w:val="00D77E2E"/>
    <w:rsid w:val="00D86FD2"/>
    <w:rsid w:val="00DB3457"/>
    <w:rsid w:val="00DE4072"/>
    <w:rsid w:val="00E01DA9"/>
    <w:rsid w:val="00E637D9"/>
    <w:rsid w:val="00E84FA9"/>
    <w:rsid w:val="00E87C96"/>
    <w:rsid w:val="00E90C90"/>
    <w:rsid w:val="00EA283F"/>
    <w:rsid w:val="00EB018A"/>
    <w:rsid w:val="00EB7997"/>
    <w:rsid w:val="00EC11E2"/>
    <w:rsid w:val="00EF685A"/>
    <w:rsid w:val="00F032BB"/>
    <w:rsid w:val="00F07BAA"/>
    <w:rsid w:val="00F12B9E"/>
    <w:rsid w:val="00F41A55"/>
    <w:rsid w:val="00F5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8E75F"/>
  <w15:chartTrackingRefBased/>
  <w15:docId w15:val="{25BEF6B5-C903-485E-968E-7CC68B0DC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F8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5E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5E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EF7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71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427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835C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1A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A5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41A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A55"/>
    <w:rPr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7C3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C3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1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4636</Words>
  <Characters>26426</Characters>
  <Application>Microsoft Office Word</Application>
  <DocSecurity>0</DocSecurity>
  <Lines>22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Burgos Ochoa</dc:creator>
  <cp:keywords/>
  <dc:description/>
  <cp:lastModifiedBy>Lizbeth Burgos Ochoa</cp:lastModifiedBy>
  <cp:revision>68</cp:revision>
  <dcterms:created xsi:type="dcterms:W3CDTF">2020-12-24T08:40:00Z</dcterms:created>
  <dcterms:modified xsi:type="dcterms:W3CDTF">2021-08-05T11:04:00Z</dcterms:modified>
</cp:coreProperties>
</file>